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343F5" w14:textId="2BD134DA" w:rsidR="00FB63AD" w:rsidRDefault="00FB63AD" w:rsidP="00867CF7">
      <w:pPr>
        <w:ind w:right="-180"/>
        <w:rPr>
          <w:rFonts w:ascii="Times New Roman" w:hAnsi="Times New Roman" w:cs="Times New Roman"/>
          <w:b/>
        </w:rPr>
      </w:pPr>
      <w:bookmarkStart w:id="0" w:name="_Hlk173839095"/>
      <w:bookmarkStart w:id="1" w:name="_Hlk152162677"/>
      <w:r>
        <w:rPr>
          <w:rFonts w:ascii="Times New Roman" w:hAnsi="Times New Roman" w:cs="Times New Roman"/>
          <w:b/>
        </w:rPr>
        <w:t xml:space="preserve">Appendix: </w:t>
      </w:r>
    </w:p>
    <w:p w14:paraId="7C3B2CF6" w14:textId="77777777" w:rsidR="00FB63AD" w:rsidRDefault="00FB63AD" w:rsidP="00867CF7">
      <w:pPr>
        <w:ind w:right="-180"/>
        <w:rPr>
          <w:rFonts w:ascii="Times New Roman" w:hAnsi="Times New Roman" w:cs="Times New Roman"/>
          <w:b/>
        </w:rPr>
      </w:pPr>
    </w:p>
    <w:p w14:paraId="67316505" w14:textId="6F577E0B" w:rsidR="00CC4953" w:rsidRDefault="00D21FD3" w:rsidP="004F2E57">
      <w:pPr>
        <w:spacing w:line="480" w:lineRule="auto"/>
        <w:ind w:right="-187"/>
        <w:rPr>
          <w:rFonts w:ascii="Times New Roman" w:hAnsi="Times New Roman" w:cs="Times New Roman"/>
        </w:rPr>
      </w:pPr>
      <w:r w:rsidRPr="007C6573">
        <w:rPr>
          <w:rFonts w:ascii="Times New Roman" w:hAnsi="Times New Roman" w:cs="Times New Roman"/>
          <w:b/>
        </w:rPr>
        <w:t xml:space="preserve">Supplemental </w:t>
      </w:r>
      <w:r w:rsidR="00C9025C" w:rsidRPr="007C6573">
        <w:rPr>
          <w:rFonts w:ascii="Times New Roman" w:hAnsi="Times New Roman" w:cs="Times New Roman"/>
          <w:b/>
        </w:rPr>
        <w:t xml:space="preserve">Figure </w:t>
      </w:r>
      <w:r w:rsidRPr="007C6573">
        <w:rPr>
          <w:rFonts w:ascii="Times New Roman" w:hAnsi="Times New Roman" w:cs="Times New Roman"/>
          <w:b/>
        </w:rPr>
        <w:t>1</w:t>
      </w:r>
      <w:r w:rsidR="007C1C9D">
        <w:rPr>
          <w:rFonts w:ascii="Times New Roman" w:hAnsi="Times New Roman" w:cs="Times New Roman"/>
          <w:b/>
        </w:rPr>
        <w:t xml:space="preserve">: </w:t>
      </w:r>
      <w:r w:rsidR="00C9025C" w:rsidRPr="00033E21">
        <w:rPr>
          <w:rFonts w:ascii="Times New Roman" w:hAnsi="Times New Roman" w:cs="Times New Roman"/>
          <w:b/>
        </w:rPr>
        <w:t xml:space="preserve">Matching strategy for </w:t>
      </w:r>
      <w:r w:rsidR="006F1550">
        <w:rPr>
          <w:rFonts w:ascii="Times New Roman" w:hAnsi="Times New Roman" w:cs="Times New Roman"/>
          <w:b/>
        </w:rPr>
        <w:t>HA-RSV</w:t>
      </w:r>
      <w:r w:rsidR="00C9025C" w:rsidRPr="00033E21">
        <w:rPr>
          <w:rFonts w:ascii="Times New Roman" w:hAnsi="Times New Roman" w:cs="Times New Roman"/>
          <w:b/>
        </w:rPr>
        <w:t xml:space="preserve"> and </w:t>
      </w:r>
      <w:r w:rsidR="006F1550">
        <w:rPr>
          <w:rFonts w:ascii="Times New Roman" w:hAnsi="Times New Roman" w:cs="Times New Roman"/>
          <w:b/>
        </w:rPr>
        <w:t>non-HA-RSV</w:t>
      </w:r>
      <w:r w:rsidR="00C9025C" w:rsidRPr="00033E21">
        <w:rPr>
          <w:rFonts w:ascii="Times New Roman" w:hAnsi="Times New Roman" w:cs="Times New Roman"/>
          <w:b/>
        </w:rPr>
        <w:t>.</w:t>
      </w:r>
      <w:r w:rsidR="00C9025C" w:rsidRPr="00033E21">
        <w:rPr>
          <w:rFonts w:ascii="Times New Roman" w:hAnsi="Times New Roman" w:cs="Times New Roman"/>
        </w:rPr>
        <w:t xml:space="preserve"> </w:t>
      </w:r>
      <w:r w:rsidR="00166E98" w:rsidRPr="00166E98">
        <w:rPr>
          <w:rFonts w:ascii="Times New Roman" w:hAnsi="Times New Roman" w:cs="Times New Roman"/>
        </w:rPr>
        <w:t xml:space="preserve">At each site, we identified non-HA-RSV patients who </w:t>
      </w:r>
      <w:proofErr w:type="gramStart"/>
      <w:r w:rsidR="00166E98" w:rsidRPr="00166E98">
        <w:rPr>
          <w:rFonts w:ascii="Times New Roman" w:hAnsi="Times New Roman" w:cs="Times New Roman"/>
        </w:rPr>
        <w:t>were admitted</w:t>
      </w:r>
      <w:proofErr w:type="gramEnd"/>
      <w:r w:rsidR="00166E98" w:rsidRPr="00166E98">
        <w:rPr>
          <w:rFonts w:ascii="Times New Roman" w:hAnsi="Times New Roman" w:cs="Times New Roman"/>
        </w:rPr>
        <w:t xml:space="preserve"> within 2 months of the</w:t>
      </w:r>
      <w:r w:rsidR="007C6573">
        <w:rPr>
          <w:rFonts w:ascii="Times New Roman" w:hAnsi="Times New Roman" w:cs="Times New Roman"/>
        </w:rPr>
        <w:t>ir respective</w:t>
      </w:r>
      <w:r w:rsidR="00166E98" w:rsidRPr="00166E98">
        <w:rPr>
          <w:rFonts w:ascii="Times New Roman" w:hAnsi="Times New Roman" w:cs="Times New Roman"/>
        </w:rPr>
        <w:t xml:space="preserve"> HA-RSV patient's Day 0</w:t>
      </w:r>
      <w:r w:rsidR="00D819F1">
        <w:rPr>
          <w:rFonts w:ascii="Times New Roman" w:hAnsi="Times New Roman" w:cs="Times New Roman"/>
        </w:rPr>
        <w:t xml:space="preserve"> (red dot)</w:t>
      </w:r>
      <w:r w:rsidR="00166E98" w:rsidRPr="00166E98">
        <w:rPr>
          <w:rFonts w:ascii="Times New Roman" w:hAnsi="Times New Roman" w:cs="Times New Roman"/>
        </w:rPr>
        <w:t xml:space="preserve">. Three non-HA-RSV patients </w:t>
      </w:r>
      <w:proofErr w:type="gramStart"/>
      <w:r w:rsidR="00166E98" w:rsidRPr="00166E98">
        <w:rPr>
          <w:rFonts w:ascii="Times New Roman" w:hAnsi="Times New Roman" w:cs="Times New Roman"/>
        </w:rPr>
        <w:t>were selected</w:t>
      </w:r>
      <w:proofErr w:type="gramEnd"/>
      <w:r w:rsidR="00166E98" w:rsidRPr="00166E98">
        <w:rPr>
          <w:rFonts w:ascii="Times New Roman" w:hAnsi="Times New Roman" w:cs="Times New Roman"/>
        </w:rPr>
        <w:t xml:space="preserve"> for each HA-RSV patient based on the closest match </w:t>
      </w:r>
      <w:r w:rsidR="00660031">
        <w:rPr>
          <w:rFonts w:ascii="Times New Roman" w:hAnsi="Times New Roman" w:cs="Times New Roman"/>
        </w:rPr>
        <w:t>by</w:t>
      </w:r>
      <w:r w:rsidR="00166E98" w:rsidRPr="00166E98">
        <w:rPr>
          <w:rFonts w:ascii="Times New Roman" w:hAnsi="Times New Roman" w:cs="Times New Roman"/>
        </w:rPr>
        <w:t xml:space="preserve"> age on admission and length of stay (LOS). For the LOS match, we </w:t>
      </w:r>
      <w:r w:rsidR="002E6B7E" w:rsidRPr="00166E98">
        <w:rPr>
          <w:rFonts w:ascii="Times New Roman" w:hAnsi="Times New Roman" w:cs="Times New Roman"/>
        </w:rPr>
        <w:t xml:space="preserve">considered the HA-RSV patient's LOS before Day 0 and the </w:t>
      </w:r>
      <w:r w:rsidR="002E6B7E">
        <w:rPr>
          <w:rFonts w:ascii="Times New Roman" w:hAnsi="Times New Roman" w:cs="Times New Roman"/>
        </w:rPr>
        <w:t>non-HA-RSV patient</w:t>
      </w:r>
      <w:r w:rsidR="002E6B7E" w:rsidRPr="00166E98">
        <w:rPr>
          <w:rFonts w:ascii="Times New Roman" w:hAnsi="Times New Roman" w:cs="Times New Roman"/>
        </w:rPr>
        <w:t>'s overall LOS</w:t>
      </w:r>
      <w:r w:rsidR="002E6B7E">
        <w:rPr>
          <w:rFonts w:ascii="Times New Roman" w:hAnsi="Times New Roman" w:cs="Times New Roman"/>
        </w:rPr>
        <w:t xml:space="preserve"> </w:t>
      </w:r>
      <w:r w:rsidR="002E6B7E" w:rsidRPr="00166E98">
        <w:rPr>
          <w:rFonts w:ascii="Times New Roman" w:hAnsi="Times New Roman" w:cs="Times New Roman"/>
        </w:rPr>
        <w:t>(indicated by the red bracket</w:t>
      </w:r>
      <w:r w:rsidR="002E6B7E">
        <w:rPr>
          <w:rFonts w:ascii="Times New Roman" w:hAnsi="Times New Roman" w:cs="Times New Roman"/>
        </w:rPr>
        <w:t>s</w:t>
      </w:r>
      <w:r w:rsidR="002E6B7E" w:rsidRPr="00166E98">
        <w:rPr>
          <w:rFonts w:ascii="Times New Roman" w:hAnsi="Times New Roman" w:cs="Times New Roman"/>
        </w:rPr>
        <w:t xml:space="preserve">). </w:t>
      </w:r>
      <w:r w:rsidR="00166E98" w:rsidRPr="00166E98">
        <w:rPr>
          <w:rFonts w:ascii="Times New Roman" w:hAnsi="Times New Roman" w:cs="Times New Roman"/>
        </w:rPr>
        <w:t xml:space="preserve">The primary outcome </w:t>
      </w:r>
      <w:r w:rsidR="007D2171">
        <w:rPr>
          <w:rFonts w:ascii="Times New Roman" w:hAnsi="Times New Roman" w:cs="Times New Roman"/>
        </w:rPr>
        <w:t xml:space="preserve">of escalation of respiratory support </w:t>
      </w:r>
      <w:r w:rsidR="00166E98" w:rsidRPr="00166E98">
        <w:rPr>
          <w:rFonts w:ascii="Times New Roman" w:hAnsi="Times New Roman" w:cs="Times New Roman"/>
        </w:rPr>
        <w:t>(indicated by the orange "</w:t>
      </w:r>
      <w:r w:rsidR="00166E98" w:rsidRPr="007C1C9D">
        <w:rPr>
          <w:rFonts w:ascii="Arial" w:hAnsi="Arial" w:cs="Arial"/>
          <w:b/>
          <w:bCs/>
          <w:color w:val="ED7D31" w:themeColor="accent2"/>
        </w:rPr>
        <w:t>x</w:t>
      </w:r>
      <w:r w:rsidR="00166E98" w:rsidRPr="00166E98">
        <w:rPr>
          <w:rFonts w:ascii="Times New Roman" w:hAnsi="Times New Roman" w:cs="Times New Roman"/>
        </w:rPr>
        <w:t xml:space="preserve">") </w:t>
      </w:r>
      <w:proofErr w:type="gramStart"/>
      <w:r w:rsidR="00166E98" w:rsidRPr="00166E98">
        <w:rPr>
          <w:rFonts w:ascii="Times New Roman" w:hAnsi="Times New Roman" w:cs="Times New Roman"/>
        </w:rPr>
        <w:t>was evaluated</w:t>
      </w:r>
      <w:proofErr w:type="gramEnd"/>
      <w:r w:rsidR="00166E98" w:rsidRPr="00166E98">
        <w:rPr>
          <w:rFonts w:ascii="Times New Roman" w:hAnsi="Times New Roman" w:cs="Times New Roman"/>
        </w:rPr>
        <w:t xml:space="preserve"> from Day -2 to Day +4.</w:t>
      </w:r>
      <w:r w:rsidR="004309C0">
        <w:rPr>
          <w:rFonts w:ascii="Times New Roman" w:hAnsi="Times New Roman" w:cs="Times New Roman"/>
        </w:rPr>
        <w:t xml:space="preserve"> </w:t>
      </w:r>
      <w:r w:rsidR="00095A18">
        <w:rPr>
          <w:rFonts w:ascii="Times New Roman" w:hAnsi="Times New Roman" w:cs="Times New Roman"/>
        </w:rPr>
        <w:t>The gray dot indicates the da</w:t>
      </w:r>
      <w:r w:rsidR="002E6B7E">
        <w:rPr>
          <w:rFonts w:ascii="Times New Roman" w:hAnsi="Times New Roman" w:cs="Times New Roman"/>
        </w:rPr>
        <w:t>y</w:t>
      </w:r>
      <w:r w:rsidR="00095A18">
        <w:rPr>
          <w:rFonts w:ascii="Times New Roman" w:hAnsi="Times New Roman" w:cs="Times New Roman"/>
        </w:rPr>
        <w:t xml:space="preserve"> of discharge.</w:t>
      </w:r>
    </w:p>
    <w:p w14:paraId="077CB1F0" w14:textId="77777777" w:rsidR="00CC4953" w:rsidRDefault="00CC4953" w:rsidP="00867CF7">
      <w:pPr>
        <w:ind w:right="-180"/>
        <w:rPr>
          <w:rFonts w:ascii="Times New Roman" w:hAnsi="Times New Roman" w:cs="Times New Roman"/>
        </w:rPr>
      </w:pPr>
    </w:p>
    <w:p w14:paraId="068F5777" w14:textId="77777777" w:rsidR="00CC4953" w:rsidRDefault="00CC4953" w:rsidP="00867CF7">
      <w:pPr>
        <w:ind w:right="-180"/>
        <w:rPr>
          <w:rFonts w:ascii="Times New Roman" w:hAnsi="Times New Roman" w:cs="Times New Roman"/>
        </w:rPr>
      </w:pPr>
    </w:p>
    <w:p w14:paraId="714060C8" w14:textId="2D68D518" w:rsidR="00C9025C" w:rsidRPr="00867CF7" w:rsidRDefault="00C9025C" w:rsidP="00867CF7">
      <w:pPr>
        <w:ind w:right="-180"/>
        <w:rPr>
          <w:rFonts w:ascii="Times New Roman" w:hAnsi="Times New Roman" w:cs="Times New Roman"/>
        </w:rPr>
      </w:pPr>
    </w:p>
    <w:p w14:paraId="5647FF54" w14:textId="74B95CF2" w:rsidR="00683FB1" w:rsidRPr="00033E21" w:rsidRDefault="00D21FD3" w:rsidP="00683F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683FB1" w:rsidRPr="00033E21">
        <w:rPr>
          <w:rFonts w:ascii="Times New Roman" w:hAnsi="Times New Roman" w:cs="Times New Roman"/>
          <w:b/>
          <w:bCs/>
        </w:rPr>
        <w:t xml:space="preserve">Figure 1. </w:t>
      </w:r>
    </w:p>
    <w:p w14:paraId="231B2437" w14:textId="29C3C579" w:rsidR="00683FB1" w:rsidRPr="00033E21" w:rsidRDefault="00166E98" w:rsidP="00683FB1">
      <w:pPr>
        <w:rPr>
          <w:rFonts w:ascii="Times New Roman" w:hAnsi="Times New Roman" w:cs="Times New Roman"/>
          <w:b/>
          <w:bCs/>
        </w:rPr>
      </w:pPr>
      <w:r w:rsidRPr="004F2E57">
        <w:rPr>
          <w:rFonts w:ascii="Times New Roman" w:hAnsi="Times New Roman" w:cs="Times New Roman"/>
          <w:b/>
          <w:bCs/>
          <w:noProof/>
          <w:bdr w:val="single" w:sz="4" w:space="0" w:color="auto"/>
        </w:rPr>
        <w:drawing>
          <wp:inline distT="0" distB="0" distL="0" distR="0" wp14:anchorId="4CBD83B6" wp14:editId="1CA4914A">
            <wp:extent cx="5907819" cy="24900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116" cy="2507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63491EA1" w14:textId="77777777" w:rsidR="00683FB1" w:rsidRPr="00033E21" w:rsidRDefault="00683FB1" w:rsidP="00683FB1">
      <w:pPr>
        <w:rPr>
          <w:rFonts w:ascii="Times New Roman" w:hAnsi="Times New Roman" w:cs="Times New Roman"/>
          <w:strike/>
          <w:vertAlign w:val="superscript"/>
        </w:rPr>
      </w:pPr>
      <w:r w:rsidRPr="00033E21">
        <w:rPr>
          <w:rFonts w:ascii="Times New Roman" w:hAnsi="Times New Roman" w:cs="Times New Roman"/>
        </w:rPr>
        <w:br w:type="page"/>
      </w:r>
    </w:p>
    <w:p w14:paraId="22760304" w14:textId="70074080" w:rsidR="00683FB1" w:rsidRPr="00033E21" w:rsidRDefault="00683FB1" w:rsidP="00683DE8">
      <w:pPr>
        <w:spacing w:line="480" w:lineRule="auto"/>
        <w:ind w:left="-270"/>
        <w:rPr>
          <w:rFonts w:ascii="Times New Roman" w:hAnsi="Times New Roman" w:cs="Times New Roman"/>
        </w:rPr>
      </w:pPr>
      <w:r w:rsidRPr="00033E21">
        <w:rPr>
          <w:rFonts w:ascii="Times New Roman" w:hAnsi="Times New Roman" w:cs="Times New Roman"/>
          <w:b/>
          <w:bCs/>
        </w:rPr>
        <w:lastRenderedPageBreak/>
        <w:t xml:space="preserve">Supplemental Table 1. Example of Standardized Delta Approach to Identify </w:t>
      </w:r>
      <w:r w:rsidR="006F1550">
        <w:rPr>
          <w:rFonts w:ascii="Times New Roman" w:hAnsi="Times New Roman" w:cs="Times New Roman"/>
          <w:b/>
          <w:bCs/>
        </w:rPr>
        <w:t>n</w:t>
      </w:r>
      <w:r w:rsidR="006F1550" w:rsidRPr="006F1550">
        <w:rPr>
          <w:rFonts w:ascii="Times New Roman" w:hAnsi="Times New Roman" w:cs="Times New Roman"/>
          <w:b/>
          <w:bCs/>
        </w:rPr>
        <w:t>on-HA-RSV Patients</w:t>
      </w:r>
      <w:r w:rsidRPr="00033E21">
        <w:rPr>
          <w:rFonts w:ascii="Times New Roman" w:hAnsi="Times New Roman" w:cs="Times New Roman"/>
          <w:b/>
          <w:bCs/>
          <w:vertAlign w:val="superscript"/>
        </w:rPr>
        <w:t>1</w:t>
      </w:r>
      <w:r w:rsidRPr="00033E21" w:rsidDel="0071306F">
        <w:rPr>
          <w:rFonts w:ascii="Times New Roman" w:eastAsia="Calibri" w:hAnsi="Times New Roman" w:cs="Times New Roman"/>
          <w:b/>
          <w:bCs/>
        </w:rPr>
        <w:t xml:space="preserve"> </w:t>
      </w:r>
      <w:r w:rsidRPr="00033E21">
        <w:rPr>
          <w:rFonts w:ascii="Times New Roman" w:eastAsia="Calibri" w:hAnsi="Times New Roman" w:cs="Times New Roman"/>
          <w:iCs/>
        </w:rPr>
        <w:t xml:space="preserve"> </w:t>
      </w:r>
    </w:p>
    <w:tbl>
      <w:tblPr>
        <w:tblStyle w:val="TableGrid"/>
        <w:tblW w:w="9493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90"/>
        <w:gridCol w:w="853"/>
        <w:gridCol w:w="1170"/>
        <w:gridCol w:w="1170"/>
        <w:gridCol w:w="2160"/>
        <w:gridCol w:w="2387"/>
        <w:gridCol w:w="763"/>
      </w:tblGrid>
      <w:tr w:rsidR="00683FB1" w:rsidRPr="00033E21" w14:paraId="39A168E4" w14:textId="77777777" w:rsidTr="004F2E57">
        <w:trPr>
          <w:trHeight w:val="426"/>
        </w:trPr>
        <w:tc>
          <w:tcPr>
            <w:tcW w:w="1843" w:type="dxa"/>
            <w:gridSpan w:val="2"/>
          </w:tcPr>
          <w:p w14:paraId="245E8234" w14:textId="49E85095" w:rsidR="00683FB1" w:rsidRPr="00033E21" w:rsidRDefault="006F1550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-RSV</w:t>
            </w:r>
            <w:r w:rsidR="0077642B" w:rsidRPr="00033E21">
              <w:rPr>
                <w:rFonts w:ascii="Times New Roman" w:hAnsi="Times New Roman" w:cs="Times New Roman"/>
                <w:b/>
              </w:rPr>
              <w:t xml:space="preserve"> P</w:t>
            </w:r>
            <w:r w:rsidR="00683FB1" w:rsidRPr="00033E21">
              <w:rPr>
                <w:rFonts w:ascii="Times New Roman" w:hAnsi="Times New Roman" w:cs="Times New Roman"/>
                <w:b/>
              </w:rPr>
              <w:t>atients</w:t>
            </w:r>
          </w:p>
        </w:tc>
        <w:tc>
          <w:tcPr>
            <w:tcW w:w="2340" w:type="dxa"/>
            <w:gridSpan w:val="2"/>
          </w:tcPr>
          <w:p w14:paraId="58B5BEE2" w14:textId="6D1AC25D" w:rsidR="00683FB1" w:rsidRPr="00033E21" w:rsidRDefault="006F1550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HA-RSV</w:t>
            </w:r>
            <w:r w:rsidRPr="00033E21">
              <w:rPr>
                <w:rFonts w:ascii="Times New Roman" w:hAnsi="Times New Roman" w:cs="Times New Roman"/>
                <w:b/>
              </w:rPr>
              <w:t xml:space="preserve"> </w:t>
            </w:r>
            <w:r w:rsidR="0077642B" w:rsidRPr="00033E21">
              <w:rPr>
                <w:rFonts w:ascii="Times New Roman" w:hAnsi="Times New Roman" w:cs="Times New Roman"/>
                <w:b/>
              </w:rPr>
              <w:t>P</w:t>
            </w:r>
            <w:r w:rsidR="00683FB1" w:rsidRPr="00033E21">
              <w:rPr>
                <w:rFonts w:ascii="Times New Roman" w:hAnsi="Times New Roman" w:cs="Times New Roman"/>
                <w:b/>
              </w:rPr>
              <w:t>atients</w:t>
            </w:r>
          </w:p>
          <w:p w14:paraId="4F68D491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03AFB12C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7" w:type="dxa"/>
          </w:tcPr>
          <w:p w14:paraId="062C8715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3" w:type="dxa"/>
          </w:tcPr>
          <w:p w14:paraId="7546D68A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3FB1" w:rsidRPr="00033E21" w14:paraId="6A05081C" w14:textId="77777777" w:rsidTr="004F2E57">
        <w:trPr>
          <w:trHeight w:val="426"/>
        </w:trPr>
        <w:tc>
          <w:tcPr>
            <w:tcW w:w="990" w:type="dxa"/>
          </w:tcPr>
          <w:p w14:paraId="0041B6F1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LOS by Day 0 (days)</w:t>
            </w:r>
          </w:p>
        </w:tc>
        <w:tc>
          <w:tcPr>
            <w:tcW w:w="853" w:type="dxa"/>
          </w:tcPr>
          <w:p w14:paraId="7413F34B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Age (days)</w:t>
            </w:r>
          </w:p>
        </w:tc>
        <w:tc>
          <w:tcPr>
            <w:tcW w:w="1170" w:type="dxa"/>
          </w:tcPr>
          <w:p w14:paraId="3C6989D8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 xml:space="preserve">LOS </w:t>
            </w:r>
          </w:p>
          <w:p w14:paraId="37DA069A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(days)</w:t>
            </w:r>
          </w:p>
        </w:tc>
        <w:tc>
          <w:tcPr>
            <w:tcW w:w="1170" w:type="dxa"/>
          </w:tcPr>
          <w:p w14:paraId="423C0156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 xml:space="preserve">Age </w:t>
            </w:r>
          </w:p>
          <w:p w14:paraId="130C0D59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(days)</w:t>
            </w:r>
          </w:p>
        </w:tc>
        <w:tc>
          <w:tcPr>
            <w:tcW w:w="2160" w:type="dxa"/>
          </w:tcPr>
          <w:p w14:paraId="5068BF49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Standardized delta for LOS</w:t>
            </w:r>
          </w:p>
        </w:tc>
        <w:tc>
          <w:tcPr>
            <w:tcW w:w="2387" w:type="dxa"/>
          </w:tcPr>
          <w:p w14:paraId="5D7F36F3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Standardized delta for Age</w:t>
            </w:r>
          </w:p>
        </w:tc>
        <w:tc>
          <w:tcPr>
            <w:tcW w:w="763" w:type="dxa"/>
          </w:tcPr>
          <w:p w14:paraId="746BE38A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3E21"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683FB1" w:rsidRPr="00033E21" w14:paraId="05376749" w14:textId="77777777" w:rsidTr="004F2E57">
        <w:trPr>
          <w:trHeight w:val="415"/>
        </w:trPr>
        <w:tc>
          <w:tcPr>
            <w:tcW w:w="990" w:type="dxa"/>
            <w:vMerge w:val="restart"/>
          </w:tcPr>
          <w:p w14:paraId="5E15186D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468</w:t>
            </w:r>
          </w:p>
        </w:tc>
        <w:tc>
          <w:tcPr>
            <w:tcW w:w="853" w:type="dxa"/>
            <w:vMerge w:val="restart"/>
          </w:tcPr>
          <w:p w14:paraId="6A56E9E8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1709</w:t>
            </w:r>
          </w:p>
        </w:tc>
        <w:tc>
          <w:tcPr>
            <w:tcW w:w="1170" w:type="dxa"/>
          </w:tcPr>
          <w:p w14:paraId="23586118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165</w:t>
            </w:r>
          </w:p>
        </w:tc>
        <w:tc>
          <w:tcPr>
            <w:tcW w:w="1170" w:type="dxa"/>
          </w:tcPr>
          <w:p w14:paraId="10919A35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1733</w:t>
            </w:r>
          </w:p>
        </w:tc>
        <w:tc>
          <w:tcPr>
            <w:tcW w:w="2160" w:type="dxa"/>
          </w:tcPr>
          <w:p w14:paraId="3CD5977B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gramStart"/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033E21">
              <w:rPr>
                <w:rFonts w:ascii="Times New Roman" w:hAnsi="Times New Roman" w:cs="Times New Roman"/>
                <w:bCs/>
              </w:rPr>
              <w:t>165-468)/468</w:t>
            </w:r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=0.65</w:t>
            </w:r>
          </w:p>
        </w:tc>
        <w:tc>
          <w:tcPr>
            <w:tcW w:w="2387" w:type="dxa"/>
          </w:tcPr>
          <w:p w14:paraId="6921144F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gramStart"/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033E21">
              <w:rPr>
                <w:rFonts w:ascii="Times New Roman" w:hAnsi="Times New Roman" w:cs="Times New Roman"/>
                <w:bCs/>
              </w:rPr>
              <w:t>1733-1709)/1709</w:t>
            </w:r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=0.01</w:t>
            </w:r>
          </w:p>
        </w:tc>
        <w:tc>
          <w:tcPr>
            <w:tcW w:w="763" w:type="dxa"/>
          </w:tcPr>
          <w:p w14:paraId="3515179B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0.66</w:t>
            </w:r>
          </w:p>
        </w:tc>
      </w:tr>
      <w:tr w:rsidR="00683FB1" w:rsidRPr="00033E21" w14:paraId="3DD6A304" w14:textId="77777777" w:rsidTr="004F2E57">
        <w:trPr>
          <w:trHeight w:val="218"/>
        </w:trPr>
        <w:tc>
          <w:tcPr>
            <w:tcW w:w="990" w:type="dxa"/>
            <w:vMerge/>
          </w:tcPr>
          <w:p w14:paraId="3982040E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3" w:type="dxa"/>
            <w:vMerge/>
          </w:tcPr>
          <w:p w14:paraId="4BE27131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91D320D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451</w:t>
            </w:r>
          </w:p>
        </w:tc>
        <w:tc>
          <w:tcPr>
            <w:tcW w:w="1170" w:type="dxa"/>
          </w:tcPr>
          <w:p w14:paraId="001600FB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478</w:t>
            </w:r>
          </w:p>
        </w:tc>
        <w:tc>
          <w:tcPr>
            <w:tcW w:w="2160" w:type="dxa"/>
          </w:tcPr>
          <w:p w14:paraId="67305202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gramStart"/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033E21">
              <w:rPr>
                <w:rFonts w:ascii="Times New Roman" w:hAnsi="Times New Roman" w:cs="Times New Roman"/>
                <w:bCs/>
              </w:rPr>
              <w:t>451-468)/468</w:t>
            </w:r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=0.04</w:t>
            </w:r>
          </w:p>
        </w:tc>
        <w:tc>
          <w:tcPr>
            <w:tcW w:w="2387" w:type="dxa"/>
          </w:tcPr>
          <w:p w14:paraId="43C6F2BD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gramStart"/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033E21">
              <w:rPr>
                <w:rFonts w:ascii="Times New Roman" w:hAnsi="Times New Roman" w:cs="Times New Roman"/>
                <w:bCs/>
              </w:rPr>
              <w:t>478-1709)/1709</w:t>
            </w:r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=0.72</w:t>
            </w:r>
          </w:p>
        </w:tc>
        <w:tc>
          <w:tcPr>
            <w:tcW w:w="763" w:type="dxa"/>
          </w:tcPr>
          <w:p w14:paraId="425B263C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0.76</w:t>
            </w:r>
          </w:p>
        </w:tc>
      </w:tr>
      <w:tr w:rsidR="00683FB1" w:rsidRPr="00033E21" w14:paraId="0327333C" w14:textId="77777777" w:rsidTr="004F2E57">
        <w:trPr>
          <w:trHeight w:val="207"/>
        </w:trPr>
        <w:tc>
          <w:tcPr>
            <w:tcW w:w="990" w:type="dxa"/>
            <w:vMerge/>
          </w:tcPr>
          <w:p w14:paraId="6E389469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3" w:type="dxa"/>
            <w:vMerge/>
          </w:tcPr>
          <w:p w14:paraId="0BA276AF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2AFD8D6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74</w:t>
            </w:r>
          </w:p>
        </w:tc>
        <w:tc>
          <w:tcPr>
            <w:tcW w:w="1170" w:type="dxa"/>
          </w:tcPr>
          <w:p w14:paraId="5F1E6B99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1650</w:t>
            </w:r>
          </w:p>
        </w:tc>
        <w:tc>
          <w:tcPr>
            <w:tcW w:w="2160" w:type="dxa"/>
          </w:tcPr>
          <w:p w14:paraId="2D12AF1D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gramStart"/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033E21">
              <w:rPr>
                <w:rFonts w:ascii="Times New Roman" w:hAnsi="Times New Roman" w:cs="Times New Roman"/>
                <w:bCs/>
              </w:rPr>
              <w:t>74-468)/468</w:t>
            </w:r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=0.84</w:t>
            </w:r>
          </w:p>
        </w:tc>
        <w:tc>
          <w:tcPr>
            <w:tcW w:w="2387" w:type="dxa"/>
          </w:tcPr>
          <w:p w14:paraId="40D4BFE8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gramStart"/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033E21">
              <w:rPr>
                <w:rFonts w:ascii="Times New Roman" w:hAnsi="Times New Roman" w:cs="Times New Roman"/>
                <w:bCs/>
              </w:rPr>
              <w:t>1650-1709)/1709</w:t>
            </w:r>
            <w:r w:rsidRPr="00033E21">
              <w:rPr>
                <w:rFonts w:ascii="Times New Roman" w:hAnsi="Times New Roman" w:cs="Times New Roman"/>
                <w:b/>
              </w:rPr>
              <w:t>I</w:t>
            </w:r>
            <w:r w:rsidRPr="00033E21">
              <w:rPr>
                <w:rFonts w:ascii="Times New Roman" w:hAnsi="Times New Roman" w:cs="Times New Roman"/>
                <w:bCs/>
              </w:rPr>
              <w:t>=0.03</w:t>
            </w:r>
          </w:p>
        </w:tc>
        <w:tc>
          <w:tcPr>
            <w:tcW w:w="763" w:type="dxa"/>
          </w:tcPr>
          <w:p w14:paraId="3CD2EEFD" w14:textId="77777777" w:rsidR="00683FB1" w:rsidRPr="00033E21" w:rsidRDefault="00683FB1" w:rsidP="00683DE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3E21">
              <w:rPr>
                <w:rFonts w:ascii="Times New Roman" w:hAnsi="Times New Roman" w:cs="Times New Roman"/>
                <w:bCs/>
              </w:rPr>
              <w:t>0.88</w:t>
            </w:r>
          </w:p>
        </w:tc>
      </w:tr>
    </w:tbl>
    <w:p w14:paraId="3E136F48" w14:textId="5669ADE1" w:rsidR="00C9025C" w:rsidRPr="00867CF7" w:rsidRDefault="00683FB1" w:rsidP="00683DE8">
      <w:pPr>
        <w:spacing w:line="480" w:lineRule="auto"/>
        <w:ind w:left="-180"/>
        <w:rPr>
          <w:rFonts w:ascii="Times New Roman" w:hAnsi="Times New Roman" w:cs="Times New Roman"/>
          <w:bCs/>
        </w:rPr>
      </w:pPr>
      <w:proofErr w:type="gramStart"/>
      <w:r w:rsidRPr="00033E21">
        <w:rPr>
          <w:rFonts w:ascii="Times New Roman" w:hAnsi="Times New Roman" w:cs="Times New Roman"/>
          <w:b/>
          <w:vertAlign w:val="superscript"/>
        </w:rPr>
        <w:t xml:space="preserve">1 </w:t>
      </w:r>
      <w:r w:rsidR="006F1550" w:rsidRPr="006F1550">
        <w:rPr>
          <w:rFonts w:ascii="Times New Roman" w:hAnsi="Times New Roman" w:cs="Times New Roman"/>
          <w:bCs/>
        </w:rPr>
        <w:t>Non-HA-RSV Patient</w:t>
      </w:r>
      <w:r w:rsidR="006F1550">
        <w:rPr>
          <w:rFonts w:ascii="Times New Roman" w:hAnsi="Times New Roman" w:cs="Times New Roman"/>
          <w:bCs/>
        </w:rPr>
        <w:t xml:space="preserve"> </w:t>
      </w:r>
      <w:r w:rsidRPr="00033E21">
        <w:rPr>
          <w:rFonts w:ascii="Times New Roman" w:hAnsi="Times New Roman" w:cs="Times New Roman"/>
          <w:bCs/>
        </w:rPr>
        <w:t>matches were identified by equally weighting age and LOS</w:t>
      </w:r>
      <w:proofErr w:type="gramEnd"/>
      <w:r w:rsidRPr="00033E21">
        <w:rPr>
          <w:rFonts w:ascii="Times New Roman" w:hAnsi="Times New Roman" w:cs="Times New Roman"/>
          <w:bCs/>
        </w:rPr>
        <w:t xml:space="preserve">. Standardized deltas for LOS and age were each calculated as the absolute difference between the </w:t>
      </w:r>
      <w:r w:rsidR="00955E6F">
        <w:rPr>
          <w:rFonts w:ascii="Times New Roman" w:hAnsi="Times New Roman" w:cs="Times New Roman"/>
          <w:bCs/>
        </w:rPr>
        <w:t xml:space="preserve">HA-RSV </w:t>
      </w:r>
      <w:r w:rsidRPr="00033E21">
        <w:rPr>
          <w:rFonts w:ascii="Times New Roman" w:hAnsi="Times New Roman" w:cs="Times New Roman"/>
          <w:bCs/>
        </w:rPr>
        <w:t xml:space="preserve">patient and selected </w:t>
      </w:r>
      <w:r w:rsidR="00955E6F">
        <w:rPr>
          <w:rFonts w:ascii="Times New Roman" w:hAnsi="Times New Roman" w:cs="Times New Roman"/>
          <w:bCs/>
        </w:rPr>
        <w:t xml:space="preserve">non-HA-RSV </w:t>
      </w:r>
      <w:r w:rsidRPr="00033E21">
        <w:rPr>
          <w:rFonts w:ascii="Times New Roman" w:hAnsi="Times New Roman" w:cs="Times New Roman"/>
          <w:bCs/>
        </w:rPr>
        <w:t xml:space="preserve">patients and divided by the </w:t>
      </w:r>
      <w:r w:rsidR="00955E6F">
        <w:rPr>
          <w:rFonts w:ascii="Times New Roman" w:hAnsi="Times New Roman" w:cs="Times New Roman"/>
          <w:bCs/>
        </w:rPr>
        <w:t xml:space="preserve">HA-RSV </w:t>
      </w:r>
      <w:r w:rsidR="00955E6F" w:rsidRPr="00033E21">
        <w:rPr>
          <w:rFonts w:ascii="Times New Roman" w:hAnsi="Times New Roman" w:cs="Times New Roman"/>
          <w:bCs/>
        </w:rPr>
        <w:t>patient</w:t>
      </w:r>
      <w:r w:rsidRPr="00033E21">
        <w:rPr>
          <w:rFonts w:ascii="Times New Roman" w:hAnsi="Times New Roman" w:cs="Times New Roman"/>
          <w:bCs/>
        </w:rPr>
        <w:t>’s values. The closest matches were the lowest sum of standardized delta values.</w:t>
      </w:r>
      <w:r w:rsidR="00C9025C" w:rsidRPr="00033E21">
        <w:rPr>
          <w:rFonts w:ascii="Times New Roman" w:hAnsi="Times New Roman" w:cs="Times New Roman"/>
          <w:b/>
        </w:rPr>
        <w:br w:type="page"/>
      </w:r>
    </w:p>
    <w:p w14:paraId="565FFBA4" w14:textId="4B1A2F46" w:rsidR="00683FB1" w:rsidRPr="00033E21" w:rsidRDefault="00683FB1" w:rsidP="00683DE8">
      <w:pPr>
        <w:spacing w:line="480" w:lineRule="auto"/>
        <w:ind w:left="-180"/>
        <w:rPr>
          <w:rFonts w:ascii="Times New Roman" w:hAnsi="Times New Roman" w:cs="Times New Roman"/>
          <w:b/>
        </w:rPr>
      </w:pPr>
      <w:r w:rsidRPr="00033E21">
        <w:rPr>
          <w:rFonts w:ascii="Times New Roman" w:hAnsi="Times New Roman" w:cs="Times New Roman"/>
          <w:b/>
        </w:rPr>
        <w:lastRenderedPageBreak/>
        <w:t xml:space="preserve">Supplemental Table 2: Reasons for Hospitalization for </w:t>
      </w:r>
      <w:r w:rsidR="006F1550">
        <w:rPr>
          <w:rFonts w:ascii="Times New Roman" w:hAnsi="Times New Roman" w:cs="Times New Roman"/>
          <w:b/>
        </w:rPr>
        <w:t>HA-RSV</w:t>
      </w:r>
      <w:r w:rsidR="0077642B" w:rsidRPr="00033E21">
        <w:rPr>
          <w:rFonts w:ascii="Times New Roman" w:hAnsi="Times New Roman" w:cs="Times New Roman"/>
          <w:b/>
        </w:rPr>
        <w:t xml:space="preserve"> </w:t>
      </w:r>
      <w:r w:rsidRPr="00033E21">
        <w:rPr>
          <w:rFonts w:ascii="Times New Roman" w:hAnsi="Times New Roman" w:cs="Times New Roman"/>
          <w:b/>
        </w:rPr>
        <w:t xml:space="preserve">and </w:t>
      </w:r>
      <w:r w:rsidR="006F1550">
        <w:rPr>
          <w:rFonts w:ascii="Times New Roman" w:hAnsi="Times New Roman" w:cs="Times New Roman"/>
          <w:b/>
        </w:rPr>
        <w:t>non-HA-RSV</w:t>
      </w:r>
      <w:r w:rsidR="0077642B" w:rsidRPr="00033E21">
        <w:rPr>
          <w:rFonts w:ascii="Times New Roman" w:hAnsi="Times New Roman" w:cs="Times New Roman"/>
          <w:b/>
        </w:rPr>
        <w:t xml:space="preserve"> </w:t>
      </w:r>
      <w:r w:rsidR="004309C0">
        <w:rPr>
          <w:rFonts w:ascii="Times New Roman" w:hAnsi="Times New Roman" w:cs="Times New Roman"/>
          <w:b/>
        </w:rPr>
        <w:t>Patients</w:t>
      </w:r>
    </w:p>
    <w:tbl>
      <w:tblPr>
        <w:tblW w:w="8478" w:type="dxa"/>
        <w:tblInd w:w="-185" w:type="dxa"/>
        <w:tblLook w:val="04A0" w:firstRow="1" w:lastRow="0" w:firstColumn="1" w:lastColumn="0" w:noHBand="0" w:noVBand="1"/>
      </w:tblPr>
      <w:tblGrid>
        <w:gridCol w:w="3078"/>
        <w:gridCol w:w="2790"/>
        <w:gridCol w:w="2610"/>
      </w:tblGrid>
      <w:tr w:rsidR="00683FB1" w:rsidRPr="00166E98" w14:paraId="1EE45A73" w14:textId="77777777" w:rsidTr="00C9025C">
        <w:trPr>
          <w:trHeight w:val="288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AB54" w14:textId="46946613" w:rsidR="00683FB1" w:rsidRPr="00033E21" w:rsidRDefault="00683FB1" w:rsidP="00683DE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b/>
                <w:color w:val="000000"/>
              </w:rPr>
              <w:t>Reason for admiss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8CCE" w14:textId="1D152B1C" w:rsidR="00683FB1" w:rsidRPr="00033E21" w:rsidRDefault="00955E6F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-RSV</w:t>
            </w:r>
            <w:r w:rsidR="007036D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Patients</w:t>
            </w:r>
          </w:p>
          <w:p w14:paraId="4788AC21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b/>
                <w:color w:val="000000"/>
              </w:rPr>
              <w:t>n=2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3A0A" w14:textId="6775FB79" w:rsidR="00683FB1" w:rsidRPr="007D64C6" w:rsidRDefault="00955E6F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r w:rsidRPr="007D64C6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Non-HA-RSV</w:t>
            </w:r>
            <w:r w:rsidR="0077642B" w:rsidRPr="007D64C6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 P</w:t>
            </w:r>
            <w:r w:rsidR="00683FB1" w:rsidRPr="007D64C6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atients</w:t>
            </w:r>
          </w:p>
          <w:p w14:paraId="77FF797B" w14:textId="77777777" w:rsidR="00683FB1" w:rsidRPr="007D64C6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proofErr w:type="gramStart"/>
            <w:r w:rsidRPr="007036D7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n</w:t>
            </w:r>
            <w:proofErr w:type="gramEnd"/>
            <w:r w:rsidRPr="007D64C6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=78</w:t>
            </w:r>
          </w:p>
        </w:tc>
      </w:tr>
      <w:tr w:rsidR="00683FB1" w:rsidRPr="00033E21" w14:paraId="32FC7FBC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E9D82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 xml:space="preserve">Gastrointestinal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52C0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3 (11.5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C7761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14 (17.9%)</w:t>
            </w:r>
          </w:p>
        </w:tc>
      </w:tr>
      <w:tr w:rsidR="00683FB1" w:rsidRPr="00033E21" w14:paraId="1436B096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D0B51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Respiratory distress/ failu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7E8DC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4 (15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D0FDF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11 (14.1%)</w:t>
            </w:r>
          </w:p>
        </w:tc>
      </w:tr>
      <w:tr w:rsidR="00683FB1" w:rsidRPr="00033E21" w14:paraId="7A4782E1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1246A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Prematurit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B9A5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1 (3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4BF30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12 (15.4%)</w:t>
            </w:r>
          </w:p>
        </w:tc>
      </w:tr>
      <w:tr w:rsidR="00683FB1" w:rsidRPr="00033E21" w14:paraId="5A0A4C6E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E80D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Cardia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0D5F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4 (15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B667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5 (6.4%)</w:t>
            </w:r>
          </w:p>
        </w:tc>
      </w:tr>
      <w:tr w:rsidR="00683FB1" w:rsidRPr="00033E21" w14:paraId="46B0FB7B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30EF2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Transpla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44D6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2 (7.7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AA74C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6 (7.7%)</w:t>
            </w:r>
          </w:p>
        </w:tc>
      </w:tr>
      <w:tr w:rsidR="00683FB1" w:rsidRPr="00033E21" w14:paraId="27BE0950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C749B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Infe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20666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4 (15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C315A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3 (3.8%)</w:t>
            </w:r>
          </w:p>
        </w:tc>
      </w:tr>
      <w:tr w:rsidR="00683FB1" w:rsidRPr="00033E21" w14:paraId="1094FD66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FDB5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D2B5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1 (3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4E4E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5 (6.4%)</w:t>
            </w:r>
          </w:p>
        </w:tc>
      </w:tr>
      <w:tr w:rsidR="00683FB1" w:rsidRPr="00033E21" w14:paraId="7D398857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9FD95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Neurologic/ neurosurgic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21A90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1 (3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F38E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6 (7.6%)</w:t>
            </w:r>
          </w:p>
        </w:tc>
      </w:tr>
      <w:tr w:rsidR="00683FB1" w:rsidRPr="00033E21" w14:paraId="78FCCDE0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782E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Surgical procedu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F38E2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2 (7.6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E41B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4 (5.1%)</w:t>
            </w:r>
          </w:p>
        </w:tc>
      </w:tr>
      <w:tr w:rsidR="00683FB1" w:rsidRPr="00033E21" w14:paraId="2ABCCF00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0410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8CB0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3 (11.5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2296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3 (3.8%)</w:t>
            </w:r>
          </w:p>
        </w:tc>
      </w:tr>
      <w:tr w:rsidR="00683FB1" w:rsidRPr="00033E21" w14:paraId="2591A1FA" w14:textId="77777777" w:rsidTr="00C9025C">
        <w:trPr>
          <w:trHeight w:val="28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0C2B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Ren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86F1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A3AA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2 (2.6%)</w:t>
            </w:r>
          </w:p>
        </w:tc>
      </w:tr>
      <w:tr w:rsidR="00683FB1" w:rsidRPr="00033E21" w14:paraId="66907FBC" w14:textId="77777777" w:rsidTr="00C9025C">
        <w:trPr>
          <w:trHeight w:val="58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FB8E7" w14:textId="77777777" w:rsidR="00683FB1" w:rsidRPr="00033E21" w:rsidRDefault="00683FB1" w:rsidP="00683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Pr="00033E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1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561E5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hAnsi="Times New Roman" w:cs="Times New Roman"/>
              </w:rPr>
              <w:t>1 (3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937DA" w14:textId="77777777" w:rsidR="00683FB1" w:rsidRPr="00033E21" w:rsidRDefault="00683FB1" w:rsidP="00683D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E21">
              <w:rPr>
                <w:rFonts w:ascii="Times New Roman" w:hAnsi="Times New Roman" w:cs="Times New Roman"/>
              </w:rPr>
              <w:t>7 (9%)</w:t>
            </w:r>
          </w:p>
        </w:tc>
      </w:tr>
    </w:tbl>
    <w:p w14:paraId="615E5FD5" w14:textId="1C546020" w:rsidR="00FF18EB" w:rsidRPr="00867CF7" w:rsidRDefault="00683FB1" w:rsidP="00683DE8">
      <w:pPr>
        <w:spacing w:line="480" w:lineRule="auto"/>
        <w:ind w:left="-180"/>
        <w:rPr>
          <w:rFonts w:ascii="Times New Roman" w:hAnsi="Times New Roman" w:cs="Times New Roman"/>
        </w:rPr>
      </w:pPr>
      <w:r w:rsidRPr="00033E21">
        <w:rPr>
          <w:rFonts w:ascii="Times New Roman" w:hAnsi="Times New Roman" w:cs="Times New Roman"/>
          <w:b/>
          <w:vertAlign w:val="superscript"/>
        </w:rPr>
        <w:t>1</w:t>
      </w:r>
      <w:r w:rsidR="00FB63AD">
        <w:rPr>
          <w:rFonts w:ascii="Times New Roman" w:hAnsi="Times New Roman" w:cs="Times New Roman"/>
          <w:b/>
          <w:vertAlign w:val="superscript"/>
        </w:rPr>
        <w:t xml:space="preserve"> </w:t>
      </w:r>
      <w:r w:rsidRPr="00033E21">
        <w:rPr>
          <w:rFonts w:ascii="Times New Roman" w:hAnsi="Times New Roman" w:cs="Times New Roman"/>
        </w:rPr>
        <w:t xml:space="preserve">Other included trisomy </w:t>
      </w:r>
      <w:proofErr w:type="gramStart"/>
      <w:r w:rsidRPr="00033E21">
        <w:rPr>
          <w:rFonts w:ascii="Times New Roman" w:hAnsi="Times New Roman" w:cs="Times New Roman"/>
        </w:rPr>
        <w:t>21</w:t>
      </w:r>
      <w:proofErr w:type="gramEnd"/>
      <w:r w:rsidRPr="00033E21">
        <w:rPr>
          <w:rFonts w:ascii="Times New Roman" w:hAnsi="Times New Roman" w:cs="Times New Roman"/>
        </w:rPr>
        <w:t xml:space="preserve"> syndrome, small for gestational age, well-baby nursery admission, facial swelling, conjoined twins, joint swelling/ pain, fussy/weak/developmental regression, </w:t>
      </w:r>
      <w:proofErr w:type="spellStart"/>
      <w:r w:rsidRPr="00033E21">
        <w:rPr>
          <w:rFonts w:ascii="Times New Roman" w:hAnsi="Times New Roman" w:cs="Times New Roman"/>
        </w:rPr>
        <w:t>vaso</w:t>
      </w:r>
      <w:proofErr w:type="spellEnd"/>
      <w:r w:rsidRPr="00033E21">
        <w:rPr>
          <w:rFonts w:ascii="Times New Roman" w:hAnsi="Times New Roman" w:cs="Times New Roman"/>
        </w:rPr>
        <w:t>-occlusive crisis</w:t>
      </w:r>
      <w:bookmarkEnd w:id="1"/>
    </w:p>
    <w:sectPr w:rsidR="00FF18EB" w:rsidRPr="00867CF7" w:rsidSect="00033E21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BFF915" w14:textId="77777777" w:rsidR="00FE65C2" w:rsidRDefault="00FE65C2" w:rsidP="007E79E5">
      <w:r>
        <w:separator/>
      </w:r>
    </w:p>
  </w:endnote>
  <w:endnote w:type="continuationSeparator" w:id="0">
    <w:p w14:paraId="1AE82D55" w14:textId="77777777" w:rsidR="00FE65C2" w:rsidRDefault="00FE65C2" w:rsidP="007E79E5">
      <w:r>
        <w:continuationSeparator/>
      </w:r>
    </w:p>
  </w:endnote>
  <w:endnote w:type="continuationNotice" w:id="1">
    <w:p w14:paraId="583445F1" w14:textId="77777777" w:rsidR="00FE65C2" w:rsidRDefault="00FE65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6888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6B8D5" w14:textId="06441269" w:rsidR="00FB63AD" w:rsidRDefault="00FB6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8D3DBA" w14:textId="77777777" w:rsidR="008B14FB" w:rsidRDefault="008B14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BEE4F" w14:textId="77777777" w:rsidR="00FE65C2" w:rsidRDefault="00FE65C2" w:rsidP="007E79E5">
      <w:r>
        <w:separator/>
      </w:r>
    </w:p>
  </w:footnote>
  <w:footnote w:type="continuationSeparator" w:id="0">
    <w:p w14:paraId="539A69AF" w14:textId="77777777" w:rsidR="00FE65C2" w:rsidRDefault="00FE65C2" w:rsidP="007E79E5">
      <w:r>
        <w:continuationSeparator/>
      </w:r>
    </w:p>
  </w:footnote>
  <w:footnote w:type="continuationNotice" w:id="1">
    <w:p w14:paraId="3E4CBE6A" w14:textId="77777777" w:rsidR="00FE65C2" w:rsidRDefault="00FE65C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765184" w14:textId="45979F3D" w:rsidR="007F4077" w:rsidRDefault="007F4077" w:rsidP="6C9A4FC3">
    <w:pPr>
      <w:pStyle w:val="Header"/>
    </w:pPr>
    <w:r>
      <w:ptab w:relativeTo="margin" w:alignment="center" w:leader="none"/>
    </w:r>
    <w:r w:rsidR="00683FB1"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3248C"/>
    <w:multiLevelType w:val="hybridMultilevel"/>
    <w:tmpl w:val="73B420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5205F"/>
    <w:multiLevelType w:val="hybridMultilevel"/>
    <w:tmpl w:val="49606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64F5F"/>
    <w:multiLevelType w:val="hybridMultilevel"/>
    <w:tmpl w:val="6C0CA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D1938"/>
    <w:multiLevelType w:val="hybridMultilevel"/>
    <w:tmpl w:val="DFCAFC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81D4E"/>
    <w:multiLevelType w:val="hybridMultilevel"/>
    <w:tmpl w:val="BDEC9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241CA5"/>
    <w:multiLevelType w:val="hybridMultilevel"/>
    <w:tmpl w:val="1390D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4D2040"/>
    <w:multiLevelType w:val="hybridMultilevel"/>
    <w:tmpl w:val="D5BE9A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A6150"/>
    <w:multiLevelType w:val="hybridMultilevel"/>
    <w:tmpl w:val="13AE49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061B9"/>
    <w:multiLevelType w:val="hybridMultilevel"/>
    <w:tmpl w:val="91669C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796CDF"/>
    <w:multiLevelType w:val="hybridMultilevel"/>
    <w:tmpl w:val="E13E8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B542CC"/>
    <w:multiLevelType w:val="hybridMultilevel"/>
    <w:tmpl w:val="B9A0D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7A5392"/>
    <w:multiLevelType w:val="hybridMultilevel"/>
    <w:tmpl w:val="3EC0A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856A30"/>
    <w:multiLevelType w:val="hybridMultilevel"/>
    <w:tmpl w:val="6AEC6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5965B4"/>
    <w:multiLevelType w:val="hybridMultilevel"/>
    <w:tmpl w:val="F0745A8E"/>
    <w:lvl w:ilvl="0" w:tplc="EE863AF4">
      <w:numFmt w:val="bullet"/>
      <w:lvlText w:val="-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62560C6"/>
    <w:multiLevelType w:val="hybridMultilevel"/>
    <w:tmpl w:val="62D0300A"/>
    <w:lvl w:ilvl="0" w:tplc="5B10F7A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vertAlign w:val="baseline"/>
      </w:rPr>
    </w:lvl>
    <w:lvl w:ilvl="1" w:tplc="46269FDA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FD6AE7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C7C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EE3BD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A5C402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A6C5F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CE98D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606E52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A8B25E0"/>
    <w:multiLevelType w:val="hybridMultilevel"/>
    <w:tmpl w:val="667285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4C214F"/>
    <w:multiLevelType w:val="hybridMultilevel"/>
    <w:tmpl w:val="F7AC1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04CE8"/>
    <w:multiLevelType w:val="hybridMultilevel"/>
    <w:tmpl w:val="38A6C7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855168"/>
    <w:multiLevelType w:val="hybridMultilevel"/>
    <w:tmpl w:val="A1745A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CF27BB"/>
    <w:multiLevelType w:val="hybridMultilevel"/>
    <w:tmpl w:val="6E26205C"/>
    <w:lvl w:ilvl="0" w:tplc="0409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532699">
    <w:abstractNumId w:val="1"/>
  </w:num>
  <w:num w:numId="2" w16cid:durableId="219291463">
    <w:abstractNumId w:val="19"/>
  </w:num>
  <w:num w:numId="3" w16cid:durableId="1475832498">
    <w:abstractNumId w:val="12"/>
  </w:num>
  <w:num w:numId="4" w16cid:durableId="893201131">
    <w:abstractNumId w:val="5"/>
  </w:num>
  <w:num w:numId="5" w16cid:durableId="481699731">
    <w:abstractNumId w:val="16"/>
  </w:num>
  <w:num w:numId="6" w16cid:durableId="95947075">
    <w:abstractNumId w:val="4"/>
  </w:num>
  <w:num w:numId="7" w16cid:durableId="152766826">
    <w:abstractNumId w:val="9"/>
  </w:num>
  <w:num w:numId="8" w16cid:durableId="2115594595">
    <w:abstractNumId w:val="11"/>
  </w:num>
  <w:num w:numId="9" w16cid:durableId="273558021">
    <w:abstractNumId w:val="3"/>
  </w:num>
  <w:num w:numId="10" w16cid:durableId="923998915">
    <w:abstractNumId w:val="15"/>
  </w:num>
  <w:num w:numId="11" w16cid:durableId="399986110">
    <w:abstractNumId w:val="17"/>
  </w:num>
  <w:num w:numId="12" w16cid:durableId="634801827">
    <w:abstractNumId w:val="6"/>
  </w:num>
  <w:num w:numId="13" w16cid:durableId="1751659417">
    <w:abstractNumId w:val="0"/>
  </w:num>
  <w:num w:numId="14" w16cid:durableId="2124035935">
    <w:abstractNumId w:val="8"/>
  </w:num>
  <w:num w:numId="15" w16cid:durableId="1293319287">
    <w:abstractNumId w:val="7"/>
  </w:num>
  <w:num w:numId="16" w16cid:durableId="1762097697">
    <w:abstractNumId w:val="14"/>
  </w:num>
  <w:num w:numId="17" w16cid:durableId="987318817">
    <w:abstractNumId w:val="10"/>
  </w:num>
  <w:num w:numId="18" w16cid:durableId="1684166744">
    <w:abstractNumId w:val="13"/>
  </w:num>
  <w:num w:numId="19" w16cid:durableId="1601640647">
    <w:abstractNumId w:val="2"/>
  </w:num>
  <w:num w:numId="20" w16cid:durableId="14518208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31A"/>
    <w:rsid w:val="00000224"/>
    <w:rsid w:val="0000144D"/>
    <w:rsid w:val="00001B94"/>
    <w:rsid w:val="0000227C"/>
    <w:rsid w:val="0000266F"/>
    <w:rsid w:val="000066E1"/>
    <w:rsid w:val="00006B31"/>
    <w:rsid w:val="00007980"/>
    <w:rsid w:val="00010275"/>
    <w:rsid w:val="00010AA0"/>
    <w:rsid w:val="00010CC2"/>
    <w:rsid w:val="00010E51"/>
    <w:rsid w:val="0001175E"/>
    <w:rsid w:val="00011E45"/>
    <w:rsid w:val="000127A5"/>
    <w:rsid w:val="0001335A"/>
    <w:rsid w:val="00013691"/>
    <w:rsid w:val="00013B16"/>
    <w:rsid w:val="000145D8"/>
    <w:rsid w:val="00016215"/>
    <w:rsid w:val="0001794A"/>
    <w:rsid w:val="00020507"/>
    <w:rsid w:val="000225E4"/>
    <w:rsid w:val="00022913"/>
    <w:rsid w:val="000236D1"/>
    <w:rsid w:val="00024F02"/>
    <w:rsid w:val="000251AB"/>
    <w:rsid w:val="00025D97"/>
    <w:rsid w:val="000261D7"/>
    <w:rsid w:val="00026AB5"/>
    <w:rsid w:val="000274DD"/>
    <w:rsid w:val="0002781A"/>
    <w:rsid w:val="000306A0"/>
    <w:rsid w:val="000307F3"/>
    <w:rsid w:val="00031584"/>
    <w:rsid w:val="00031C31"/>
    <w:rsid w:val="000330EB"/>
    <w:rsid w:val="00033E21"/>
    <w:rsid w:val="000352E7"/>
    <w:rsid w:val="00035451"/>
    <w:rsid w:val="000355E5"/>
    <w:rsid w:val="00036AD1"/>
    <w:rsid w:val="0003791E"/>
    <w:rsid w:val="00037F84"/>
    <w:rsid w:val="00040EB6"/>
    <w:rsid w:val="0004345C"/>
    <w:rsid w:val="00043C58"/>
    <w:rsid w:val="00044259"/>
    <w:rsid w:val="000442F2"/>
    <w:rsid w:val="00044F89"/>
    <w:rsid w:val="000456D6"/>
    <w:rsid w:val="00046651"/>
    <w:rsid w:val="000466C4"/>
    <w:rsid w:val="00046F11"/>
    <w:rsid w:val="00047FBE"/>
    <w:rsid w:val="00050CE8"/>
    <w:rsid w:val="00051E47"/>
    <w:rsid w:val="000538E4"/>
    <w:rsid w:val="0005441A"/>
    <w:rsid w:val="00054AA2"/>
    <w:rsid w:val="00054AE6"/>
    <w:rsid w:val="00054FF1"/>
    <w:rsid w:val="0005513C"/>
    <w:rsid w:val="000554FE"/>
    <w:rsid w:val="00056083"/>
    <w:rsid w:val="00056A45"/>
    <w:rsid w:val="00056CC3"/>
    <w:rsid w:val="00057025"/>
    <w:rsid w:val="000578D0"/>
    <w:rsid w:val="0006002F"/>
    <w:rsid w:val="00060FC2"/>
    <w:rsid w:val="0006166C"/>
    <w:rsid w:val="00061838"/>
    <w:rsid w:val="000619F7"/>
    <w:rsid w:val="00062974"/>
    <w:rsid w:val="00062B88"/>
    <w:rsid w:val="00062C61"/>
    <w:rsid w:val="00063283"/>
    <w:rsid w:val="00063761"/>
    <w:rsid w:val="00063EE2"/>
    <w:rsid w:val="00065946"/>
    <w:rsid w:val="00066AFA"/>
    <w:rsid w:val="00067564"/>
    <w:rsid w:val="0006782A"/>
    <w:rsid w:val="00067C4D"/>
    <w:rsid w:val="00070880"/>
    <w:rsid w:val="00070CA9"/>
    <w:rsid w:val="0007132D"/>
    <w:rsid w:val="000717E6"/>
    <w:rsid w:val="0007333C"/>
    <w:rsid w:val="000738D4"/>
    <w:rsid w:val="00073CA3"/>
    <w:rsid w:val="00073E6B"/>
    <w:rsid w:val="00075096"/>
    <w:rsid w:val="00075E51"/>
    <w:rsid w:val="000764FC"/>
    <w:rsid w:val="00076639"/>
    <w:rsid w:val="00076B6A"/>
    <w:rsid w:val="00076D53"/>
    <w:rsid w:val="00077570"/>
    <w:rsid w:val="00080FA0"/>
    <w:rsid w:val="000818BA"/>
    <w:rsid w:val="00081BC9"/>
    <w:rsid w:val="00081FA4"/>
    <w:rsid w:val="00082303"/>
    <w:rsid w:val="00082ADC"/>
    <w:rsid w:val="0008398C"/>
    <w:rsid w:val="000844C4"/>
    <w:rsid w:val="00086170"/>
    <w:rsid w:val="00086865"/>
    <w:rsid w:val="00087013"/>
    <w:rsid w:val="000872A1"/>
    <w:rsid w:val="00087439"/>
    <w:rsid w:val="0008763E"/>
    <w:rsid w:val="000904ED"/>
    <w:rsid w:val="00091D88"/>
    <w:rsid w:val="000921F1"/>
    <w:rsid w:val="00092397"/>
    <w:rsid w:val="0009329A"/>
    <w:rsid w:val="000934B6"/>
    <w:rsid w:val="000959E8"/>
    <w:rsid w:val="00095A18"/>
    <w:rsid w:val="0009619F"/>
    <w:rsid w:val="00096962"/>
    <w:rsid w:val="00096EB9"/>
    <w:rsid w:val="000974F4"/>
    <w:rsid w:val="00097AA1"/>
    <w:rsid w:val="000A010A"/>
    <w:rsid w:val="000A0570"/>
    <w:rsid w:val="000A0C0E"/>
    <w:rsid w:val="000A11BF"/>
    <w:rsid w:val="000A1DB1"/>
    <w:rsid w:val="000A21FC"/>
    <w:rsid w:val="000A33E1"/>
    <w:rsid w:val="000A3DC6"/>
    <w:rsid w:val="000A4223"/>
    <w:rsid w:val="000A5307"/>
    <w:rsid w:val="000A588B"/>
    <w:rsid w:val="000A7B26"/>
    <w:rsid w:val="000A7BA2"/>
    <w:rsid w:val="000A7C68"/>
    <w:rsid w:val="000A7F2F"/>
    <w:rsid w:val="000B0426"/>
    <w:rsid w:val="000B0752"/>
    <w:rsid w:val="000B15CA"/>
    <w:rsid w:val="000B2264"/>
    <w:rsid w:val="000B2463"/>
    <w:rsid w:val="000B2593"/>
    <w:rsid w:val="000B2DD6"/>
    <w:rsid w:val="000B334E"/>
    <w:rsid w:val="000B3B96"/>
    <w:rsid w:val="000B5EFF"/>
    <w:rsid w:val="000B71A3"/>
    <w:rsid w:val="000B7D80"/>
    <w:rsid w:val="000C005C"/>
    <w:rsid w:val="000C0C44"/>
    <w:rsid w:val="000C15CB"/>
    <w:rsid w:val="000C1762"/>
    <w:rsid w:val="000C1E13"/>
    <w:rsid w:val="000C23A6"/>
    <w:rsid w:val="000C48B1"/>
    <w:rsid w:val="000C4FAD"/>
    <w:rsid w:val="000C6069"/>
    <w:rsid w:val="000C634C"/>
    <w:rsid w:val="000C6415"/>
    <w:rsid w:val="000C6757"/>
    <w:rsid w:val="000C68B9"/>
    <w:rsid w:val="000C75D0"/>
    <w:rsid w:val="000C7621"/>
    <w:rsid w:val="000D22C1"/>
    <w:rsid w:val="000D2925"/>
    <w:rsid w:val="000D2A56"/>
    <w:rsid w:val="000D43C6"/>
    <w:rsid w:val="000D5923"/>
    <w:rsid w:val="000D6C3D"/>
    <w:rsid w:val="000D6E00"/>
    <w:rsid w:val="000D7A7D"/>
    <w:rsid w:val="000E0A16"/>
    <w:rsid w:val="000E0CA2"/>
    <w:rsid w:val="000E0CE0"/>
    <w:rsid w:val="000E2DD9"/>
    <w:rsid w:val="000E45DF"/>
    <w:rsid w:val="000E4858"/>
    <w:rsid w:val="000E4DE9"/>
    <w:rsid w:val="000E5BDF"/>
    <w:rsid w:val="000E5DCD"/>
    <w:rsid w:val="000E6225"/>
    <w:rsid w:val="000E6D51"/>
    <w:rsid w:val="000F1225"/>
    <w:rsid w:val="000F32ED"/>
    <w:rsid w:val="000F3553"/>
    <w:rsid w:val="000F3C23"/>
    <w:rsid w:val="000F3ED7"/>
    <w:rsid w:val="000F42DC"/>
    <w:rsid w:val="000F6D61"/>
    <w:rsid w:val="000F7012"/>
    <w:rsid w:val="001023F2"/>
    <w:rsid w:val="0010297D"/>
    <w:rsid w:val="00104432"/>
    <w:rsid w:val="001044AC"/>
    <w:rsid w:val="0010479E"/>
    <w:rsid w:val="00104C7E"/>
    <w:rsid w:val="0010648D"/>
    <w:rsid w:val="00107DC6"/>
    <w:rsid w:val="0011028E"/>
    <w:rsid w:val="00110A56"/>
    <w:rsid w:val="0011135B"/>
    <w:rsid w:val="00111582"/>
    <w:rsid w:val="001124C7"/>
    <w:rsid w:val="00112E76"/>
    <w:rsid w:val="00113056"/>
    <w:rsid w:val="00113903"/>
    <w:rsid w:val="00114424"/>
    <w:rsid w:val="00114445"/>
    <w:rsid w:val="00114E7D"/>
    <w:rsid w:val="00114E9C"/>
    <w:rsid w:val="001155F4"/>
    <w:rsid w:val="00116851"/>
    <w:rsid w:val="00117846"/>
    <w:rsid w:val="001204F0"/>
    <w:rsid w:val="0012115D"/>
    <w:rsid w:val="00121466"/>
    <w:rsid w:val="0012159D"/>
    <w:rsid w:val="00121C98"/>
    <w:rsid w:val="00123940"/>
    <w:rsid w:val="00124E27"/>
    <w:rsid w:val="001269D1"/>
    <w:rsid w:val="0012712B"/>
    <w:rsid w:val="00130F80"/>
    <w:rsid w:val="00131445"/>
    <w:rsid w:val="00131540"/>
    <w:rsid w:val="001320E1"/>
    <w:rsid w:val="00132DBC"/>
    <w:rsid w:val="00133902"/>
    <w:rsid w:val="00134707"/>
    <w:rsid w:val="00134F59"/>
    <w:rsid w:val="0013633C"/>
    <w:rsid w:val="00136CF8"/>
    <w:rsid w:val="00137B1E"/>
    <w:rsid w:val="00137F42"/>
    <w:rsid w:val="00140701"/>
    <w:rsid w:val="00140CC4"/>
    <w:rsid w:val="00140F31"/>
    <w:rsid w:val="00141AB9"/>
    <w:rsid w:val="00141CF5"/>
    <w:rsid w:val="00141D07"/>
    <w:rsid w:val="00142C2D"/>
    <w:rsid w:val="001432C5"/>
    <w:rsid w:val="00143C24"/>
    <w:rsid w:val="00144914"/>
    <w:rsid w:val="0014657E"/>
    <w:rsid w:val="001470BB"/>
    <w:rsid w:val="001473CF"/>
    <w:rsid w:val="001479F5"/>
    <w:rsid w:val="00147FD5"/>
    <w:rsid w:val="00150CDD"/>
    <w:rsid w:val="00151901"/>
    <w:rsid w:val="001519F1"/>
    <w:rsid w:val="00151A9E"/>
    <w:rsid w:val="00152044"/>
    <w:rsid w:val="0015394F"/>
    <w:rsid w:val="00154352"/>
    <w:rsid w:val="001545CE"/>
    <w:rsid w:val="001547A5"/>
    <w:rsid w:val="0015498B"/>
    <w:rsid w:val="0015504C"/>
    <w:rsid w:val="0015534D"/>
    <w:rsid w:val="001561FC"/>
    <w:rsid w:val="00156676"/>
    <w:rsid w:val="00157F55"/>
    <w:rsid w:val="00160B07"/>
    <w:rsid w:val="00160EAB"/>
    <w:rsid w:val="00162A33"/>
    <w:rsid w:val="00162FFF"/>
    <w:rsid w:val="00163662"/>
    <w:rsid w:val="001637B5"/>
    <w:rsid w:val="00164F9D"/>
    <w:rsid w:val="00165818"/>
    <w:rsid w:val="00165B85"/>
    <w:rsid w:val="00166E98"/>
    <w:rsid w:val="0016788A"/>
    <w:rsid w:val="00167BFB"/>
    <w:rsid w:val="00171480"/>
    <w:rsid w:val="00172792"/>
    <w:rsid w:val="00175524"/>
    <w:rsid w:val="00175B1E"/>
    <w:rsid w:val="00176448"/>
    <w:rsid w:val="0017687C"/>
    <w:rsid w:val="001806CA"/>
    <w:rsid w:val="00180A5F"/>
    <w:rsid w:val="00181015"/>
    <w:rsid w:val="00181327"/>
    <w:rsid w:val="001813F0"/>
    <w:rsid w:val="0018152E"/>
    <w:rsid w:val="00182058"/>
    <w:rsid w:val="001824BA"/>
    <w:rsid w:val="00183307"/>
    <w:rsid w:val="00184465"/>
    <w:rsid w:val="00185B2E"/>
    <w:rsid w:val="00186769"/>
    <w:rsid w:val="00187582"/>
    <w:rsid w:val="00187918"/>
    <w:rsid w:val="00191218"/>
    <w:rsid w:val="001915F4"/>
    <w:rsid w:val="00191622"/>
    <w:rsid w:val="0019163E"/>
    <w:rsid w:val="001920FC"/>
    <w:rsid w:val="00192633"/>
    <w:rsid w:val="001934B1"/>
    <w:rsid w:val="00194746"/>
    <w:rsid w:val="00195485"/>
    <w:rsid w:val="00196955"/>
    <w:rsid w:val="00196F5D"/>
    <w:rsid w:val="001970D9"/>
    <w:rsid w:val="00197989"/>
    <w:rsid w:val="00197F7B"/>
    <w:rsid w:val="001A0014"/>
    <w:rsid w:val="001A0D7A"/>
    <w:rsid w:val="001A1E01"/>
    <w:rsid w:val="001A3C82"/>
    <w:rsid w:val="001A4402"/>
    <w:rsid w:val="001A5464"/>
    <w:rsid w:val="001A6193"/>
    <w:rsid w:val="001A61AC"/>
    <w:rsid w:val="001A6A99"/>
    <w:rsid w:val="001A739B"/>
    <w:rsid w:val="001A77C5"/>
    <w:rsid w:val="001B0F2B"/>
    <w:rsid w:val="001B1B5D"/>
    <w:rsid w:val="001B2CF1"/>
    <w:rsid w:val="001B3035"/>
    <w:rsid w:val="001B313C"/>
    <w:rsid w:val="001B35BD"/>
    <w:rsid w:val="001B3752"/>
    <w:rsid w:val="001B3845"/>
    <w:rsid w:val="001B40BA"/>
    <w:rsid w:val="001B41ED"/>
    <w:rsid w:val="001B563D"/>
    <w:rsid w:val="001B5922"/>
    <w:rsid w:val="001B6C05"/>
    <w:rsid w:val="001B7121"/>
    <w:rsid w:val="001B7D9A"/>
    <w:rsid w:val="001C0506"/>
    <w:rsid w:val="001C0930"/>
    <w:rsid w:val="001C0B74"/>
    <w:rsid w:val="001C0C65"/>
    <w:rsid w:val="001C0E66"/>
    <w:rsid w:val="001C3560"/>
    <w:rsid w:val="001C3997"/>
    <w:rsid w:val="001C3BEA"/>
    <w:rsid w:val="001C3F55"/>
    <w:rsid w:val="001C62A9"/>
    <w:rsid w:val="001C65AD"/>
    <w:rsid w:val="001D035E"/>
    <w:rsid w:val="001D0B6A"/>
    <w:rsid w:val="001D1C6C"/>
    <w:rsid w:val="001D1CFC"/>
    <w:rsid w:val="001D1E13"/>
    <w:rsid w:val="001D22F0"/>
    <w:rsid w:val="001D2798"/>
    <w:rsid w:val="001D3015"/>
    <w:rsid w:val="001D45F6"/>
    <w:rsid w:val="001D4D3E"/>
    <w:rsid w:val="001D5C00"/>
    <w:rsid w:val="001D5C82"/>
    <w:rsid w:val="001D7409"/>
    <w:rsid w:val="001D75E6"/>
    <w:rsid w:val="001D79E2"/>
    <w:rsid w:val="001D7B33"/>
    <w:rsid w:val="001D7EFD"/>
    <w:rsid w:val="001E0535"/>
    <w:rsid w:val="001E0AAD"/>
    <w:rsid w:val="001E0F0A"/>
    <w:rsid w:val="001E12DC"/>
    <w:rsid w:val="001E1C2A"/>
    <w:rsid w:val="001E28C1"/>
    <w:rsid w:val="001E2B79"/>
    <w:rsid w:val="001E3DDC"/>
    <w:rsid w:val="001E424A"/>
    <w:rsid w:val="001E42A2"/>
    <w:rsid w:val="001E46CA"/>
    <w:rsid w:val="001E4CD9"/>
    <w:rsid w:val="001E591B"/>
    <w:rsid w:val="001E5B31"/>
    <w:rsid w:val="001E5D84"/>
    <w:rsid w:val="001E60FF"/>
    <w:rsid w:val="001E613B"/>
    <w:rsid w:val="001E70E7"/>
    <w:rsid w:val="001E77A5"/>
    <w:rsid w:val="001E78BA"/>
    <w:rsid w:val="001F1123"/>
    <w:rsid w:val="001F2105"/>
    <w:rsid w:val="001F2293"/>
    <w:rsid w:val="001F32F1"/>
    <w:rsid w:val="001F3334"/>
    <w:rsid w:val="001F5560"/>
    <w:rsid w:val="001F6AA8"/>
    <w:rsid w:val="001F6E07"/>
    <w:rsid w:val="001F76C6"/>
    <w:rsid w:val="00202BCA"/>
    <w:rsid w:val="00204EAF"/>
    <w:rsid w:val="0020542D"/>
    <w:rsid w:val="00205493"/>
    <w:rsid w:val="00206890"/>
    <w:rsid w:val="00206AD8"/>
    <w:rsid w:val="00206E88"/>
    <w:rsid w:val="0020719E"/>
    <w:rsid w:val="002074A8"/>
    <w:rsid w:val="00207F36"/>
    <w:rsid w:val="00211082"/>
    <w:rsid w:val="00211109"/>
    <w:rsid w:val="0021229C"/>
    <w:rsid w:val="00212639"/>
    <w:rsid w:val="00212A66"/>
    <w:rsid w:val="0021307B"/>
    <w:rsid w:val="00213080"/>
    <w:rsid w:val="002132AC"/>
    <w:rsid w:val="00214C40"/>
    <w:rsid w:val="00214FB5"/>
    <w:rsid w:val="00215088"/>
    <w:rsid w:val="00217A9E"/>
    <w:rsid w:val="002201C9"/>
    <w:rsid w:val="002201E9"/>
    <w:rsid w:val="00220587"/>
    <w:rsid w:val="00222136"/>
    <w:rsid w:val="00222356"/>
    <w:rsid w:val="00222D37"/>
    <w:rsid w:val="0022360B"/>
    <w:rsid w:val="00223BC4"/>
    <w:rsid w:val="00224015"/>
    <w:rsid w:val="00224099"/>
    <w:rsid w:val="00224635"/>
    <w:rsid w:val="00224BDF"/>
    <w:rsid w:val="00224D3E"/>
    <w:rsid w:val="002257AD"/>
    <w:rsid w:val="00225833"/>
    <w:rsid w:val="002260FB"/>
    <w:rsid w:val="00226224"/>
    <w:rsid w:val="002277D8"/>
    <w:rsid w:val="00232420"/>
    <w:rsid w:val="00232F11"/>
    <w:rsid w:val="00232FAD"/>
    <w:rsid w:val="00233AB8"/>
    <w:rsid w:val="00233C98"/>
    <w:rsid w:val="002343A5"/>
    <w:rsid w:val="0023454D"/>
    <w:rsid w:val="00235025"/>
    <w:rsid w:val="00235061"/>
    <w:rsid w:val="00235311"/>
    <w:rsid w:val="00235EE7"/>
    <w:rsid w:val="00237CD1"/>
    <w:rsid w:val="00240E53"/>
    <w:rsid w:val="002429C0"/>
    <w:rsid w:val="00242CB3"/>
    <w:rsid w:val="00242DD3"/>
    <w:rsid w:val="00243272"/>
    <w:rsid w:val="00243EDF"/>
    <w:rsid w:val="002441D3"/>
    <w:rsid w:val="002441E5"/>
    <w:rsid w:val="002447C2"/>
    <w:rsid w:val="0024536B"/>
    <w:rsid w:val="002453F4"/>
    <w:rsid w:val="002455A3"/>
    <w:rsid w:val="0024583C"/>
    <w:rsid w:val="00246626"/>
    <w:rsid w:val="00246A06"/>
    <w:rsid w:val="002478CF"/>
    <w:rsid w:val="00247D54"/>
    <w:rsid w:val="002507DD"/>
    <w:rsid w:val="00250812"/>
    <w:rsid w:val="00251013"/>
    <w:rsid w:val="0025125A"/>
    <w:rsid w:val="00251A0E"/>
    <w:rsid w:val="00252383"/>
    <w:rsid w:val="00252AEE"/>
    <w:rsid w:val="0025533E"/>
    <w:rsid w:val="002553EC"/>
    <w:rsid w:val="0025543A"/>
    <w:rsid w:val="002579AD"/>
    <w:rsid w:val="00257EA6"/>
    <w:rsid w:val="002603E0"/>
    <w:rsid w:val="00260DF9"/>
    <w:rsid w:val="002616B4"/>
    <w:rsid w:val="00261B8E"/>
    <w:rsid w:val="002625DD"/>
    <w:rsid w:val="002629AD"/>
    <w:rsid w:val="00262E7D"/>
    <w:rsid w:val="00263178"/>
    <w:rsid w:val="00263322"/>
    <w:rsid w:val="002639F1"/>
    <w:rsid w:val="002644E4"/>
    <w:rsid w:val="00264A57"/>
    <w:rsid w:val="00264A6E"/>
    <w:rsid w:val="00264A91"/>
    <w:rsid w:val="00265E72"/>
    <w:rsid w:val="002662D1"/>
    <w:rsid w:val="00266C52"/>
    <w:rsid w:val="00267B37"/>
    <w:rsid w:val="00270B59"/>
    <w:rsid w:val="00271AC6"/>
    <w:rsid w:val="00275F96"/>
    <w:rsid w:val="0027653F"/>
    <w:rsid w:val="002767B3"/>
    <w:rsid w:val="00276EB3"/>
    <w:rsid w:val="002770D2"/>
    <w:rsid w:val="002801F3"/>
    <w:rsid w:val="00280E13"/>
    <w:rsid w:val="00281107"/>
    <w:rsid w:val="00281CE8"/>
    <w:rsid w:val="002823FD"/>
    <w:rsid w:val="00284C07"/>
    <w:rsid w:val="002858C8"/>
    <w:rsid w:val="00285983"/>
    <w:rsid w:val="00285C6C"/>
    <w:rsid w:val="00285DDF"/>
    <w:rsid w:val="002879D8"/>
    <w:rsid w:val="002905E9"/>
    <w:rsid w:val="002919C6"/>
    <w:rsid w:val="00291E33"/>
    <w:rsid w:val="00292B7F"/>
    <w:rsid w:val="00293421"/>
    <w:rsid w:val="00293425"/>
    <w:rsid w:val="0029413C"/>
    <w:rsid w:val="002944B9"/>
    <w:rsid w:val="00294A28"/>
    <w:rsid w:val="00295AE6"/>
    <w:rsid w:val="0029698D"/>
    <w:rsid w:val="002976E5"/>
    <w:rsid w:val="00297AF5"/>
    <w:rsid w:val="00297C88"/>
    <w:rsid w:val="002A0FBF"/>
    <w:rsid w:val="002A1224"/>
    <w:rsid w:val="002A1F1E"/>
    <w:rsid w:val="002A275D"/>
    <w:rsid w:val="002A377C"/>
    <w:rsid w:val="002A615B"/>
    <w:rsid w:val="002A6658"/>
    <w:rsid w:val="002A74B0"/>
    <w:rsid w:val="002A7624"/>
    <w:rsid w:val="002A77A2"/>
    <w:rsid w:val="002A784B"/>
    <w:rsid w:val="002A78FD"/>
    <w:rsid w:val="002A7E69"/>
    <w:rsid w:val="002B04C8"/>
    <w:rsid w:val="002B0845"/>
    <w:rsid w:val="002B0BD6"/>
    <w:rsid w:val="002B272A"/>
    <w:rsid w:val="002B2781"/>
    <w:rsid w:val="002B2EB4"/>
    <w:rsid w:val="002B3EE1"/>
    <w:rsid w:val="002B40ED"/>
    <w:rsid w:val="002B4C03"/>
    <w:rsid w:val="002B6960"/>
    <w:rsid w:val="002B6E44"/>
    <w:rsid w:val="002C0066"/>
    <w:rsid w:val="002C0C98"/>
    <w:rsid w:val="002C0F8E"/>
    <w:rsid w:val="002C17B3"/>
    <w:rsid w:val="002C33F4"/>
    <w:rsid w:val="002C38A7"/>
    <w:rsid w:val="002C3925"/>
    <w:rsid w:val="002C4134"/>
    <w:rsid w:val="002C656F"/>
    <w:rsid w:val="002C6B9D"/>
    <w:rsid w:val="002C748A"/>
    <w:rsid w:val="002C7DDE"/>
    <w:rsid w:val="002D0C0D"/>
    <w:rsid w:val="002D0F50"/>
    <w:rsid w:val="002D1BEC"/>
    <w:rsid w:val="002D30A0"/>
    <w:rsid w:val="002D52FC"/>
    <w:rsid w:val="002D543B"/>
    <w:rsid w:val="002D62DB"/>
    <w:rsid w:val="002D6F56"/>
    <w:rsid w:val="002E0922"/>
    <w:rsid w:val="002E0D60"/>
    <w:rsid w:val="002E124D"/>
    <w:rsid w:val="002E1378"/>
    <w:rsid w:val="002E1BB6"/>
    <w:rsid w:val="002E2442"/>
    <w:rsid w:val="002E2D8F"/>
    <w:rsid w:val="002E2E9A"/>
    <w:rsid w:val="002E356B"/>
    <w:rsid w:val="002E369A"/>
    <w:rsid w:val="002E3F10"/>
    <w:rsid w:val="002E3FA7"/>
    <w:rsid w:val="002E471C"/>
    <w:rsid w:val="002E4D86"/>
    <w:rsid w:val="002E5237"/>
    <w:rsid w:val="002E6B7E"/>
    <w:rsid w:val="002E79C6"/>
    <w:rsid w:val="002F024B"/>
    <w:rsid w:val="002F15E3"/>
    <w:rsid w:val="002F2001"/>
    <w:rsid w:val="002F28AD"/>
    <w:rsid w:val="002F3351"/>
    <w:rsid w:val="002F3752"/>
    <w:rsid w:val="002F4E55"/>
    <w:rsid w:val="002F641B"/>
    <w:rsid w:val="002F7DA5"/>
    <w:rsid w:val="00300781"/>
    <w:rsid w:val="00301337"/>
    <w:rsid w:val="00301473"/>
    <w:rsid w:val="00302FDF"/>
    <w:rsid w:val="00306231"/>
    <w:rsid w:val="00306330"/>
    <w:rsid w:val="0030746A"/>
    <w:rsid w:val="0030764D"/>
    <w:rsid w:val="00310173"/>
    <w:rsid w:val="0031050C"/>
    <w:rsid w:val="00311926"/>
    <w:rsid w:val="0031214C"/>
    <w:rsid w:val="003121B6"/>
    <w:rsid w:val="00312472"/>
    <w:rsid w:val="0031294E"/>
    <w:rsid w:val="00313390"/>
    <w:rsid w:val="00313841"/>
    <w:rsid w:val="00314658"/>
    <w:rsid w:val="003154D9"/>
    <w:rsid w:val="00315525"/>
    <w:rsid w:val="00315ADC"/>
    <w:rsid w:val="00317503"/>
    <w:rsid w:val="00317A78"/>
    <w:rsid w:val="00320444"/>
    <w:rsid w:val="00321723"/>
    <w:rsid w:val="00321B67"/>
    <w:rsid w:val="00321FB0"/>
    <w:rsid w:val="003222DD"/>
    <w:rsid w:val="0032287F"/>
    <w:rsid w:val="00323AC0"/>
    <w:rsid w:val="00325273"/>
    <w:rsid w:val="00327720"/>
    <w:rsid w:val="00330A7D"/>
    <w:rsid w:val="0033177A"/>
    <w:rsid w:val="00332495"/>
    <w:rsid w:val="0033283E"/>
    <w:rsid w:val="003331C4"/>
    <w:rsid w:val="00333AEC"/>
    <w:rsid w:val="003349EB"/>
    <w:rsid w:val="003355E3"/>
    <w:rsid w:val="00335AC3"/>
    <w:rsid w:val="00336A4C"/>
    <w:rsid w:val="00337C58"/>
    <w:rsid w:val="00337CEF"/>
    <w:rsid w:val="003401B6"/>
    <w:rsid w:val="00340A29"/>
    <w:rsid w:val="00341D8A"/>
    <w:rsid w:val="0034208E"/>
    <w:rsid w:val="00342B2C"/>
    <w:rsid w:val="00342FAC"/>
    <w:rsid w:val="00343A74"/>
    <w:rsid w:val="00345B20"/>
    <w:rsid w:val="003475BB"/>
    <w:rsid w:val="00350003"/>
    <w:rsid w:val="00351A63"/>
    <w:rsid w:val="00352948"/>
    <w:rsid w:val="00352DCA"/>
    <w:rsid w:val="00352F9C"/>
    <w:rsid w:val="00356681"/>
    <w:rsid w:val="003600B0"/>
    <w:rsid w:val="003608CE"/>
    <w:rsid w:val="00360BAC"/>
    <w:rsid w:val="00360DD9"/>
    <w:rsid w:val="00360E0F"/>
    <w:rsid w:val="003621E2"/>
    <w:rsid w:val="00363012"/>
    <w:rsid w:val="00363577"/>
    <w:rsid w:val="0036379C"/>
    <w:rsid w:val="00366322"/>
    <w:rsid w:val="00367459"/>
    <w:rsid w:val="00367757"/>
    <w:rsid w:val="003700BB"/>
    <w:rsid w:val="00370D3E"/>
    <w:rsid w:val="00371366"/>
    <w:rsid w:val="00371471"/>
    <w:rsid w:val="00372006"/>
    <w:rsid w:val="003725A6"/>
    <w:rsid w:val="00372C33"/>
    <w:rsid w:val="00373DF3"/>
    <w:rsid w:val="00374823"/>
    <w:rsid w:val="00374B71"/>
    <w:rsid w:val="003750A4"/>
    <w:rsid w:val="003762AD"/>
    <w:rsid w:val="003804BD"/>
    <w:rsid w:val="003805A8"/>
    <w:rsid w:val="00380D45"/>
    <w:rsid w:val="00381038"/>
    <w:rsid w:val="003815F9"/>
    <w:rsid w:val="00382062"/>
    <w:rsid w:val="00383327"/>
    <w:rsid w:val="00383BAC"/>
    <w:rsid w:val="00383F03"/>
    <w:rsid w:val="003846DD"/>
    <w:rsid w:val="003850BE"/>
    <w:rsid w:val="0038551A"/>
    <w:rsid w:val="00385F5A"/>
    <w:rsid w:val="00386DBF"/>
    <w:rsid w:val="003875FD"/>
    <w:rsid w:val="00387D06"/>
    <w:rsid w:val="003900B5"/>
    <w:rsid w:val="003907C7"/>
    <w:rsid w:val="00390807"/>
    <w:rsid w:val="00390DD1"/>
    <w:rsid w:val="00391103"/>
    <w:rsid w:val="0039129B"/>
    <w:rsid w:val="0039133F"/>
    <w:rsid w:val="003920F4"/>
    <w:rsid w:val="00392C7F"/>
    <w:rsid w:val="00393E22"/>
    <w:rsid w:val="00394C0E"/>
    <w:rsid w:val="00395084"/>
    <w:rsid w:val="0039518E"/>
    <w:rsid w:val="00395E08"/>
    <w:rsid w:val="00396789"/>
    <w:rsid w:val="003974E5"/>
    <w:rsid w:val="003978E0"/>
    <w:rsid w:val="00397CB1"/>
    <w:rsid w:val="003A00A4"/>
    <w:rsid w:val="003A20A1"/>
    <w:rsid w:val="003A2421"/>
    <w:rsid w:val="003A2624"/>
    <w:rsid w:val="003A320A"/>
    <w:rsid w:val="003A3E4F"/>
    <w:rsid w:val="003A5EE3"/>
    <w:rsid w:val="003A6061"/>
    <w:rsid w:val="003A6134"/>
    <w:rsid w:val="003A61F0"/>
    <w:rsid w:val="003A6DB4"/>
    <w:rsid w:val="003A6F1E"/>
    <w:rsid w:val="003A7793"/>
    <w:rsid w:val="003B0356"/>
    <w:rsid w:val="003B039E"/>
    <w:rsid w:val="003B0907"/>
    <w:rsid w:val="003B48FF"/>
    <w:rsid w:val="003B62CA"/>
    <w:rsid w:val="003B66E1"/>
    <w:rsid w:val="003C06A5"/>
    <w:rsid w:val="003C0AEF"/>
    <w:rsid w:val="003C1284"/>
    <w:rsid w:val="003C12C3"/>
    <w:rsid w:val="003C17DA"/>
    <w:rsid w:val="003C1FD4"/>
    <w:rsid w:val="003C207D"/>
    <w:rsid w:val="003C2A19"/>
    <w:rsid w:val="003C2E73"/>
    <w:rsid w:val="003C2EF4"/>
    <w:rsid w:val="003C42FA"/>
    <w:rsid w:val="003C44EC"/>
    <w:rsid w:val="003C4915"/>
    <w:rsid w:val="003C58CF"/>
    <w:rsid w:val="003C60A2"/>
    <w:rsid w:val="003C63C4"/>
    <w:rsid w:val="003C64DB"/>
    <w:rsid w:val="003C6D31"/>
    <w:rsid w:val="003C6DFE"/>
    <w:rsid w:val="003C711D"/>
    <w:rsid w:val="003C7C18"/>
    <w:rsid w:val="003D00E8"/>
    <w:rsid w:val="003D0D74"/>
    <w:rsid w:val="003D0F2F"/>
    <w:rsid w:val="003D18C6"/>
    <w:rsid w:val="003D1BF9"/>
    <w:rsid w:val="003D1CD4"/>
    <w:rsid w:val="003D3341"/>
    <w:rsid w:val="003D3673"/>
    <w:rsid w:val="003D482C"/>
    <w:rsid w:val="003D6075"/>
    <w:rsid w:val="003D618D"/>
    <w:rsid w:val="003D6775"/>
    <w:rsid w:val="003E2FC2"/>
    <w:rsid w:val="003E306D"/>
    <w:rsid w:val="003E48DE"/>
    <w:rsid w:val="003E49B1"/>
    <w:rsid w:val="003E4BE4"/>
    <w:rsid w:val="003E5245"/>
    <w:rsid w:val="003E5996"/>
    <w:rsid w:val="003E62D6"/>
    <w:rsid w:val="003E64A6"/>
    <w:rsid w:val="003E6773"/>
    <w:rsid w:val="003E6FCB"/>
    <w:rsid w:val="003E7238"/>
    <w:rsid w:val="003E7DE9"/>
    <w:rsid w:val="003F0DCF"/>
    <w:rsid w:val="003F1249"/>
    <w:rsid w:val="003F137A"/>
    <w:rsid w:val="003F1946"/>
    <w:rsid w:val="003F1B0C"/>
    <w:rsid w:val="003F225D"/>
    <w:rsid w:val="003F2A77"/>
    <w:rsid w:val="003F62E8"/>
    <w:rsid w:val="003F7D56"/>
    <w:rsid w:val="004003CC"/>
    <w:rsid w:val="00401DC2"/>
    <w:rsid w:val="004045A9"/>
    <w:rsid w:val="00404F94"/>
    <w:rsid w:val="004071A8"/>
    <w:rsid w:val="004112F5"/>
    <w:rsid w:val="00411394"/>
    <w:rsid w:val="00411473"/>
    <w:rsid w:val="00411585"/>
    <w:rsid w:val="00411FD4"/>
    <w:rsid w:val="004138CF"/>
    <w:rsid w:val="00414026"/>
    <w:rsid w:val="00414324"/>
    <w:rsid w:val="00416234"/>
    <w:rsid w:val="00420570"/>
    <w:rsid w:val="004208D8"/>
    <w:rsid w:val="00420A1F"/>
    <w:rsid w:val="0042130E"/>
    <w:rsid w:val="004217C6"/>
    <w:rsid w:val="00421AF9"/>
    <w:rsid w:val="0042206D"/>
    <w:rsid w:val="00422CC6"/>
    <w:rsid w:val="004230DC"/>
    <w:rsid w:val="00424217"/>
    <w:rsid w:val="00425132"/>
    <w:rsid w:val="0042538B"/>
    <w:rsid w:val="00425517"/>
    <w:rsid w:val="004255C1"/>
    <w:rsid w:val="00425765"/>
    <w:rsid w:val="0042676C"/>
    <w:rsid w:val="0042708A"/>
    <w:rsid w:val="00427A5C"/>
    <w:rsid w:val="004309C0"/>
    <w:rsid w:val="00430B1A"/>
    <w:rsid w:val="00431E80"/>
    <w:rsid w:val="00432AF8"/>
    <w:rsid w:val="00432EA2"/>
    <w:rsid w:val="00434620"/>
    <w:rsid w:val="004356C5"/>
    <w:rsid w:val="00436354"/>
    <w:rsid w:val="004402D0"/>
    <w:rsid w:val="004405C8"/>
    <w:rsid w:val="00440702"/>
    <w:rsid w:val="004412BC"/>
    <w:rsid w:val="00441307"/>
    <w:rsid w:val="00441942"/>
    <w:rsid w:val="00441E24"/>
    <w:rsid w:val="00442009"/>
    <w:rsid w:val="00442525"/>
    <w:rsid w:val="00442834"/>
    <w:rsid w:val="00444689"/>
    <w:rsid w:val="00445F78"/>
    <w:rsid w:val="004460DF"/>
    <w:rsid w:val="004478BA"/>
    <w:rsid w:val="00450CAC"/>
    <w:rsid w:val="004510FC"/>
    <w:rsid w:val="00451257"/>
    <w:rsid w:val="00451545"/>
    <w:rsid w:val="00451B65"/>
    <w:rsid w:val="00451DAA"/>
    <w:rsid w:val="00452697"/>
    <w:rsid w:val="00453191"/>
    <w:rsid w:val="00453619"/>
    <w:rsid w:val="0045392B"/>
    <w:rsid w:val="00454FFF"/>
    <w:rsid w:val="004560A1"/>
    <w:rsid w:val="004566CE"/>
    <w:rsid w:val="004569B5"/>
    <w:rsid w:val="00456EB2"/>
    <w:rsid w:val="004574F9"/>
    <w:rsid w:val="00457A40"/>
    <w:rsid w:val="00460063"/>
    <w:rsid w:val="00460248"/>
    <w:rsid w:val="00460621"/>
    <w:rsid w:val="00460E80"/>
    <w:rsid w:val="0046263B"/>
    <w:rsid w:val="00462C91"/>
    <w:rsid w:val="00462E1D"/>
    <w:rsid w:val="0046332E"/>
    <w:rsid w:val="0046473C"/>
    <w:rsid w:val="00464833"/>
    <w:rsid w:val="00464878"/>
    <w:rsid w:val="004656BB"/>
    <w:rsid w:val="00467847"/>
    <w:rsid w:val="00467EE4"/>
    <w:rsid w:val="00470D6B"/>
    <w:rsid w:val="004719A8"/>
    <w:rsid w:val="00471D24"/>
    <w:rsid w:val="004726D4"/>
    <w:rsid w:val="00472714"/>
    <w:rsid w:val="00472BB6"/>
    <w:rsid w:val="00473896"/>
    <w:rsid w:val="00473B38"/>
    <w:rsid w:val="00473E9F"/>
    <w:rsid w:val="0047545F"/>
    <w:rsid w:val="00476985"/>
    <w:rsid w:val="00476F29"/>
    <w:rsid w:val="00477A97"/>
    <w:rsid w:val="004802FF"/>
    <w:rsid w:val="00480588"/>
    <w:rsid w:val="00480970"/>
    <w:rsid w:val="00480BD7"/>
    <w:rsid w:val="00480F5A"/>
    <w:rsid w:val="00481D71"/>
    <w:rsid w:val="00481F9B"/>
    <w:rsid w:val="00482128"/>
    <w:rsid w:val="00482197"/>
    <w:rsid w:val="00484036"/>
    <w:rsid w:val="004859EC"/>
    <w:rsid w:val="00486370"/>
    <w:rsid w:val="00486438"/>
    <w:rsid w:val="00486B6B"/>
    <w:rsid w:val="00486BC1"/>
    <w:rsid w:val="00487CD6"/>
    <w:rsid w:val="00487F60"/>
    <w:rsid w:val="00490440"/>
    <w:rsid w:val="004905C1"/>
    <w:rsid w:val="004910B1"/>
    <w:rsid w:val="004922CC"/>
    <w:rsid w:val="00494491"/>
    <w:rsid w:val="00494B6D"/>
    <w:rsid w:val="0049576E"/>
    <w:rsid w:val="00496D5B"/>
    <w:rsid w:val="0049792D"/>
    <w:rsid w:val="004A017D"/>
    <w:rsid w:val="004A08C9"/>
    <w:rsid w:val="004A22BD"/>
    <w:rsid w:val="004A3701"/>
    <w:rsid w:val="004A42B5"/>
    <w:rsid w:val="004A5273"/>
    <w:rsid w:val="004A5482"/>
    <w:rsid w:val="004A5CEB"/>
    <w:rsid w:val="004A5DBE"/>
    <w:rsid w:val="004A5EAE"/>
    <w:rsid w:val="004A6F8F"/>
    <w:rsid w:val="004A7D00"/>
    <w:rsid w:val="004B0D56"/>
    <w:rsid w:val="004B1434"/>
    <w:rsid w:val="004B2011"/>
    <w:rsid w:val="004B2861"/>
    <w:rsid w:val="004B2DF0"/>
    <w:rsid w:val="004B2E4D"/>
    <w:rsid w:val="004B5090"/>
    <w:rsid w:val="004B589F"/>
    <w:rsid w:val="004B5E8E"/>
    <w:rsid w:val="004B68FD"/>
    <w:rsid w:val="004C00C1"/>
    <w:rsid w:val="004C090B"/>
    <w:rsid w:val="004C20D0"/>
    <w:rsid w:val="004C318E"/>
    <w:rsid w:val="004C3514"/>
    <w:rsid w:val="004C396F"/>
    <w:rsid w:val="004C5C68"/>
    <w:rsid w:val="004C5D24"/>
    <w:rsid w:val="004C6251"/>
    <w:rsid w:val="004C6BDF"/>
    <w:rsid w:val="004C7258"/>
    <w:rsid w:val="004C7309"/>
    <w:rsid w:val="004C79E4"/>
    <w:rsid w:val="004D0FB0"/>
    <w:rsid w:val="004D1242"/>
    <w:rsid w:val="004D1A20"/>
    <w:rsid w:val="004D2508"/>
    <w:rsid w:val="004D3AB2"/>
    <w:rsid w:val="004D3DCD"/>
    <w:rsid w:val="004D492E"/>
    <w:rsid w:val="004D5115"/>
    <w:rsid w:val="004D514D"/>
    <w:rsid w:val="004D5D6B"/>
    <w:rsid w:val="004D6422"/>
    <w:rsid w:val="004D7CCE"/>
    <w:rsid w:val="004D7E1A"/>
    <w:rsid w:val="004E0C06"/>
    <w:rsid w:val="004E0D1A"/>
    <w:rsid w:val="004E104C"/>
    <w:rsid w:val="004E232C"/>
    <w:rsid w:val="004E2FDB"/>
    <w:rsid w:val="004E33B9"/>
    <w:rsid w:val="004E4B29"/>
    <w:rsid w:val="004E729F"/>
    <w:rsid w:val="004F0287"/>
    <w:rsid w:val="004F0327"/>
    <w:rsid w:val="004F0E9B"/>
    <w:rsid w:val="004F0F70"/>
    <w:rsid w:val="004F2E01"/>
    <w:rsid w:val="004F2E50"/>
    <w:rsid w:val="004F2E57"/>
    <w:rsid w:val="004F3085"/>
    <w:rsid w:val="004F38BB"/>
    <w:rsid w:val="004F4091"/>
    <w:rsid w:val="004F5B61"/>
    <w:rsid w:val="004F63D7"/>
    <w:rsid w:val="004F6E50"/>
    <w:rsid w:val="004F7292"/>
    <w:rsid w:val="004F75F1"/>
    <w:rsid w:val="004F774F"/>
    <w:rsid w:val="004F7E49"/>
    <w:rsid w:val="005003BD"/>
    <w:rsid w:val="005010D5"/>
    <w:rsid w:val="00502009"/>
    <w:rsid w:val="0050242A"/>
    <w:rsid w:val="00502D81"/>
    <w:rsid w:val="00503C2C"/>
    <w:rsid w:val="00504204"/>
    <w:rsid w:val="00504A21"/>
    <w:rsid w:val="00504EB8"/>
    <w:rsid w:val="005050B9"/>
    <w:rsid w:val="00506B57"/>
    <w:rsid w:val="00511153"/>
    <w:rsid w:val="005122A0"/>
    <w:rsid w:val="00512825"/>
    <w:rsid w:val="00512C0D"/>
    <w:rsid w:val="00512FAA"/>
    <w:rsid w:val="00514224"/>
    <w:rsid w:val="0051461C"/>
    <w:rsid w:val="00514820"/>
    <w:rsid w:val="005156D7"/>
    <w:rsid w:val="00515EE3"/>
    <w:rsid w:val="00517459"/>
    <w:rsid w:val="00517710"/>
    <w:rsid w:val="0051789B"/>
    <w:rsid w:val="00520EC4"/>
    <w:rsid w:val="005211C4"/>
    <w:rsid w:val="00521DE2"/>
    <w:rsid w:val="00521E23"/>
    <w:rsid w:val="00521EAC"/>
    <w:rsid w:val="005225E5"/>
    <w:rsid w:val="005233AF"/>
    <w:rsid w:val="00523892"/>
    <w:rsid w:val="00523F25"/>
    <w:rsid w:val="00524127"/>
    <w:rsid w:val="00524402"/>
    <w:rsid w:val="00525EDE"/>
    <w:rsid w:val="00526D25"/>
    <w:rsid w:val="00527483"/>
    <w:rsid w:val="00527E93"/>
    <w:rsid w:val="00527F3E"/>
    <w:rsid w:val="00530065"/>
    <w:rsid w:val="00532609"/>
    <w:rsid w:val="00533207"/>
    <w:rsid w:val="00533A4A"/>
    <w:rsid w:val="0053447D"/>
    <w:rsid w:val="005348E7"/>
    <w:rsid w:val="00534E42"/>
    <w:rsid w:val="00535201"/>
    <w:rsid w:val="0053530A"/>
    <w:rsid w:val="005355F3"/>
    <w:rsid w:val="00536280"/>
    <w:rsid w:val="00537256"/>
    <w:rsid w:val="00537348"/>
    <w:rsid w:val="00537ABD"/>
    <w:rsid w:val="00540B3A"/>
    <w:rsid w:val="005416C7"/>
    <w:rsid w:val="00542081"/>
    <w:rsid w:val="005422BF"/>
    <w:rsid w:val="00542A4B"/>
    <w:rsid w:val="00542BEE"/>
    <w:rsid w:val="00543892"/>
    <w:rsid w:val="0054440A"/>
    <w:rsid w:val="00546267"/>
    <w:rsid w:val="00546B68"/>
    <w:rsid w:val="005515BC"/>
    <w:rsid w:val="0055160F"/>
    <w:rsid w:val="00551DFC"/>
    <w:rsid w:val="005527E1"/>
    <w:rsid w:val="00552C72"/>
    <w:rsid w:val="005533E8"/>
    <w:rsid w:val="00553857"/>
    <w:rsid w:val="00554A6F"/>
    <w:rsid w:val="00555FF6"/>
    <w:rsid w:val="00560678"/>
    <w:rsid w:val="00560DA4"/>
    <w:rsid w:val="005624F3"/>
    <w:rsid w:val="00562CE9"/>
    <w:rsid w:val="00563237"/>
    <w:rsid w:val="0056384E"/>
    <w:rsid w:val="005649B6"/>
    <w:rsid w:val="00565059"/>
    <w:rsid w:val="00566593"/>
    <w:rsid w:val="005667CD"/>
    <w:rsid w:val="00566AB7"/>
    <w:rsid w:val="005704E8"/>
    <w:rsid w:val="0057070B"/>
    <w:rsid w:val="005709C2"/>
    <w:rsid w:val="0057191F"/>
    <w:rsid w:val="00571A6F"/>
    <w:rsid w:val="005724F1"/>
    <w:rsid w:val="00574C49"/>
    <w:rsid w:val="00574F88"/>
    <w:rsid w:val="00576ECA"/>
    <w:rsid w:val="00577157"/>
    <w:rsid w:val="00577292"/>
    <w:rsid w:val="005773B2"/>
    <w:rsid w:val="00577CD1"/>
    <w:rsid w:val="00580964"/>
    <w:rsid w:val="00581FB7"/>
    <w:rsid w:val="00582011"/>
    <w:rsid w:val="00582473"/>
    <w:rsid w:val="0058326C"/>
    <w:rsid w:val="00585A14"/>
    <w:rsid w:val="00586F9A"/>
    <w:rsid w:val="00587334"/>
    <w:rsid w:val="00587DAE"/>
    <w:rsid w:val="005909E4"/>
    <w:rsid w:val="00590F7B"/>
    <w:rsid w:val="00591E14"/>
    <w:rsid w:val="0059240C"/>
    <w:rsid w:val="005937A8"/>
    <w:rsid w:val="005942E3"/>
    <w:rsid w:val="005948BC"/>
    <w:rsid w:val="00595035"/>
    <w:rsid w:val="00595397"/>
    <w:rsid w:val="005971E8"/>
    <w:rsid w:val="005A09FA"/>
    <w:rsid w:val="005A0C3C"/>
    <w:rsid w:val="005A11CE"/>
    <w:rsid w:val="005A4BE7"/>
    <w:rsid w:val="005A4FEF"/>
    <w:rsid w:val="005A62AA"/>
    <w:rsid w:val="005A6FEF"/>
    <w:rsid w:val="005A7727"/>
    <w:rsid w:val="005A7BEF"/>
    <w:rsid w:val="005B0FDC"/>
    <w:rsid w:val="005B2D17"/>
    <w:rsid w:val="005B30A1"/>
    <w:rsid w:val="005B30B7"/>
    <w:rsid w:val="005B573B"/>
    <w:rsid w:val="005B5750"/>
    <w:rsid w:val="005B76F5"/>
    <w:rsid w:val="005B77DD"/>
    <w:rsid w:val="005C11E4"/>
    <w:rsid w:val="005C177C"/>
    <w:rsid w:val="005C270F"/>
    <w:rsid w:val="005C2754"/>
    <w:rsid w:val="005C29A6"/>
    <w:rsid w:val="005C3169"/>
    <w:rsid w:val="005C45D7"/>
    <w:rsid w:val="005C4751"/>
    <w:rsid w:val="005C4921"/>
    <w:rsid w:val="005C6C0E"/>
    <w:rsid w:val="005C6EF2"/>
    <w:rsid w:val="005D03CB"/>
    <w:rsid w:val="005D1B20"/>
    <w:rsid w:val="005D2133"/>
    <w:rsid w:val="005D2B18"/>
    <w:rsid w:val="005D3694"/>
    <w:rsid w:val="005D3F35"/>
    <w:rsid w:val="005D4012"/>
    <w:rsid w:val="005D43D9"/>
    <w:rsid w:val="005D6E56"/>
    <w:rsid w:val="005D7123"/>
    <w:rsid w:val="005D75F5"/>
    <w:rsid w:val="005D7DAF"/>
    <w:rsid w:val="005E06D8"/>
    <w:rsid w:val="005E0C8A"/>
    <w:rsid w:val="005E2222"/>
    <w:rsid w:val="005E2F23"/>
    <w:rsid w:val="005E3318"/>
    <w:rsid w:val="005E3977"/>
    <w:rsid w:val="005E3C84"/>
    <w:rsid w:val="005E4085"/>
    <w:rsid w:val="005E466E"/>
    <w:rsid w:val="005E46F0"/>
    <w:rsid w:val="005E478C"/>
    <w:rsid w:val="005E50A2"/>
    <w:rsid w:val="005E58F1"/>
    <w:rsid w:val="005E6215"/>
    <w:rsid w:val="005E74AA"/>
    <w:rsid w:val="005E755E"/>
    <w:rsid w:val="005F07AC"/>
    <w:rsid w:val="005F15C2"/>
    <w:rsid w:val="005F18B9"/>
    <w:rsid w:val="005F36E0"/>
    <w:rsid w:val="005F3C7B"/>
    <w:rsid w:val="005F4143"/>
    <w:rsid w:val="005F457D"/>
    <w:rsid w:val="005F4E13"/>
    <w:rsid w:val="005F4E8D"/>
    <w:rsid w:val="005F5343"/>
    <w:rsid w:val="005F65B8"/>
    <w:rsid w:val="005F6B43"/>
    <w:rsid w:val="005F6FE3"/>
    <w:rsid w:val="005F73E9"/>
    <w:rsid w:val="005F7A3C"/>
    <w:rsid w:val="005F7EF1"/>
    <w:rsid w:val="00600BD2"/>
    <w:rsid w:val="006021C1"/>
    <w:rsid w:val="00602FE7"/>
    <w:rsid w:val="006039C0"/>
    <w:rsid w:val="00603D4B"/>
    <w:rsid w:val="006047C0"/>
    <w:rsid w:val="006048B4"/>
    <w:rsid w:val="00604978"/>
    <w:rsid w:val="006070EC"/>
    <w:rsid w:val="0060719F"/>
    <w:rsid w:val="006078D9"/>
    <w:rsid w:val="00607BA5"/>
    <w:rsid w:val="00607E5C"/>
    <w:rsid w:val="00610FB3"/>
    <w:rsid w:val="00610FF8"/>
    <w:rsid w:val="00612902"/>
    <w:rsid w:val="00612DE8"/>
    <w:rsid w:val="0061415D"/>
    <w:rsid w:val="006151E1"/>
    <w:rsid w:val="006172DD"/>
    <w:rsid w:val="0061734D"/>
    <w:rsid w:val="006206CD"/>
    <w:rsid w:val="00621318"/>
    <w:rsid w:val="00621403"/>
    <w:rsid w:val="006216B2"/>
    <w:rsid w:val="00622CA7"/>
    <w:rsid w:val="00623E79"/>
    <w:rsid w:val="00624527"/>
    <w:rsid w:val="00624576"/>
    <w:rsid w:val="00624F91"/>
    <w:rsid w:val="006269C4"/>
    <w:rsid w:val="006270B0"/>
    <w:rsid w:val="0062738B"/>
    <w:rsid w:val="00627925"/>
    <w:rsid w:val="00627CD3"/>
    <w:rsid w:val="00631810"/>
    <w:rsid w:val="00632410"/>
    <w:rsid w:val="00633239"/>
    <w:rsid w:val="00633343"/>
    <w:rsid w:val="00633DAA"/>
    <w:rsid w:val="00634335"/>
    <w:rsid w:val="00634526"/>
    <w:rsid w:val="0063524B"/>
    <w:rsid w:val="00635619"/>
    <w:rsid w:val="00635E0B"/>
    <w:rsid w:val="00636A2E"/>
    <w:rsid w:val="00636CF5"/>
    <w:rsid w:val="00637427"/>
    <w:rsid w:val="0063797C"/>
    <w:rsid w:val="00637F19"/>
    <w:rsid w:val="00640221"/>
    <w:rsid w:val="00640290"/>
    <w:rsid w:val="00640418"/>
    <w:rsid w:val="00640C31"/>
    <w:rsid w:val="00640CF4"/>
    <w:rsid w:val="00641787"/>
    <w:rsid w:val="00641B72"/>
    <w:rsid w:val="006422E8"/>
    <w:rsid w:val="00642404"/>
    <w:rsid w:val="0064257B"/>
    <w:rsid w:val="00642786"/>
    <w:rsid w:val="00644DCD"/>
    <w:rsid w:val="006450F5"/>
    <w:rsid w:val="006503F1"/>
    <w:rsid w:val="00650A75"/>
    <w:rsid w:val="0065193D"/>
    <w:rsid w:val="00652847"/>
    <w:rsid w:val="006534D1"/>
    <w:rsid w:val="00654286"/>
    <w:rsid w:val="006574FB"/>
    <w:rsid w:val="00660031"/>
    <w:rsid w:val="006620EB"/>
    <w:rsid w:val="00662223"/>
    <w:rsid w:val="00662717"/>
    <w:rsid w:val="00662DE5"/>
    <w:rsid w:val="00663A8C"/>
    <w:rsid w:val="0066409D"/>
    <w:rsid w:val="00664689"/>
    <w:rsid w:val="00665C3A"/>
    <w:rsid w:val="0066608B"/>
    <w:rsid w:val="00666CAE"/>
    <w:rsid w:val="00667694"/>
    <w:rsid w:val="00667A28"/>
    <w:rsid w:val="00667D67"/>
    <w:rsid w:val="00667EAA"/>
    <w:rsid w:val="00667F2C"/>
    <w:rsid w:val="0066C28C"/>
    <w:rsid w:val="006700AA"/>
    <w:rsid w:val="006700AD"/>
    <w:rsid w:val="00670454"/>
    <w:rsid w:val="006704E7"/>
    <w:rsid w:val="0067072A"/>
    <w:rsid w:val="006708FF"/>
    <w:rsid w:val="00671AFC"/>
    <w:rsid w:val="00672F98"/>
    <w:rsid w:val="006732A1"/>
    <w:rsid w:val="006755B2"/>
    <w:rsid w:val="0067622D"/>
    <w:rsid w:val="00677027"/>
    <w:rsid w:val="0067780C"/>
    <w:rsid w:val="006809EF"/>
    <w:rsid w:val="0068220F"/>
    <w:rsid w:val="00682B03"/>
    <w:rsid w:val="0068310E"/>
    <w:rsid w:val="0068334D"/>
    <w:rsid w:val="00683DE8"/>
    <w:rsid w:val="00683FB1"/>
    <w:rsid w:val="00684304"/>
    <w:rsid w:val="00685717"/>
    <w:rsid w:val="00685F01"/>
    <w:rsid w:val="00687ACE"/>
    <w:rsid w:val="00687E90"/>
    <w:rsid w:val="0069074F"/>
    <w:rsid w:val="00691A94"/>
    <w:rsid w:val="006929F3"/>
    <w:rsid w:val="0069380D"/>
    <w:rsid w:val="00693FB6"/>
    <w:rsid w:val="006943C0"/>
    <w:rsid w:val="00694D3A"/>
    <w:rsid w:val="006958E5"/>
    <w:rsid w:val="0069667B"/>
    <w:rsid w:val="00696A4F"/>
    <w:rsid w:val="006977A9"/>
    <w:rsid w:val="00697B55"/>
    <w:rsid w:val="006A04C9"/>
    <w:rsid w:val="006A0F30"/>
    <w:rsid w:val="006A22BC"/>
    <w:rsid w:val="006A2980"/>
    <w:rsid w:val="006A2D6F"/>
    <w:rsid w:val="006A4F2A"/>
    <w:rsid w:val="006A56BE"/>
    <w:rsid w:val="006A5BAD"/>
    <w:rsid w:val="006A6891"/>
    <w:rsid w:val="006A737B"/>
    <w:rsid w:val="006A7ABC"/>
    <w:rsid w:val="006A7C23"/>
    <w:rsid w:val="006B1A95"/>
    <w:rsid w:val="006B2525"/>
    <w:rsid w:val="006B2A20"/>
    <w:rsid w:val="006B3040"/>
    <w:rsid w:val="006B4238"/>
    <w:rsid w:val="006B5105"/>
    <w:rsid w:val="006B564B"/>
    <w:rsid w:val="006B5DBE"/>
    <w:rsid w:val="006B5E42"/>
    <w:rsid w:val="006B6044"/>
    <w:rsid w:val="006B6121"/>
    <w:rsid w:val="006B693D"/>
    <w:rsid w:val="006B79CD"/>
    <w:rsid w:val="006B7D60"/>
    <w:rsid w:val="006B7D8D"/>
    <w:rsid w:val="006C001B"/>
    <w:rsid w:val="006C2364"/>
    <w:rsid w:val="006C2580"/>
    <w:rsid w:val="006C2699"/>
    <w:rsid w:val="006C2DE7"/>
    <w:rsid w:val="006C2EF8"/>
    <w:rsid w:val="006C300F"/>
    <w:rsid w:val="006C547C"/>
    <w:rsid w:val="006C55DB"/>
    <w:rsid w:val="006C5945"/>
    <w:rsid w:val="006C60CE"/>
    <w:rsid w:val="006C6DC4"/>
    <w:rsid w:val="006C73D0"/>
    <w:rsid w:val="006C7B97"/>
    <w:rsid w:val="006D0495"/>
    <w:rsid w:val="006D0FC5"/>
    <w:rsid w:val="006D1759"/>
    <w:rsid w:val="006D2318"/>
    <w:rsid w:val="006D2621"/>
    <w:rsid w:val="006D3565"/>
    <w:rsid w:val="006D39B9"/>
    <w:rsid w:val="006D3C69"/>
    <w:rsid w:val="006D3E42"/>
    <w:rsid w:val="006D428E"/>
    <w:rsid w:val="006D45E0"/>
    <w:rsid w:val="006D4671"/>
    <w:rsid w:val="006D4DFA"/>
    <w:rsid w:val="006D704C"/>
    <w:rsid w:val="006D71FD"/>
    <w:rsid w:val="006D73BB"/>
    <w:rsid w:val="006D7933"/>
    <w:rsid w:val="006E06F9"/>
    <w:rsid w:val="006E0792"/>
    <w:rsid w:val="006E083C"/>
    <w:rsid w:val="006E2CA9"/>
    <w:rsid w:val="006E3B99"/>
    <w:rsid w:val="006E3EBD"/>
    <w:rsid w:val="006E3FDC"/>
    <w:rsid w:val="006E3FF0"/>
    <w:rsid w:val="006E55BE"/>
    <w:rsid w:val="006E5D44"/>
    <w:rsid w:val="006E602D"/>
    <w:rsid w:val="006E64A5"/>
    <w:rsid w:val="006E7C9E"/>
    <w:rsid w:val="006EB012"/>
    <w:rsid w:val="006F0AF4"/>
    <w:rsid w:val="006F1088"/>
    <w:rsid w:val="006F1550"/>
    <w:rsid w:val="006F16B0"/>
    <w:rsid w:val="006F1DDB"/>
    <w:rsid w:val="006F2972"/>
    <w:rsid w:val="006F2A32"/>
    <w:rsid w:val="006F3BC8"/>
    <w:rsid w:val="006F4F38"/>
    <w:rsid w:val="006F522B"/>
    <w:rsid w:val="006F5C07"/>
    <w:rsid w:val="006F5EBE"/>
    <w:rsid w:val="006F68D0"/>
    <w:rsid w:val="006F69DD"/>
    <w:rsid w:val="006F6AF9"/>
    <w:rsid w:val="006F6D90"/>
    <w:rsid w:val="00700634"/>
    <w:rsid w:val="00701A76"/>
    <w:rsid w:val="00702069"/>
    <w:rsid w:val="007025FC"/>
    <w:rsid w:val="00703010"/>
    <w:rsid w:val="007032F3"/>
    <w:rsid w:val="00703412"/>
    <w:rsid w:val="007036D7"/>
    <w:rsid w:val="00703763"/>
    <w:rsid w:val="00703D0A"/>
    <w:rsid w:val="0070411A"/>
    <w:rsid w:val="007043DF"/>
    <w:rsid w:val="0070443F"/>
    <w:rsid w:val="00705042"/>
    <w:rsid w:val="00705B39"/>
    <w:rsid w:val="00705BBA"/>
    <w:rsid w:val="0070601E"/>
    <w:rsid w:val="00706057"/>
    <w:rsid w:val="0070613D"/>
    <w:rsid w:val="0070706E"/>
    <w:rsid w:val="0071044F"/>
    <w:rsid w:val="00710B5A"/>
    <w:rsid w:val="00711594"/>
    <w:rsid w:val="00711FC9"/>
    <w:rsid w:val="00713DFA"/>
    <w:rsid w:val="00714090"/>
    <w:rsid w:val="00714448"/>
    <w:rsid w:val="0071449B"/>
    <w:rsid w:val="00714AA1"/>
    <w:rsid w:val="0071566E"/>
    <w:rsid w:val="00715937"/>
    <w:rsid w:val="00715E29"/>
    <w:rsid w:val="00716260"/>
    <w:rsid w:val="00716D2C"/>
    <w:rsid w:val="00717618"/>
    <w:rsid w:val="00717674"/>
    <w:rsid w:val="007178A9"/>
    <w:rsid w:val="007178B0"/>
    <w:rsid w:val="007209B6"/>
    <w:rsid w:val="00720A13"/>
    <w:rsid w:val="0072115D"/>
    <w:rsid w:val="00721F23"/>
    <w:rsid w:val="0072243B"/>
    <w:rsid w:val="00722976"/>
    <w:rsid w:val="00723802"/>
    <w:rsid w:val="00723C11"/>
    <w:rsid w:val="00723F11"/>
    <w:rsid w:val="007255E9"/>
    <w:rsid w:val="00725C84"/>
    <w:rsid w:val="00726EDE"/>
    <w:rsid w:val="007270BC"/>
    <w:rsid w:val="0072765D"/>
    <w:rsid w:val="00727753"/>
    <w:rsid w:val="00727890"/>
    <w:rsid w:val="00727A2D"/>
    <w:rsid w:val="007310FF"/>
    <w:rsid w:val="007316A3"/>
    <w:rsid w:val="00731BE8"/>
    <w:rsid w:val="00732198"/>
    <w:rsid w:val="0073276A"/>
    <w:rsid w:val="00732806"/>
    <w:rsid w:val="007351BB"/>
    <w:rsid w:val="00735486"/>
    <w:rsid w:val="007406DC"/>
    <w:rsid w:val="00742667"/>
    <w:rsid w:val="00742781"/>
    <w:rsid w:val="00742782"/>
    <w:rsid w:val="00743795"/>
    <w:rsid w:val="00743A01"/>
    <w:rsid w:val="00743AFD"/>
    <w:rsid w:val="00743C3F"/>
    <w:rsid w:val="00743DBE"/>
    <w:rsid w:val="0074483C"/>
    <w:rsid w:val="00744A01"/>
    <w:rsid w:val="00745DE7"/>
    <w:rsid w:val="00745E74"/>
    <w:rsid w:val="00747FB2"/>
    <w:rsid w:val="00750029"/>
    <w:rsid w:val="007508B4"/>
    <w:rsid w:val="00750E7F"/>
    <w:rsid w:val="007518B6"/>
    <w:rsid w:val="00751F51"/>
    <w:rsid w:val="00752864"/>
    <w:rsid w:val="0075349F"/>
    <w:rsid w:val="00753B78"/>
    <w:rsid w:val="00755CEC"/>
    <w:rsid w:val="007567A4"/>
    <w:rsid w:val="00757081"/>
    <w:rsid w:val="00757AE0"/>
    <w:rsid w:val="00760CC3"/>
    <w:rsid w:val="007611A8"/>
    <w:rsid w:val="00762B9A"/>
    <w:rsid w:val="007632E0"/>
    <w:rsid w:val="00763553"/>
    <w:rsid w:val="00763E52"/>
    <w:rsid w:val="0076499C"/>
    <w:rsid w:val="00764F1B"/>
    <w:rsid w:val="00765362"/>
    <w:rsid w:val="007659B6"/>
    <w:rsid w:val="00767015"/>
    <w:rsid w:val="00767A51"/>
    <w:rsid w:val="0077000E"/>
    <w:rsid w:val="007712DB"/>
    <w:rsid w:val="00772153"/>
    <w:rsid w:val="00772617"/>
    <w:rsid w:val="0077299C"/>
    <w:rsid w:val="0077304A"/>
    <w:rsid w:val="007737CE"/>
    <w:rsid w:val="00773F26"/>
    <w:rsid w:val="00774045"/>
    <w:rsid w:val="0077443D"/>
    <w:rsid w:val="00774A4E"/>
    <w:rsid w:val="00774C6F"/>
    <w:rsid w:val="0077642B"/>
    <w:rsid w:val="00776B8C"/>
    <w:rsid w:val="00776E13"/>
    <w:rsid w:val="00776E36"/>
    <w:rsid w:val="007800B2"/>
    <w:rsid w:val="00780457"/>
    <w:rsid w:val="007812E4"/>
    <w:rsid w:val="00781FEA"/>
    <w:rsid w:val="00781FF6"/>
    <w:rsid w:val="0078216E"/>
    <w:rsid w:val="00782D49"/>
    <w:rsid w:val="00783154"/>
    <w:rsid w:val="00784619"/>
    <w:rsid w:val="00785D47"/>
    <w:rsid w:val="0078750C"/>
    <w:rsid w:val="007876F9"/>
    <w:rsid w:val="00787772"/>
    <w:rsid w:val="00792054"/>
    <w:rsid w:val="00792885"/>
    <w:rsid w:val="00795491"/>
    <w:rsid w:val="00795A2F"/>
    <w:rsid w:val="00795EBA"/>
    <w:rsid w:val="0079799E"/>
    <w:rsid w:val="00797B59"/>
    <w:rsid w:val="007A0136"/>
    <w:rsid w:val="007A057A"/>
    <w:rsid w:val="007A07A0"/>
    <w:rsid w:val="007A0EB1"/>
    <w:rsid w:val="007A1157"/>
    <w:rsid w:val="007A2590"/>
    <w:rsid w:val="007A3277"/>
    <w:rsid w:val="007A3F12"/>
    <w:rsid w:val="007A4327"/>
    <w:rsid w:val="007A488A"/>
    <w:rsid w:val="007A5C7F"/>
    <w:rsid w:val="007B0241"/>
    <w:rsid w:val="007B078A"/>
    <w:rsid w:val="007B0C25"/>
    <w:rsid w:val="007B1C20"/>
    <w:rsid w:val="007B2B00"/>
    <w:rsid w:val="007B2C3B"/>
    <w:rsid w:val="007B506D"/>
    <w:rsid w:val="007B5798"/>
    <w:rsid w:val="007B7143"/>
    <w:rsid w:val="007B7DB7"/>
    <w:rsid w:val="007C1C9D"/>
    <w:rsid w:val="007C2311"/>
    <w:rsid w:val="007C2824"/>
    <w:rsid w:val="007C3830"/>
    <w:rsid w:val="007C6573"/>
    <w:rsid w:val="007C6DD0"/>
    <w:rsid w:val="007C708F"/>
    <w:rsid w:val="007C72E6"/>
    <w:rsid w:val="007C78B1"/>
    <w:rsid w:val="007C7CF9"/>
    <w:rsid w:val="007D2171"/>
    <w:rsid w:val="007D2722"/>
    <w:rsid w:val="007D2A3B"/>
    <w:rsid w:val="007D2C11"/>
    <w:rsid w:val="007D33C7"/>
    <w:rsid w:val="007D48EA"/>
    <w:rsid w:val="007D49C8"/>
    <w:rsid w:val="007D4BCC"/>
    <w:rsid w:val="007D52FF"/>
    <w:rsid w:val="007D5C51"/>
    <w:rsid w:val="007D64C6"/>
    <w:rsid w:val="007E0D81"/>
    <w:rsid w:val="007E0DBF"/>
    <w:rsid w:val="007E154E"/>
    <w:rsid w:val="007E226F"/>
    <w:rsid w:val="007E32F3"/>
    <w:rsid w:val="007E3D18"/>
    <w:rsid w:val="007E4002"/>
    <w:rsid w:val="007E442E"/>
    <w:rsid w:val="007E4C4B"/>
    <w:rsid w:val="007E5AA6"/>
    <w:rsid w:val="007E5E0A"/>
    <w:rsid w:val="007E5E10"/>
    <w:rsid w:val="007E67D0"/>
    <w:rsid w:val="007E7117"/>
    <w:rsid w:val="007E732F"/>
    <w:rsid w:val="007E75B0"/>
    <w:rsid w:val="007E79E5"/>
    <w:rsid w:val="007E7E3D"/>
    <w:rsid w:val="007F039F"/>
    <w:rsid w:val="007F09C1"/>
    <w:rsid w:val="007F0AE7"/>
    <w:rsid w:val="007F1040"/>
    <w:rsid w:val="007F17A0"/>
    <w:rsid w:val="007F19B5"/>
    <w:rsid w:val="007F28CE"/>
    <w:rsid w:val="007F2BB8"/>
    <w:rsid w:val="007F2D4E"/>
    <w:rsid w:val="007F3496"/>
    <w:rsid w:val="007F4077"/>
    <w:rsid w:val="007F42CF"/>
    <w:rsid w:val="007F5033"/>
    <w:rsid w:val="007F546E"/>
    <w:rsid w:val="007F5C09"/>
    <w:rsid w:val="007F6877"/>
    <w:rsid w:val="007F7BA7"/>
    <w:rsid w:val="00800358"/>
    <w:rsid w:val="00800739"/>
    <w:rsid w:val="0080087B"/>
    <w:rsid w:val="00801143"/>
    <w:rsid w:val="00801450"/>
    <w:rsid w:val="008015BF"/>
    <w:rsid w:val="00802101"/>
    <w:rsid w:val="0080253E"/>
    <w:rsid w:val="0080262F"/>
    <w:rsid w:val="008026EE"/>
    <w:rsid w:val="008027D9"/>
    <w:rsid w:val="008031CD"/>
    <w:rsid w:val="00803961"/>
    <w:rsid w:val="00803C50"/>
    <w:rsid w:val="00804F41"/>
    <w:rsid w:val="00805490"/>
    <w:rsid w:val="00805F62"/>
    <w:rsid w:val="008063DB"/>
    <w:rsid w:val="008103F8"/>
    <w:rsid w:val="00810ACA"/>
    <w:rsid w:val="00811A8F"/>
    <w:rsid w:val="00811BD8"/>
    <w:rsid w:val="00811C1C"/>
    <w:rsid w:val="008122BB"/>
    <w:rsid w:val="0081352D"/>
    <w:rsid w:val="00813576"/>
    <w:rsid w:val="00813579"/>
    <w:rsid w:val="00813C2B"/>
    <w:rsid w:val="0081493D"/>
    <w:rsid w:val="00815EE8"/>
    <w:rsid w:val="00815F8F"/>
    <w:rsid w:val="008202BA"/>
    <w:rsid w:val="0082042E"/>
    <w:rsid w:val="00820BF9"/>
    <w:rsid w:val="0082190E"/>
    <w:rsid w:val="00821C0C"/>
    <w:rsid w:val="0082300B"/>
    <w:rsid w:val="00823210"/>
    <w:rsid w:val="0082322F"/>
    <w:rsid w:val="0082419D"/>
    <w:rsid w:val="0082479E"/>
    <w:rsid w:val="0082571F"/>
    <w:rsid w:val="008258C7"/>
    <w:rsid w:val="008258D0"/>
    <w:rsid w:val="00825DC3"/>
    <w:rsid w:val="00825E3D"/>
    <w:rsid w:val="00826AD2"/>
    <w:rsid w:val="00827235"/>
    <w:rsid w:val="008311DF"/>
    <w:rsid w:val="00831C75"/>
    <w:rsid w:val="00831D10"/>
    <w:rsid w:val="0083253F"/>
    <w:rsid w:val="00832CDB"/>
    <w:rsid w:val="00832E47"/>
    <w:rsid w:val="00833351"/>
    <w:rsid w:val="008333C7"/>
    <w:rsid w:val="008333D1"/>
    <w:rsid w:val="008335D2"/>
    <w:rsid w:val="008337BE"/>
    <w:rsid w:val="0083407F"/>
    <w:rsid w:val="00836182"/>
    <w:rsid w:val="0084097B"/>
    <w:rsid w:val="0084125D"/>
    <w:rsid w:val="00841C80"/>
    <w:rsid w:val="00841EBB"/>
    <w:rsid w:val="0084212D"/>
    <w:rsid w:val="008425BD"/>
    <w:rsid w:val="008448DB"/>
    <w:rsid w:val="00845483"/>
    <w:rsid w:val="00845870"/>
    <w:rsid w:val="008471B4"/>
    <w:rsid w:val="00847A51"/>
    <w:rsid w:val="00847D51"/>
    <w:rsid w:val="00850640"/>
    <w:rsid w:val="008509AA"/>
    <w:rsid w:val="00850AC4"/>
    <w:rsid w:val="0085101A"/>
    <w:rsid w:val="00853E51"/>
    <w:rsid w:val="00854130"/>
    <w:rsid w:val="00855BA0"/>
    <w:rsid w:val="00855C0E"/>
    <w:rsid w:val="008570C5"/>
    <w:rsid w:val="0086064C"/>
    <w:rsid w:val="00860662"/>
    <w:rsid w:val="00860C22"/>
    <w:rsid w:val="008615BB"/>
    <w:rsid w:val="00862079"/>
    <w:rsid w:val="008624F3"/>
    <w:rsid w:val="00862707"/>
    <w:rsid w:val="0086283D"/>
    <w:rsid w:val="00864289"/>
    <w:rsid w:val="0086431A"/>
    <w:rsid w:val="0086487B"/>
    <w:rsid w:val="00865419"/>
    <w:rsid w:val="00865826"/>
    <w:rsid w:val="00865A70"/>
    <w:rsid w:val="00866053"/>
    <w:rsid w:val="00866731"/>
    <w:rsid w:val="00866798"/>
    <w:rsid w:val="0086728C"/>
    <w:rsid w:val="00867363"/>
    <w:rsid w:val="0086758C"/>
    <w:rsid w:val="0086795E"/>
    <w:rsid w:val="00867CF7"/>
    <w:rsid w:val="00870555"/>
    <w:rsid w:val="00871779"/>
    <w:rsid w:val="00871CE5"/>
    <w:rsid w:val="00871EF3"/>
    <w:rsid w:val="0087468E"/>
    <w:rsid w:val="00874A83"/>
    <w:rsid w:val="0087522E"/>
    <w:rsid w:val="008752E8"/>
    <w:rsid w:val="008757DE"/>
    <w:rsid w:val="00875914"/>
    <w:rsid w:val="00875F6C"/>
    <w:rsid w:val="0087600F"/>
    <w:rsid w:val="008766F3"/>
    <w:rsid w:val="008817F1"/>
    <w:rsid w:val="00881B27"/>
    <w:rsid w:val="0088248C"/>
    <w:rsid w:val="0088283A"/>
    <w:rsid w:val="00882B90"/>
    <w:rsid w:val="00883245"/>
    <w:rsid w:val="00883539"/>
    <w:rsid w:val="00885408"/>
    <w:rsid w:val="0088570F"/>
    <w:rsid w:val="00885BA6"/>
    <w:rsid w:val="00885F4E"/>
    <w:rsid w:val="00886776"/>
    <w:rsid w:val="00887EA4"/>
    <w:rsid w:val="00892D8D"/>
    <w:rsid w:val="00893327"/>
    <w:rsid w:val="00893786"/>
    <w:rsid w:val="00893DFA"/>
    <w:rsid w:val="0089481A"/>
    <w:rsid w:val="0089544F"/>
    <w:rsid w:val="00896430"/>
    <w:rsid w:val="00896779"/>
    <w:rsid w:val="00896FC6"/>
    <w:rsid w:val="00897BBE"/>
    <w:rsid w:val="008A0A51"/>
    <w:rsid w:val="008A0A61"/>
    <w:rsid w:val="008A0DD9"/>
    <w:rsid w:val="008A142B"/>
    <w:rsid w:val="008A1AE8"/>
    <w:rsid w:val="008A1FA2"/>
    <w:rsid w:val="008A2407"/>
    <w:rsid w:val="008A2423"/>
    <w:rsid w:val="008A33D8"/>
    <w:rsid w:val="008A3C5A"/>
    <w:rsid w:val="008A3EFF"/>
    <w:rsid w:val="008A3FD0"/>
    <w:rsid w:val="008A42A2"/>
    <w:rsid w:val="008A44B1"/>
    <w:rsid w:val="008A4C52"/>
    <w:rsid w:val="008A4F16"/>
    <w:rsid w:val="008A563C"/>
    <w:rsid w:val="008A6C4F"/>
    <w:rsid w:val="008B0006"/>
    <w:rsid w:val="008B0371"/>
    <w:rsid w:val="008B0F58"/>
    <w:rsid w:val="008B14FB"/>
    <w:rsid w:val="008B1835"/>
    <w:rsid w:val="008B196A"/>
    <w:rsid w:val="008B2325"/>
    <w:rsid w:val="008B23FC"/>
    <w:rsid w:val="008B34AD"/>
    <w:rsid w:val="008B375E"/>
    <w:rsid w:val="008B469C"/>
    <w:rsid w:val="008B4E4E"/>
    <w:rsid w:val="008B52F6"/>
    <w:rsid w:val="008B5331"/>
    <w:rsid w:val="008B6197"/>
    <w:rsid w:val="008B68EA"/>
    <w:rsid w:val="008B773F"/>
    <w:rsid w:val="008B7B08"/>
    <w:rsid w:val="008C0C0D"/>
    <w:rsid w:val="008C11D3"/>
    <w:rsid w:val="008C1F15"/>
    <w:rsid w:val="008C2C0C"/>
    <w:rsid w:val="008C4216"/>
    <w:rsid w:val="008C4527"/>
    <w:rsid w:val="008C47B0"/>
    <w:rsid w:val="008C4AA7"/>
    <w:rsid w:val="008C4F5C"/>
    <w:rsid w:val="008C55D9"/>
    <w:rsid w:val="008C65C4"/>
    <w:rsid w:val="008C6BFF"/>
    <w:rsid w:val="008C7DB4"/>
    <w:rsid w:val="008D0050"/>
    <w:rsid w:val="008D0B4E"/>
    <w:rsid w:val="008D22AF"/>
    <w:rsid w:val="008D2DE0"/>
    <w:rsid w:val="008D2E68"/>
    <w:rsid w:val="008D3935"/>
    <w:rsid w:val="008D3961"/>
    <w:rsid w:val="008D42A0"/>
    <w:rsid w:val="008D4315"/>
    <w:rsid w:val="008D5185"/>
    <w:rsid w:val="008D5CAD"/>
    <w:rsid w:val="008D5FF9"/>
    <w:rsid w:val="008D6260"/>
    <w:rsid w:val="008D6613"/>
    <w:rsid w:val="008D667B"/>
    <w:rsid w:val="008D72B2"/>
    <w:rsid w:val="008D7A5F"/>
    <w:rsid w:val="008D7E6A"/>
    <w:rsid w:val="008E0078"/>
    <w:rsid w:val="008E06CB"/>
    <w:rsid w:val="008E10CE"/>
    <w:rsid w:val="008E1425"/>
    <w:rsid w:val="008E1894"/>
    <w:rsid w:val="008E20D3"/>
    <w:rsid w:val="008E2337"/>
    <w:rsid w:val="008E24CB"/>
    <w:rsid w:val="008E2762"/>
    <w:rsid w:val="008E27A8"/>
    <w:rsid w:val="008E4452"/>
    <w:rsid w:val="008E4468"/>
    <w:rsid w:val="008E4F23"/>
    <w:rsid w:val="008E5E28"/>
    <w:rsid w:val="008E60A8"/>
    <w:rsid w:val="008E6CA0"/>
    <w:rsid w:val="008E711E"/>
    <w:rsid w:val="008E75DF"/>
    <w:rsid w:val="008E7759"/>
    <w:rsid w:val="008E7F0F"/>
    <w:rsid w:val="008F0743"/>
    <w:rsid w:val="008F17D1"/>
    <w:rsid w:val="008F234D"/>
    <w:rsid w:val="008F2804"/>
    <w:rsid w:val="008F2A37"/>
    <w:rsid w:val="008F2BBA"/>
    <w:rsid w:val="008F3BFC"/>
    <w:rsid w:val="008F3C0D"/>
    <w:rsid w:val="008F3D1C"/>
    <w:rsid w:val="008F409A"/>
    <w:rsid w:val="008F5565"/>
    <w:rsid w:val="009005E0"/>
    <w:rsid w:val="009013FC"/>
    <w:rsid w:val="00901533"/>
    <w:rsid w:val="0090158D"/>
    <w:rsid w:val="009019FF"/>
    <w:rsid w:val="00901B1A"/>
    <w:rsid w:val="00902493"/>
    <w:rsid w:val="009030BC"/>
    <w:rsid w:val="009035FF"/>
    <w:rsid w:val="009052A1"/>
    <w:rsid w:val="0090547D"/>
    <w:rsid w:val="0090554F"/>
    <w:rsid w:val="009055BD"/>
    <w:rsid w:val="009071FE"/>
    <w:rsid w:val="00907387"/>
    <w:rsid w:val="00907D6F"/>
    <w:rsid w:val="009104D4"/>
    <w:rsid w:val="009116DA"/>
    <w:rsid w:val="00911A28"/>
    <w:rsid w:val="00911C81"/>
    <w:rsid w:val="00911FED"/>
    <w:rsid w:val="00912F38"/>
    <w:rsid w:val="00913267"/>
    <w:rsid w:val="00914A99"/>
    <w:rsid w:val="00915453"/>
    <w:rsid w:val="00915B66"/>
    <w:rsid w:val="0091745F"/>
    <w:rsid w:val="00920BF5"/>
    <w:rsid w:val="00920D83"/>
    <w:rsid w:val="00920D91"/>
    <w:rsid w:val="00920F8B"/>
    <w:rsid w:val="009223AA"/>
    <w:rsid w:val="009235F5"/>
    <w:rsid w:val="00924019"/>
    <w:rsid w:val="00924552"/>
    <w:rsid w:val="00924A76"/>
    <w:rsid w:val="00924E85"/>
    <w:rsid w:val="00925155"/>
    <w:rsid w:val="009257D0"/>
    <w:rsid w:val="00925A7C"/>
    <w:rsid w:val="00926BFB"/>
    <w:rsid w:val="009274E7"/>
    <w:rsid w:val="009302C8"/>
    <w:rsid w:val="00930762"/>
    <w:rsid w:val="00930B7D"/>
    <w:rsid w:val="00931CF4"/>
    <w:rsid w:val="00932219"/>
    <w:rsid w:val="00932375"/>
    <w:rsid w:val="0093268C"/>
    <w:rsid w:val="009336B2"/>
    <w:rsid w:val="00934126"/>
    <w:rsid w:val="0093499B"/>
    <w:rsid w:val="00935323"/>
    <w:rsid w:val="00935F56"/>
    <w:rsid w:val="00936C0C"/>
    <w:rsid w:val="00937A10"/>
    <w:rsid w:val="00937AB9"/>
    <w:rsid w:val="009408D9"/>
    <w:rsid w:val="00940BDF"/>
    <w:rsid w:val="00941C2E"/>
    <w:rsid w:val="009436E3"/>
    <w:rsid w:val="00944519"/>
    <w:rsid w:val="009450AF"/>
    <w:rsid w:val="00945FB1"/>
    <w:rsid w:val="00946040"/>
    <w:rsid w:val="009467A2"/>
    <w:rsid w:val="009508AC"/>
    <w:rsid w:val="00951966"/>
    <w:rsid w:val="0095216A"/>
    <w:rsid w:val="009529EC"/>
    <w:rsid w:val="00953B6D"/>
    <w:rsid w:val="00953BA0"/>
    <w:rsid w:val="00953E2D"/>
    <w:rsid w:val="0095573D"/>
    <w:rsid w:val="00955E6F"/>
    <w:rsid w:val="00956AB8"/>
    <w:rsid w:val="00956E60"/>
    <w:rsid w:val="00961B6E"/>
    <w:rsid w:val="00961F24"/>
    <w:rsid w:val="009625C2"/>
    <w:rsid w:val="009625DC"/>
    <w:rsid w:val="00964AA1"/>
    <w:rsid w:val="00964F78"/>
    <w:rsid w:val="0096510A"/>
    <w:rsid w:val="00965998"/>
    <w:rsid w:val="00965D53"/>
    <w:rsid w:val="00966092"/>
    <w:rsid w:val="00966A88"/>
    <w:rsid w:val="00966B07"/>
    <w:rsid w:val="009672FA"/>
    <w:rsid w:val="00967A68"/>
    <w:rsid w:val="00967CAC"/>
    <w:rsid w:val="00967DEF"/>
    <w:rsid w:val="00970765"/>
    <w:rsid w:val="00970D91"/>
    <w:rsid w:val="0097102D"/>
    <w:rsid w:val="0097105F"/>
    <w:rsid w:val="00971243"/>
    <w:rsid w:val="00971254"/>
    <w:rsid w:val="00973466"/>
    <w:rsid w:val="0097348B"/>
    <w:rsid w:val="00973556"/>
    <w:rsid w:val="00973670"/>
    <w:rsid w:val="00973FC9"/>
    <w:rsid w:val="00974B29"/>
    <w:rsid w:val="009756C3"/>
    <w:rsid w:val="009763A9"/>
    <w:rsid w:val="009769A2"/>
    <w:rsid w:val="00976AE2"/>
    <w:rsid w:val="00976E50"/>
    <w:rsid w:val="00977D23"/>
    <w:rsid w:val="00981DC0"/>
    <w:rsid w:val="00982C33"/>
    <w:rsid w:val="0098303D"/>
    <w:rsid w:val="009832D5"/>
    <w:rsid w:val="00984A2D"/>
    <w:rsid w:val="00984C57"/>
    <w:rsid w:val="009857BA"/>
    <w:rsid w:val="009862C4"/>
    <w:rsid w:val="00987CE3"/>
    <w:rsid w:val="00990196"/>
    <w:rsid w:val="00990BE8"/>
    <w:rsid w:val="009936F6"/>
    <w:rsid w:val="00993F1A"/>
    <w:rsid w:val="00994938"/>
    <w:rsid w:val="00994AC8"/>
    <w:rsid w:val="00994FE7"/>
    <w:rsid w:val="009954B6"/>
    <w:rsid w:val="0099567F"/>
    <w:rsid w:val="009956F0"/>
    <w:rsid w:val="00996562"/>
    <w:rsid w:val="0099696E"/>
    <w:rsid w:val="00996B0D"/>
    <w:rsid w:val="00997256"/>
    <w:rsid w:val="009977B1"/>
    <w:rsid w:val="009A00B7"/>
    <w:rsid w:val="009A04C9"/>
    <w:rsid w:val="009A0782"/>
    <w:rsid w:val="009A0B47"/>
    <w:rsid w:val="009A0C13"/>
    <w:rsid w:val="009A153C"/>
    <w:rsid w:val="009A15FE"/>
    <w:rsid w:val="009A1C3E"/>
    <w:rsid w:val="009A2622"/>
    <w:rsid w:val="009A36A6"/>
    <w:rsid w:val="009A57FF"/>
    <w:rsid w:val="009A7457"/>
    <w:rsid w:val="009A7B96"/>
    <w:rsid w:val="009A7F3A"/>
    <w:rsid w:val="009B2405"/>
    <w:rsid w:val="009B271A"/>
    <w:rsid w:val="009B2987"/>
    <w:rsid w:val="009B38EE"/>
    <w:rsid w:val="009B6120"/>
    <w:rsid w:val="009B652F"/>
    <w:rsid w:val="009B6F08"/>
    <w:rsid w:val="009B7139"/>
    <w:rsid w:val="009B72AF"/>
    <w:rsid w:val="009C2A41"/>
    <w:rsid w:val="009C4BC4"/>
    <w:rsid w:val="009C4CE9"/>
    <w:rsid w:val="009C59C5"/>
    <w:rsid w:val="009C608F"/>
    <w:rsid w:val="009C6A66"/>
    <w:rsid w:val="009C6D52"/>
    <w:rsid w:val="009C7A90"/>
    <w:rsid w:val="009D0CAA"/>
    <w:rsid w:val="009D10F1"/>
    <w:rsid w:val="009D1B50"/>
    <w:rsid w:val="009D266B"/>
    <w:rsid w:val="009D2D18"/>
    <w:rsid w:val="009D47A9"/>
    <w:rsid w:val="009D5726"/>
    <w:rsid w:val="009D617E"/>
    <w:rsid w:val="009D67D4"/>
    <w:rsid w:val="009D6CC4"/>
    <w:rsid w:val="009D7701"/>
    <w:rsid w:val="009D791D"/>
    <w:rsid w:val="009E02F4"/>
    <w:rsid w:val="009E0814"/>
    <w:rsid w:val="009E160A"/>
    <w:rsid w:val="009E1F16"/>
    <w:rsid w:val="009E2D4D"/>
    <w:rsid w:val="009E364B"/>
    <w:rsid w:val="009E3967"/>
    <w:rsid w:val="009E44AD"/>
    <w:rsid w:val="009E5BF0"/>
    <w:rsid w:val="009E651A"/>
    <w:rsid w:val="009E658F"/>
    <w:rsid w:val="009E681F"/>
    <w:rsid w:val="009E6C9A"/>
    <w:rsid w:val="009E71DF"/>
    <w:rsid w:val="009E75E3"/>
    <w:rsid w:val="009E76B5"/>
    <w:rsid w:val="009E7867"/>
    <w:rsid w:val="009E7A3E"/>
    <w:rsid w:val="009F020E"/>
    <w:rsid w:val="009F0832"/>
    <w:rsid w:val="009F12E6"/>
    <w:rsid w:val="009F192E"/>
    <w:rsid w:val="009F285C"/>
    <w:rsid w:val="009F28E2"/>
    <w:rsid w:val="009F3059"/>
    <w:rsid w:val="009F3525"/>
    <w:rsid w:val="009F46F3"/>
    <w:rsid w:val="009F499E"/>
    <w:rsid w:val="009F5160"/>
    <w:rsid w:val="009F5EB2"/>
    <w:rsid w:val="009F622E"/>
    <w:rsid w:val="009F650A"/>
    <w:rsid w:val="009F6B43"/>
    <w:rsid w:val="00A0091E"/>
    <w:rsid w:val="00A00E34"/>
    <w:rsid w:val="00A00F75"/>
    <w:rsid w:val="00A01035"/>
    <w:rsid w:val="00A01B56"/>
    <w:rsid w:val="00A021AB"/>
    <w:rsid w:val="00A02D3A"/>
    <w:rsid w:val="00A03544"/>
    <w:rsid w:val="00A03F27"/>
    <w:rsid w:val="00A04ED4"/>
    <w:rsid w:val="00A068F1"/>
    <w:rsid w:val="00A1027B"/>
    <w:rsid w:val="00A10772"/>
    <w:rsid w:val="00A1078E"/>
    <w:rsid w:val="00A10873"/>
    <w:rsid w:val="00A11847"/>
    <w:rsid w:val="00A12E47"/>
    <w:rsid w:val="00A13848"/>
    <w:rsid w:val="00A14ECA"/>
    <w:rsid w:val="00A15089"/>
    <w:rsid w:val="00A153DC"/>
    <w:rsid w:val="00A16A1F"/>
    <w:rsid w:val="00A16AC4"/>
    <w:rsid w:val="00A177D6"/>
    <w:rsid w:val="00A17B4B"/>
    <w:rsid w:val="00A17D3C"/>
    <w:rsid w:val="00A20729"/>
    <w:rsid w:val="00A21116"/>
    <w:rsid w:val="00A21219"/>
    <w:rsid w:val="00A2179C"/>
    <w:rsid w:val="00A21C25"/>
    <w:rsid w:val="00A2334E"/>
    <w:rsid w:val="00A23488"/>
    <w:rsid w:val="00A2376E"/>
    <w:rsid w:val="00A239AF"/>
    <w:rsid w:val="00A23F25"/>
    <w:rsid w:val="00A24024"/>
    <w:rsid w:val="00A24557"/>
    <w:rsid w:val="00A25807"/>
    <w:rsid w:val="00A25C3E"/>
    <w:rsid w:val="00A25C62"/>
    <w:rsid w:val="00A268A8"/>
    <w:rsid w:val="00A26E53"/>
    <w:rsid w:val="00A27203"/>
    <w:rsid w:val="00A309EE"/>
    <w:rsid w:val="00A30F5F"/>
    <w:rsid w:val="00A319B9"/>
    <w:rsid w:val="00A31F03"/>
    <w:rsid w:val="00A31FC9"/>
    <w:rsid w:val="00A32405"/>
    <w:rsid w:val="00A3272C"/>
    <w:rsid w:val="00A32766"/>
    <w:rsid w:val="00A33C8D"/>
    <w:rsid w:val="00A34598"/>
    <w:rsid w:val="00A347BD"/>
    <w:rsid w:val="00A348EE"/>
    <w:rsid w:val="00A34CC2"/>
    <w:rsid w:val="00A35846"/>
    <w:rsid w:val="00A409E7"/>
    <w:rsid w:val="00A4110A"/>
    <w:rsid w:val="00A421BA"/>
    <w:rsid w:val="00A42461"/>
    <w:rsid w:val="00A426D6"/>
    <w:rsid w:val="00A437E2"/>
    <w:rsid w:val="00A4434E"/>
    <w:rsid w:val="00A452ED"/>
    <w:rsid w:val="00A46348"/>
    <w:rsid w:val="00A463AE"/>
    <w:rsid w:val="00A4645C"/>
    <w:rsid w:val="00A46BD8"/>
    <w:rsid w:val="00A46FF5"/>
    <w:rsid w:val="00A478E3"/>
    <w:rsid w:val="00A47F69"/>
    <w:rsid w:val="00A51555"/>
    <w:rsid w:val="00A51F18"/>
    <w:rsid w:val="00A52DEE"/>
    <w:rsid w:val="00A533D2"/>
    <w:rsid w:val="00A53660"/>
    <w:rsid w:val="00A53684"/>
    <w:rsid w:val="00A53818"/>
    <w:rsid w:val="00A53A35"/>
    <w:rsid w:val="00A54A9A"/>
    <w:rsid w:val="00A54E75"/>
    <w:rsid w:val="00A55133"/>
    <w:rsid w:val="00A5618F"/>
    <w:rsid w:val="00A576A9"/>
    <w:rsid w:val="00A57727"/>
    <w:rsid w:val="00A57916"/>
    <w:rsid w:val="00A60076"/>
    <w:rsid w:val="00A61A09"/>
    <w:rsid w:val="00A63940"/>
    <w:rsid w:val="00A6456D"/>
    <w:rsid w:val="00A649FE"/>
    <w:rsid w:val="00A653AA"/>
    <w:rsid w:val="00A65D02"/>
    <w:rsid w:val="00A6705C"/>
    <w:rsid w:val="00A6764C"/>
    <w:rsid w:val="00A677A1"/>
    <w:rsid w:val="00A6798D"/>
    <w:rsid w:val="00A67FB8"/>
    <w:rsid w:val="00A702E8"/>
    <w:rsid w:val="00A71D45"/>
    <w:rsid w:val="00A723D6"/>
    <w:rsid w:val="00A72617"/>
    <w:rsid w:val="00A73AD4"/>
    <w:rsid w:val="00A748F4"/>
    <w:rsid w:val="00A74D5E"/>
    <w:rsid w:val="00A75D9E"/>
    <w:rsid w:val="00A763DA"/>
    <w:rsid w:val="00A76918"/>
    <w:rsid w:val="00A76D86"/>
    <w:rsid w:val="00A76E47"/>
    <w:rsid w:val="00A818AE"/>
    <w:rsid w:val="00A826C0"/>
    <w:rsid w:val="00A828B5"/>
    <w:rsid w:val="00A82FD4"/>
    <w:rsid w:val="00A838FC"/>
    <w:rsid w:val="00A83986"/>
    <w:rsid w:val="00A84216"/>
    <w:rsid w:val="00A84F45"/>
    <w:rsid w:val="00A86DAE"/>
    <w:rsid w:val="00A86F6D"/>
    <w:rsid w:val="00A87923"/>
    <w:rsid w:val="00A91A9C"/>
    <w:rsid w:val="00A92005"/>
    <w:rsid w:val="00A924FB"/>
    <w:rsid w:val="00A92F9B"/>
    <w:rsid w:val="00A96CDA"/>
    <w:rsid w:val="00A97A0F"/>
    <w:rsid w:val="00AA0099"/>
    <w:rsid w:val="00AA2167"/>
    <w:rsid w:val="00AA3DED"/>
    <w:rsid w:val="00AA411D"/>
    <w:rsid w:val="00AA4983"/>
    <w:rsid w:val="00AA4B43"/>
    <w:rsid w:val="00AA55DB"/>
    <w:rsid w:val="00AA5AED"/>
    <w:rsid w:val="00AA5D89"/>
    <w:rsid w:val="00AA64FA"/>
    <w:rsid w:val="00AA6C6A"/>
    <w:rsid w:val="00AA7498"/>
    <w:rsid w:val="00AA7663"/>
    <w:rsid w:val="00AA7EA5"/>
    <w:rsid w:val="00AB016A"/>
    <w:rsid w:val="00AB0988"/>
    <w:rsid w:val="00AB0B84"/>
    <w:rsid w:val="00AB12F9"/>
    <w:rsid w:val="00AB1982"/>
    <w:rsid w:val="00AB1C16"/>
    <w:rsid w:val="00AB2BAD"/>
    <w:rsid w:val="00AB3238"/>
    <w:rsid w:val="00AB4791"/>
    <w:rsid w:val="00AB5B0E"/>
    <w:rsid w:val="00AB6450"/>
    <w:rsid w:val="00AB6C29"/>
    <w:rsid w:val="00AC0193"/>
    <w:rsid w:val="00AC0585"/>
    <w:rsid w:val="00AC0B87"/>
    <w:rsid w:val="00AC1041"/>
    <w:rsid w:val="00AC12A3"/>
    <w:rsid w:val="00AC1903"/>
    <w:rsid w:val="00AC32CF"/>
    <w:rsid w:val="00AC35BF"/>
    <w:rsid w:val="00AC39C8"/>
    <w:rsid w:val="00AC46B8"/>
    <w:rsid w:val="00AC48A0"/>
    <w:rsid w:val="00AC4C07"/>
    <w:rsid w:val="00AC568F"/>
    <w:rsid w:val="00AC5ECB"/>
    <w:rsid w:val="00AC6B8F"/>
    <w:rsid w:val="00AD0DCC"/>
    <w:rsid w:val="00AD217D"/>
    <w:rsid w:val="00AD25CC"/>
    <w:rsid w:val="00AD37AA"/>
    <w:rsid w:val="00AD39F7"/>
    <w:rsid w:val="00AD3C53"/>
    <w:rsid w:val="00AD54B0"/>
    <w:rsid w:val="00AD6571"/>
    <w:rsid w:val="00AD6DEB"/>
    <w:rsid w:val="00AD7181"/>
    <w:rsid w:val="00AD7A97"/>
    <w:rsid w:val="00AD7E60"/>
    <w:rsid w:val="00AD7E9F"/>
    <w:rsid w:val="00AE1B89"/>
    <w:rsid w:val="00AE22B9"/>
    <w:rsid w:val="00AE2662"/>
    <w:rsid w:val="00AE2B6B"/>
    <w:rsid w:val="00AE3239"/>
    <w:rsid w:val="00AE36F0"/>
    <w:rsid w:val="00AE371C"/>
    <w:rsid w:val="00AE3C02"/>
    <w:rsid w:val="00AE3D72"/>
    <w:rsid w:val="00AE4E57"/>
    <w:rsid w:val="00AE56E2"/>
    <w:rsid w:val="00AE6AEC"/>
    <w:rsid w:val="00AE7C26"/>
    <w:rsid w:val="00AE7DA9"/>
    <w:rsid w:val="00AF2E36"/>
    <w:rsid w:val="00AF30B3"/>
    <w:rsid w:val="00AF3340"/>
    <w:rsid w:val="00AF3ACF"/>
    <w:rsid w:val="00AF42AE"/>
    <w:rsid w:val="00AF4573"/>
    <w:rsid w:val="00AF45CA"/>
    <w:rsid w:val="00B00699"/>
    <w:rsid w:val="00B00C01"/>
    <w:rsid w:val="00B017CF"/>
    <w:rsid w:val="00B02906"/>
    <w:rsid w:val="00B03CB9"/>
    <w:rsid w:val="00B03DEE"/>
    <w:rsid w:val="00B06379"/>
    <w:rsid w:val="00B06EB1"/>
    <w:rsid w:val="00B07E73"/>
    <w:rsid w:val="00B0EE98"/>
    <w:rsid w:val="00B10111"/>
    <w:rsid w:val="00B110D1"/>
    <w:rsid w:val="00B1191E"/>
    <w:rsid w:val="00B124DF"/>
    <w:rsid w:val="00B1363A"/>
    <w:rsid w:val="00B145AB"/>
    <w:rsid w:val="00B15FCB"/>
    <w:rsid w:val="00B16B1E"/>
    <w:rsid w:val="00B16F7D"/>
    <w:rsid w:val="00B1752E"/>
    <w:rsid w:val="00B20047"/>
    <w:rsid w:val="00B209FE"/>
    <w:rsid w:val="00B212E7"/>
    <w:rsid w:val="00B238F2"/>
    <w:rsid w:val="00B240B0"/>
    <w:rsid w:val="00B24570"/>
    <w:rsid w:val="00B25329"/>
    <w:rsid w:val="00B25626"/>
    <w:rsid w:val="00B26271"/>
    <w:rsid w:val="00B266F5"/>
    <w:rsid w:val="00B30120"/>
    <w:rsid w:val="00B33701"/>
    <w:rsid w:val="00B33BE7"/>
    <w:rsid w:val="00B34246"/>
    <w:rsid w:val="00B342E1"/>
    <w:rsid w:val="00B34460"/>
    <w:rsid w:val="00B35238"/>
    <w:rsid w:val="00B3578E"/>
    <w:rsid w:val="00B3614E"/>
    <w:rsid w:val="00B36192"/>
    <w:rsid w:val="00B36197"/>
    <w:rsid w:val="00B36DE0"/>
    <w:rsid w:val="00B37B44"/>
    <w:rsid w:val="00B37DA9"/>
    <w:rsid w:val="00B409D0"/>
    <w:rsid w:val="00B40B88"/>
    <w:rsid w:val="00B41249"/>
    <w:rsid w:val="00B417DF"/>
    <w:rsid w:val="00B42D9E"/>
    <w:rsid w:val="00B42E01"/>
    <w:rsid w:val="00B4349F"/>
    <w:rsid w:val="00B4422A"/>
    <w:rsid w:val="00B444E9"/>
    <w:rsid w:val="00B4496B"/>
    <w:rsid w:val="00B45476"/>
    <w:rsid w:val="00B45D34"/>
    <w:rsid w:val="00B46939"/>
    <w:rsid w:val="00B473BF"/>
    <w:rsid w:val="00B50A55"/>
    <w:rsid w:val="00B5109C"/>
    <w:rsid w:val="00B51396"/>
    <w:rsid w:val="00B5288C"/>
    <w:rsid w:val="00B53817"/>
    <w:rsid w:val="00B53D2C"/>
    <w:rsid w:val="00B55BEA"/>
    <w:rsid w:val="00B56B88"/>
    <w:rsid w:val="00B5732B"/>
    <w:rsid w:val="00B574E8"/>
    <w:rsid w:val="00B57623"/>
    <w:rsid w:val="00B57A1E"/>
    <w:rsid w:val="00B57FC2"/>
    <w:rsid w:val="00B60CFA"/>
    <w:rsid w:val="00B615B5"/>
    <w:rsid w:val="00B615D7"/>
    <w:rsid w:val="00B61E69"/>
    <w:rsid w:val="00B61E87"/>
    <w:rsid w:val="00B6214A"/>
    <w:rsid w:val="00B62B17"/>
    <w:rsid w:val="00B63253"/>
    <w:rsid w:val="00B63475"/>
    <w:rsid w:val="00B64112"/>
    <w:rsid w:val="00B642E9"/>
    <w:rsid w:val="00B65C10"/>
    <w:rsid w:val="00B6629D"/>
    <w:rsid w:val="00B66BA9"/>
    <w:rsid w:val="00B670EB"/>
    <w:rsid w:val="00B70B50"/>
    <w:rsid w:val="00B720A4"/>
    <w:rsid w:val="00B72142"/>
    <w:rsid w:val="00B72619"/>
    <w:rsid w:val="00B72BD1"/>
    <w:rsid w:val="00B72DDE"/>
    <w:rsid w:val="00B738A4"/>
    <w:rsid w:val="00B73C34"/>
    <w:rsid w:val="00B73E52"/>
    <w:rsid w:val="00B74349"/>
    <w:rsid w:val="00B74FA0"/>
    <w:rsid w:val="00B753F3"/>
    <w:rsid w:val="00B75BEE"/>
    <w:rsid w:val="00B761BC"/>
    <w:rsid w:val="00B779CF"/>
    <w:rsid w:val="00B77BC9"/>
    <w:rsid w:val="00B81570"/>
    <w:rsid w:val="00B81CB6"/>
    <w:rsid w:val="00B826FA"/>
    <w:rsid w:val="00B83109"/>
    <w:rsid w:val="00B8363F"/>
    <w:rsid w:val="00B8368D"/>
    <w:rsid w:val="00B84698"/>
    <w:rsid w:val="00B84EA3"/>
    <w:rsid w:val="00B85E2E"/>
    <w:rsid w:val="00B8673C"/>
    <w:rsid w:val="00B87A87"/>
    <w:rsid w:val="00B87FF5"/>
    <w:rsid w:val="00B9006A"/>
    <w:rsid w:val="00B90488"/>
    <w:rsid w:val="00B90F5D"/>
    <w:rsid w:val="00B923EB"/>
    <w:rsid w:val="00B92DB9"/>
    <w:rsid w:val="00B939EA"/>
    <w:rsid w:val="00B93D42"/>
    <w:rsid w:val="00B94479"/>
    <w:rsid w:val="00B95482"/>
    <w:rsid w:val="00B95486"/>
    <w:rsid w:val="00B95897"/>
    <w:rsid w:val="00B96541"/>
    <w:rsid w:val="00B973F3"/>
    <w:rsid w:val="00BA0192"/>
    <w:rsid w:val="00BA0B1B"/>
    <w:rsid w:val="00BA1EB7"/>
    <w:rsid w:val="00BA4833"/>
    <w:rsid w:val="00BA4DA8"/>
    <w:rsid w:val="00BA4E64"/>
    <w:rsid w:val="00BA5CE9"/>
    <w:rsid w:val="00BA72A0"/>
    <w:rsid w:val="00BB00D5"/>
    <w:rsid w:val="00BB0214"/>
    <w:rsid w:val="00BB0748"/>
    <w:rsid w:val="00BB0935"/>
    <w:rsid w:val="00BB2E7F"/>
    <w:rsid w:val="00BB67D7"/>
    <w:rsid w:val="00BB7388"/>
    <w:rsid w:val="00BC08B0"/>
    <w:rsid w:val="00BC0C57"/>
    <w:rsid w:val="00BC141C"/>
    <w:rsid w:val="00BC1946"/>
    <w:rsid w:val="00BC1970"/>
    <w:rsid w:val="00BC3045"/>
    <w:rsid w:val="00BC32A1"/>
    <w:rsid w:val="00BC3F2D"/>
    <w:rsid w:val="00BC4437"/>
    <w:rsid w:val="00BC51A1"/>
    <w:rsid w:val="00BC629F"/>
    <w:rsid w:val="00BC6815"/>
    <w:rsid w:val="00BC6900"/>
    <w:rsid w:val="00BC6FA0"/>
    <w:rsid w:val="00BD0FB7"/>
    <w:rsid w:val="00BD4095"/>
    <w:rsid w:val="00BD4402"/>
    <w:rsid w:val="00BD60CF"/>
    <w:rsid w:val="00BE0D0B"/>
    <w:rsid w:val="00BE0E31"/>
    <w:rsid w:val="00BE1C21"/>
    <w:rsid w:val="00BE1EF2"/>
    <w:rsid w:val="00BE2421"/>
    <w:rsid w:val="00BE3663"/>
    <w:rsid w:val="00BE38E1"/>
    <w:rsid w:val="00BE4BAB"/>
    <w:rsid w:val="00BE5922"/>
    <w:rsid w:val="00BE5F81"/>
    <w:rsid w:val="00BE683E"/>
    <w:rsid w:val="00BE6F6B"/>
    <w:rsid w:val="00BE703C"/>
    <w:rsid w:val="00BE73B3"/>
    <w:rsid w:val="00BE79B0"/>
    <w:rsid w:val="00BF01F5"/>
    <w:rsid w:val="00BF036D"/>
    <w:rsid w:val="00BF045C"/>
    <w:rsid w:val="00BF0EEB"/>
    <w:rsid w:val="00BF15C0"/>
    <w:rsid w:val="00BF1886"/>
    <w:rsid w:val="00BF1E2D"/>
    <w:rsid w:val="00BF242E"/>
    <w:rsid w:val="00BF2705"/>
    <w:rsid w:val="00BF2DA3"/>
    <w:rsid w:val="00BF3595"/>
    <w:rsid w:val="00BF367B"/>
    <w:rsid w:val="00BF3E79"/>
    <w:rsid w:val="00BF579E"/>
    <w:rsid w:val="00BF5E4E"/>
    <w:rsid w:val="00BF679C"/>
    <w:rsid w:val="00BF6CE3"/>
    <w:rsid w:val="00BF6F0F"/>
    <w:rsid w:val="00BF739A"/>
    <w:rsid w:val="00BF756A"/>
    <w:rsid w:val="00C0007E"/>
    <w:rsid w:val="00C00082"/>
    <w:rsid w:val="00C01189"/>
    <w:rsid w:val="00C017FB"/>
    <w:rsid w:val="00C01C22"/>
    <w:rsid w:val="00C02F36"/>
    <w:rsid w:val="00C03063"/>
    <w:rsid w:val="00C0348B"/>
    <w:rsid w:val="00C037A9"/>
    <w:rsid w:val="00C045B9"/>
    <w:rsid w:val="00C04ADD"/>
    <w:rsid w:val="00C05EFD"/>
    <w:rsid w:val="00C06868"/>
    <w:rsid w:val="00C06B38"/>
    <w:rsid w:val="00C06BE3"/>
    <w:rsid w:val="00C06BF1"/>
    <w:rsid w:val="00C0768A"/>
    <w:rsid w:val="00C07C01"/>
    <w:rsid w:val="00C11745"/>
    <w:rsid w:val="00C1304F"/>
    <w:rsid w:val="00C130BB"/>
    <w:rsid w:val="00C139BC"/>
    <w:rsid w:val="00C13C70"/>
    <w:rsid w:val="00C13FF2"/>
    <w:rsid w:val="00C14542"/>
    <w:rsid w:val="00C145F9"/>
    <w:rsid w:val="00C147C6"/>
    <w:rsid w:val="00C14B88"/>
    <w:rsid w:val="00C15076"/>
    <w:rsid w:val="00C1540A"/>
    <w:rsid w:val="00C1778E"/>
    <w:rsid w:val="00C17F77"/>
    <w:rsid w:val="00C210B0"/>
    <w:rsid w:val="00C21999"/>
    <w:rsid w:val="00C2231E"/>
    <w:rsid w:val="00C223D1"/>
    <w:rsid w:val="00C228C6"/>
    <w:rsid w:val="00C23744"/>
    <w:rsid w:val="00C23F0A"/>
    <w:rsid w:val="00C2453F"/>
    <w:rsid w:val="00C247C6"/>
    <w:rsid w:val="00C2672D"/>
    <w:rsid w:val="00C27A8E"/>
    <w:rsid w:val="00C27B31"/>
    <w:rsid w:val="00C30416"/>
    <w:rsid w:val="00C30893"/>
    <w:rsid w:val="00C3092A"/>
    <w:rsid w:val="00C309B7"/>
    <w:rsid w:val="00C30B71"/>
    <w:rsid w:val="00C3362B"/>
    <w:rsid w:val="00C33BF8"/>
    <w:rsid w:val="00C34503"/>
    <w:rsid w:val="00C34E53"/>
    <w:rsid w:val="00C34F7D"/>
    <w:rsid w:val="00C37F6D"/>
    <w:rsid w:val="00C40381"/>
    <w:rsid w:val="00C4064C"/>
    <w:rsid w:val="00C408C4"/>
    <w:rsid w:val="00C40C6D"/>
    <w:rsid w:val="00C40E22"/>
    <w:rsid w:val="00C41D53"/>
    <w:rsid w:val="00C45384"/>
    <w:rsid w:val="00C45858"/>
    <w:rsid w:val="00C45C93"/>
    <w:rsid w:val="00C46736"/>
    <w:rsid w:val="00C469F6"/>
    <w:rsid w:val="00C46C8E"/>
    <w:rsid w:val="00C46EB2"/>
    <w:rsid w:val="00C50F82"/>
    <w:rsid w:val="00C535FE"/>
    <w:rsid w:val="00C5410E"/>
    <w:rsid w:val="00C54297"/>
    <w:rsid w:val="00C54892"/>
    <w:rsid w:val="00C5533E"/>
    <w:rsid w:val="00C55A1F"/>
    <w:rsid w:val="00C5648A"/>
    <w:rsid w:val="00C57920"/>
    <w:rsid w:val="00C60260"/>
    <w:rsid w:val="00C60478"/>
    <w:rsid w:val="00C62916"/>
    <w:rsid w:val="00C62BA0"/>
    <w:rsid w:val="00C63434"/>
    <w:rsid w:val="00C637D8"/>
    <w:rsid w:val="00C64F15"/>
    <w:rsid w:val="00C655E3"/>
    <w:rsid w:val="00C664E3"/>
    <w:rsid w:val="00C66711"/>
    <w:rsid w:val="00C66CF9"/>
    <w:rsid w:val="00C672D7"/>
    <w:rsid w:val="00C70093"/>
    <w:rsid w:val="00C71664"/>
    <w:rsid w:val="00C72A3B"/>
    <w:rsid w:val="00C72FE1"/>
    <w:rsid w:val="00C73742"/>
    <w:rsid w:val="00C74B6D"/>
    <w:rsid w:val="00C756C1"/>
    <w:rsid w:val="00C7598C"/>
    <w:rsid w:val="00C75AD0"/>
    <w:rsid w:val="00C77151"/>
    <w:rsid w:val="00C8082D"/>
    <w:rsid w:val="00C816D5"/>
    <w:rsid w:val="00C81C63"/>
    <w:rsid w:val="00C81E46"/>
    <w:rsid w:val="00C81FA4"/>
    <w:rsid w:val="00C833FD"/>
    <w:rsid w:val="00C8397E"/>
    <w:rsid w:val="00C8410A"/>
    <w:rsid w:val="00C85E12"/>
    <w:rsid w:val="00C86074"/>
    <w:rsid w:val="00C86FEA"/>
    <w:rsid w:val="00C87398"/>
    <w:rsid w:val="00C873B6"/>
    <w:rsid w:val="00C8752A"/>
    <w:rsid w:val="00C9025C"/>
    <w:rsid w:val="00C904A6"/>
    <w:rsid w:val="00C90535"/>
    <w:rsid w:val="00C914A2"/>
    <w:rsid w:val="00C91A92"/>
    <w:rsid w:val="00C91F7E"/>
    <w:rsid w:val="00C92809"/>
    <w:rsid w:val="00C92BC0"/>
    <w:rsid w:val="00C93304"/>
    <w:rsid w:val="00C93519"/>
    <w:rsid w:val="00C93EA8"/>
    <w:rsid w:val="00C94CE4"/>
    <w:rsid w:val="00C9564A"/>
    <w:rsid w:val="00C95C5C"/>
    <w:rsid w:val="00C96487"/>
    <w:rsid w:val="00C965DD"/>
    <w:rsid w:val="00C97077"/>
    <w:rsid w:val="00C974DE"/>
    <w:rsid w:val="00CA0DBD"/>
    <w:rsid w:val="00CA0E18"/>
    <w:rsid w:val="00CA18D5"/>
    <w:rsid w:val="00CA252B"/>
    <w:rsid w:val="00CA2FFF"/>
    <w:rsid w:val="00CA39C2"/>
    <w:rsid w:val="00CA3B25"/>
    <w:rsid w:val="00CA458B"/>
    <w:rsid w:val="00CA461C"/>
    <w:rsid w:val="00CA5E25"/>
    <w:rsid w:val="00CA701A"/>
    <w:rsid w:val="00CA70FF"/>
    <w:rsid w:val="00CA7285"/>
    <w:rsid w:val="00CA742F"/>
    <w:rsid w:val="00CA7969"/>
    <w:rsid w:val="00CB1574"/>
    <w:rsid w:val="00CB1EA4"/>
    <w:rsid w:val="00CB2C82"/>
    <w:rsid w:val="00CB2CA5"/>
    <w:rsid w:val="00CB2CB1"/>
    <w:rsid w:val="00CB4039"/>
    <w:rsid w:val="00CB435C"/>
    <w:rsid w:val="00CB4C28"/>
    <w:rsid w:val="00CB5904"/>
    <w:rsid w:val="00CB5AD4"/>
    <w:rsid w:val="00CB5BC2"/>
    <w:rsid w:val="00CB6662"/>
    <w:rsid w:val="00CB6B60"/>
    <w:rsid w:val="00CB72FA"/>
    <w:rsid w:val="00CB7880"/>
    <w:rsid w:val="00CC25E1"/>
    <w:rsid w:val="00CC300E"/>
    <w:rsid w:val="00CC332E"/>
    <w:rsid w:val="00CC3470"/>
    <w:rsid w:val="00CC381A"/>
    <w:rsid w:val="00CC3CB3"/>
    <w:rsid w:val="00CC4953"/>
    <w:rsid w:val="00CC5CA9"/>
    <w:rsid w:val="00CC7846"/>
    <w:rsid w:val="00CC79C2"/>
    <w:rsid w:val="00CD1E08"/>
    <w:rsid w:val="00CD23F8"/>
    <w:rsid w:val="00CD2DBD"/>
    <w:rsid w:val="00CD4AA7"/>
    <w:rsid w:val="00CD51F4"/>
    <w:rsid w:val="00CD5830"/>
    <w:rsid w:val="00CD5EEE"/>
    <w:rsid w:val="00CD70BB"/>
    <w:rsid w:val="00CD757C"/>
    <w:rsid w:val="00CE082C"/>
    <w:rsid w:val="00CE1596"/>
    <w:rsid w:val="00CE2557"/>
    <w:rsid w:val="00CE2E59"/>
    <w:rsid w:val="00CE3E00"/>
    <w:rsid w:val="00CE5DCE"/>
    <w:rsid w:val="00CE6261"/>
    <w:rsid w:val="00CE66B7"/>
    <w:rsid w:val="00CE6901"/>
    <w:rsid w:val="00CE6A4F"/>
    <w:rsid w:val="00CE7E53"/>
    <w:rsid w:val="00CF0F5C"/>
    <w:rsid w:val="00CF22D7"/>
    <w:rsid w:val="00CF26AB"/>
    <w:rsid w:val="00CF3CEE"/>
    <w:rsid w:val="00CF431C"/>
    <w:rsid w:val="00CF4693"/>
    <w:rsid w:val="00CF5418"/>
    <w:rsid w:val="00CF6BF6"/>
    <w:rsid w:val="00D00770"/>
    <w:rsid w:val="00D009D9"/>
    <w:rsid w:val="00D00EA6"/>
    <w:rsid w:val="00D03530"/>
    <w:rsid w:val="00D03AC4"/>
    <w:rsid w:val="00D04ACB"/>
    <w:rsid w:val="00D05ED4"/>
    <w:rsid w:val="00D06C97"/>
    <w:rsid w:val="00D07B4E"/>
    <w:rsid w:val="00D1019B"/>
    <w:rsid w:val="00D10DE3"/>
    <w:rsid w:val="00D117A5"/>
    <w:rsid w:val="00D11D86"/>
    <w:rsid w:val="00D11E37"/>
    <w:rsid w:val="00D124F2"/>
    <w:rsid w:val="00D12FCA"/>
    <w:rsid w:val="00D13C1C"/>
    <w:rsid w:val="00D13FAF"/>
    <w:rsid w:val="00D14BA2"/>
    <w:rsid w:val="00D15F83"/>
    <w:rsid w:val="00D17863"/>
    <w:rsid w:val="00D20834"/>
    <w:rsid w:val="00D20E75"/>
    <w:rsid w:val="00D21955"/>
    <w:rsid w:val="00D21FD3"/>
    <w:rsid w:val="00D220A6"/>
    <w:rsid w:val="00D22326"/>
    <w:rsid w:val="00D22EB9"/>
    <w:rsid w:val="00D24221"/>
    <w:rsid w:val="00D24729"/>
    <w:rsid w:val="00D30FE3"/>
    <w:rsid w:val="00D31FB1"/>
    <w:rsid w:val="00D31FCC"/>
    <w:rsid w:val="00D331A8"/>
    <w:rsid w:val="00D33D8A"/>
    <w:rsid w:val="00D3565D"/>
    <w:rsid w:val="00D374FE"/>
    <w:rsid w:val="00D377CA"/>
    <w:rsid w:val="00D40364"/>
    <w:rsid w:val="00D403F0"/>
    <w:rsid w:val="00D40EFE"/>
    <w:rsid w:val="00D41189"/>
    <w:rsid w:val="00D41827"/>
    <w:rsid w:val="00D42476"/>
    <w:rsid w:val="00D4282F"/>
    <w:rsid w:val="00D43F4A"/>
    <w:rsid w:val="00D44970"/>
    <w:rsid w:val="00D44AF6"/>
    <w:rsid w:val="00D45651"/>
    <w:rsid w:val="00D46AC8"/>
    <w:rsid w:val="00D46E4D"/>
    <w:rsid w:val="00D47C07"/>
    <w:rsid w:val="00D47E9E"/>
    <w:rsid w:val="00D50C31"/>
    <w:rsid w:val="00D5111B"/>
    <w:rsid w:val="00D51817"/>
    <w:rsid w:val="00D51D04"/>
    <w:rsid w:val="00D529D5"/>
    <w:rsid w:val="00D53193"/>
    <w:rsid w:val="00D54B44"/>
    <w:rsid w:val="00D54C0D"/>
    <w:rsid w:val="00D557E5"/>
    <w:rsid w:val="00D565C6"/>
    <w:rsid w:val="00D56851"/>
    <w:rsid w:val="00D57ADD"/>
    <w:rsid w:val="00D60085"/>
    <w:rsid w:val="00D60930"/>
    <w:rsid w:val="00D613F0"/>
    <w:rsid w:val="00D62D76"/>
    <w:rsid w:val="00D63C81"/>
    <w:rsid w:val="00D63D14"/>
    <w:rsid w:val="00D63F00"/>
    <w:rsid w:val="00D64C05"/>
    <w:rsid w:val="00D651A2"/>
    <w:rsid w:val="00D665A3"/>
    <w:rsid w:val="00D674D0"/>
    <w:rsid w:val="00D67730"/>
    <w:rsid w:val="00D708FF"/>
    <w:rsid w:val="00D71C5C"/>
    <w:rsid w:val="00D72007"/>
    <w:rsid w:val="00D7228C"/>
    <w:rsid w:val="00D729AE"/>
    <w:rsid w:val="00D73115"/>
    <w:rsid w:val="00D732E4"/>
    <w:rsid w:val="00D734D5"/>
    <w:rsid w:val="00D73C08"/>
    <w:rsid w:val="00D73C24"/>
    <w:rsid w:val="00D73EC2"/>
    <w:rsid w:val="00D7490C"/>
    <w:rsid w:val="00D749CA"/>
    <w:rsid w:val="00D76398"/>
    <w:rsid w:val="00D77BB9"/>
    <w:rsid w:val="00D819F1"/>
    <w:rsid w:val="00D81C5D"/>
    <w:rsid w:val="00D81F2F"/>
    <w:rsid w:val="00D82D07"/>
    <w:rsid w:val="00D82E13"/>
    <w:rsid w:val="00D841C7"/>
    <w:rsid w:val="00D843FA"/>
    <w:rsid w:val="00D84BA7"/>
    <w:rsid w:val="00D85408"/>
    <w:rsid w:val="00D8617E"/>
    <w:rsid w:val="00D871DA"/>
    <w:rsid w:val="00D873BA"/>
    <w:rsid w:val="00D87C87"/>
    <w:rsid w:val="00D87FAE"/>
    <w:rsid w:val="00D9072E"/>
    <w:rsid w:val="00D90AE6"/>
    <w:rsid w:val="00D90B05"/>
    <w:rsid w:val="00D90DFC"/>
    <w:rsid w:val="00D93596"/>
    <w:rsid w:val="00D93B70"/>
    <w:rsid w:val="00D94066"/>
    <w:rsid w:val="00D94C20"/>
    <w:rsid w:val="00D954AE"/>
    <w:rsid w:val="00D95825"/>
    <w:rsid w:val="00D959BD"/>
    <w:rsid w:val="00D96DA0"/>
    <w:rsid w:val="00DA0DA4"/>
    <w:rsid w:val="00DA1B4F"/>
    <w:rsid w:val="00DA1DC9"/>
    <w:rsid w:val="00DA27EA"/>
    <w:rsid w:val="00DA2D75"/>
    <w:rsid w:val="00DA37E3"/>
    <w:rsid w:val="00DA3DA9"/>
    <w:rsid w:val="00DA63A9"/>
    <w:rsid w:val="00DA6A6E"/>
    <w:rsid w:val="00DA7FDD"/>
    <w:rsid w:val="00DB05E5"/>
    <w:rsid w:val="00DB0EE2"/>
    <w:rsid w:val="00DB15DD"/>
    <w:rsid w:val="00DB1AFE"/>
    <w:rsid w:val="00DB1E3A"/>
    <w:rsid w:val="00DB1EEE"/>
    <w:rsid w:val="00DB20BB"/>
    <w:rsid w:val="00DB260A"/>
    <w:rsid w:val="00DB2B0E"/>
    <w:rsid w:val="00DB37A7"/>
    <w:rsid w:val="00DB45D8"/>
    <w:rsid w:val="00DB49B3"/>
    <w:rsid w:val="00DB5AC3"/>
    <w:rsid w:val="00DB5B27"/>
    <w:rsid w:val="00DB664F"/>
    <w:rsid w:val="00DB6676"/>
    <w:rsid w:val="00DB7250"/>
    <w:rsid w:val="00DB78A7"/>
    <w:rsid w:val="00DB7A2A"/>
    <w:rsid w:val="00DC0779"/>
    <w:rsid w:val="00DC1472"/>
    <w:rsid w:val="00DC16D9"/>
    <w:rsid w:val="00DC21B9"/>
    <w:rsid w:val="00DC2572"/>
    <w:rsid w:val="00DC3145"/>
    <w:rsid w:val="00DC3B05"/>
    <w:rsid w:val="00DC404D"/>
    <w:rsid w:val="00DC5871"/>
    <w:rsid w:val="00DC5A5E"/>
    <w:rsid w:val="00DC5D55"/>
    <w:rsid w:val="00DC640F"/>
    <w:rsid w:val="00DC6BAB"/>
    <w:rsid w:val="00DC6FA5"/>
    <w:rsid w:val="00DC7550"/>
    <w:rsid w:val="00DD00DC"/>
    <w:rsid w:val="00DD021A"/>
    <w:rsid w:val="00DD1186"/>
    <w:rsid w:val="00DD13CE"/>
    <w:rsid w:val="00DD2500"/>
    <w:rsid w:val="00DD29B2"/>
    <w:rsid w:val="00DD2B68"/>
    <w:rsid w:val="00DD2F89"/>
    <w:rsid w:val="00DD395B"/>
    <w:rsid w:val="00DD5846"/>
    <w:rsid w:val="00DD66B8"/>
    <w:rsid w:val="00DD69F0"/>
    <w:rsid w:val="00DD6BE8"/>
    <w:rsid w:val="00DE1380"/>
    <w:rsid w:val="00DE3CD4"/>
    <w:rsid w:val="00DE42A1"/>
    <w:rsid w:val="00DE4A14"/>
    <w:rsid w:val="00DE5221"/>
    <w:rsid w:val="00DE55C1"/>
    <w:rsid w:val="00DE6B25"/>
    <w:rsid w:val="00DE7A14"/>
    <w:rsid w:val="00DF01A0"/>
    <w:rsid w:val="00DF241C"/>
    <w:rsid w:val="00DF2DF3"/>
    <w:rsid w:val="00DF7C3D"/>
    <w:rsid w:val="00E00B75"/>
    <w:rsid w:val="00E00D6E"/>
    <w:rsid w:val="00E00D8D"/>
    <w:rsid w:val="00E01058"/>
    <w:rsid w:val="00E01138"/>
    <w:rsid w:val="00E019D2"/>
    <w:rsid w:val="00E035F2"/>
    <w:rsid w:val="00E04362"/>
    <w:rsid w:val="00E045C1"/>
    <w:rsid w:val="00E04A09"/>
    <w:rsid w:val="00E05B2A"/>
    <w:rsid w:val="00E06738"/>
    <w:rsid w:val="00E06F14"/>
    <w:rsid w:val="00E073BC"/>
    <w:rsid w:val="00E07873"/>
    <w:rsid w:val="00E10AE6"/>
    <w:rsid w:val="00E1161F"/>
    <w:rsid w:val="00E11F5F"/>
    <w:rsid w:val="00E129F2"/>
    <w:rsid w:val="00E14A3A"/>
    <w:rsid w:val="00E150A5"/>
    <w:rsid w:val="00E15608"/>
    <w:rsid w:val="00E16E4F"/>
    <w:rsid w:val="00E17E37"/>
    <w:rsid w:val="00E201C8"/>
    <w:rsid w:val="00E20686"/>
    <w:rsid w:val="00E20C28"/>
    <w:rsid w:val="00E20C2C"/>
    <w:rsid w:val="00E20DEC"/>
    <w:rsid w:val="00E216DC"/>
    <w:rsid w:val="00E23316"/>
    <w:rsid w:val="00E23A2F"/>
    <w:rsid w:val="00E24026"/>
    <w:rsid w:val="00E2482E"/>
    <w:rsid w:val="00E25F02"/>
    <w:rsid w:val="00E260B6"/>
    <w:rsid w:val="00E31645"/>
    <w:rsid w:val="00E321A0"/>
    <w:rsid w:val="00E32426"/>
    <w:rsid w:val="00E32B26"/>
    <w:rsid w:val="00E32B57"/>
    <w:rsid w:val="00E349E1"/>
    <w:rsid w:val="00E34BCD"/>
    <w:rsid w:val="00E351CA"/>
    <w:rsid w:val="00E3764A"/>
    <w:rsid w:val="00E40BFA"/>
    <w:rsid w:val="00E40D68"/>
    <w:rsid w:val="00E40ED6"/>
    <w:rsid w:val="00E411AE"/>
    <w:rsid w:val="00E4152B"/>
    <w:rsid w:val="00E41C7C"/>
    <w:rsid w:val="00E424B1"/>
    <w:rsid w:val="00E42505"/>
    <w:rsid w:val="00E4351E"/>
    <w:rsid w:val="00E436EA"/>
    <w:rsid w:val="00E4425B"/>
    <w:rsid w:val="00E44682"/>
    <w:rsid w:val="00E44839"/>
    <w:rsid w:val="00E44D03"/>
    <w:rsid w:val="00E459FD"/>
    <w:rsid w:val="00E459FF"/>
    <w:rsid w:val="00E467E2"/>
    <w:rsid w:val="00E46835"/>
    <w:rsid w:val="00E4778E"/>
    <w:rsid w:val="00E502BA"/>
    <w:rsid w:val="00E5069A"/>
    <w:rsid w:val="00E50C0C"/>
    <w:rsid w:val="00E51345"/>
    <w:rsid w:val="00E536C4"/>
    <w:rsid w:val="00E53F90"/>
    <w:rsid w:val="00E55E55"/>
    <w:rsid w:val="00E5699A"/>
    <w:rsid w:val="00E56DB3"/>
    <w:rsid w:val="00E56DD3"/>
    <w:rsid w:val="00E56DDA"/>
    <w:rsid w:val="00E615A0"/>
    <w:rsid w:val="00E62034"/>
    <w:rsid w:val="00E62C64"/>
    <w:rsid w:val="00E633E7"/>
    <w:rsid w:val="00E635E5"/>
    <w:rsid w:val="00E63968"/>
    <w:rsid w:val="00E6425B"/>
    <w:rsid w:val="00E6432B"/>
    <w:rsid w:val="00E65D9E"/>
    <w:rsid w:val="00E67CF3"/>
    <w:rsid w:val="00E708B7"/>
    <w:rsid w:val="00E70DD7"/>
    <w:rsid w:val="00E72694"/>
    <w:rsid w:val="00E73D60"/>
    <w:rsid w:val="00E73EC9"/>
    <w:rsid w:val="00E748D1"/>
    <w:rsid w:val="00E75222"/>
    <w:rsid w:val="00E75AFF"/>
    <w:rsid w:val="00E76CED"/>
    <w:rsid w:val="00E770FE"/>
    <w:rsid w:val="00E80F32"/>
    <w:rsid w:val="00E81BA9"/>
    <w:rsid w:val="00E82FEE"/>
    <w:rsid w:val="00E85936"/>
    <w:rsid w:val="00E85C8A"/>
    <w:rsid w:val="00E85EE9"/>
    <w:rsid w:val="00E87F17"/>
    <w:rsid w:val="00E87F27"/>
    <w:rsid w:val="00E909B7"/>
    <w:rsid w:val="00E9135F"/>
    <w:rsid w:val="00E93F6E"/>
    <w:rsid w:val="00E95EB3"/>
    <w:rsid w:val="00E960A6"/>
    <w:rsid w:val="00E96161"/>
    <w:rsid w:val="00E96AE2"/>
    <w:rsid w:val="00E9716A"/>
    <w:rsid w:val="00E9736F"/>
    <w:rsid w:val="00E975AC"/>
    <w:rsid w:val="00E97F0E"/>
    <w:rsid w:val="00EA1065"/>
    <w:rsid w:val="00EA1B4D"/>
    <w:rsid w:val="00EA2798"/>
    <w:rsid w:val="00EA2909"/>
    <w:rsid w:val="00EA381C"/>
    <w:rsid w:val="00EA4E00"/>
    <w:rsid w:val="00EA5B06"/>
    <w:rsid w:val="00EA61C8"/>
    <w:rsid w:val="00EA6D80"/>
    <w:rsid w:val="00EA773B"/>
    <w:rsid w:val="00EA78D3"/>
    <w:rsid w:val="00EB17C5"/>
    <w:rsid w:val="00EB1B16"/>
    <w:rsid w:val="00EB2FE0"/>
    <w:rsid w:val="00EB4149"/>
    <w:rsid w:val="00EB41A5"/>
    <w:rsid w:val="00EB5527"/>
    <w:rsid w:val="00EB6037"/>
    <w:rsid w:val="00EB61BA"/>
    <w:rsid w:val="00EB6A8E"/>
    <w:rsid w:val="00EB7BD8"/>
    <w:rsid w:val="00EC0B36"/>
    <w:rsid w:val="00EC0DAE"/>
    <w:rsid w:val="00EC527A"/>
    <w:rsid w:val="00EC6BC2"/>
    <w:rsid w:val="00ED0186"/>
    <w:rsid w:val="00ED02D1"/>
    <w:rsid w:val="00ED0412"/>
    <w:rsid w:val="00ED065B"/>
    <w:rsid w:val="00ED0F5F"/>
    <w:rsid w:val="00ED1999"/>
    <w:rsid w:val="00ED2D71"/>
    <w:rsid w:val="00ED35CD"/>
    <w:rsid w:val="00ED3DCF"/>
    <w:rsid w:val="00ED4349"/>
    <w:rsid w:val="00ED49CF"/>
    <w:rsid w:val="00ED4B3D"/>
    <w:rsid w:val="00ED569D"/>
    <w:rsid w:val="00ED6C1B"/>
    <w:rsid w:val="00ED7863"/>
    <w:rsid w:val="00ED7AEA"/>
    <w:rsid w:val="00EE0036"/>
    <w:rsid w:val="00EE1067"/>
    <w:rsid w:val="00EE14FF"/>
    <w:rsid w:val="00EE1B37"/>
    <w:rsid w:val="00EE1EA5"/>
    <w:rsid w:val="00EE1ED9"/>
    <w:rsid w:val="00EE20FA"/>
    <w:rsid w:val="00EE4211"/>
    <w:rsid w:val="00EE4BD3"/>
    <w:rsid w:val="00EE7080"/>
    <w:rsid w:val="00EE7410"/>
    <w:rsid w:val="00EE7493"/>
    <w:rsid w:val="00EE7692"/>
    <w:rsid w:val="00EE7E28"/>
    <w:rsid w:val="00EE7EEF"/>
    <w:rsid w:val="00EF03A7"/>
    <w:rsid w:val="00EF0B92"/>
    <w:rsid w:val="00EF0CAB"/>
    <w:rsid w:val="00EF0ECF"/>
    <w:rsid w:val="00EF170A"/>
    <w:rsid w:val="00EF25D2"/>
    <w:rsid w:val="00EF2BEC"/>
    <w:rsid w:val="00EF2DEB"/>
    <w:rsid w:val="00EF308D"/>
    <w:rsid w:val="00EF33C7"/>
    <w:rsid w:val="00EF38CC"/>
    <w:rsid w:val="00EF4A33"/>
    <w:rsid w:val="00EF57CF"/>
    <w:rsid w:val="00EF5BBA"/>
    <w:rsid w:val="00F01640"/>
    <w:rsid w:val="00F01FDD"/>
    <w:rsid w:val="00F020B9"/>
    <w:rsid w:val="00F028B7"/>
    <w:rsid w:val="00F02B2E"/>
    <w:rsid w:val="00F02F09"/>
    <w:rsid w:val="00F02F30"/>
    <w:rsid w:val="00F03662"/>
    <w:rsid w:val="00F03B46"/>
    <w:rsid w:val="00F046ED"/>
    <w:rsid w:val="00F05618"/>
    <w:rsid w:val="00F058F2"/>
    <w:rsid w:val="00F05B11"/>
    <w:rsid w:val="00F066F8"/>
    <w:rsid w:val="00F06D67"/>
    <w:rsid w:val="00F10396"/>
    <w:rsid w:val="00F1060F"/>
    <w:rsid w:val="00F12B02"/>
    <w:rsid w:val="00F147A9"/>
    <w:rsid w:val="00F14A70"/>
    <w:rsid w:val="00F14E63"/>
    <w:rsid w:val="00F1581F"/>
    <w:rsid w:val="00F15861"/>
    <w:rsid w:val="00F161E4"/>
    <w:rsid w:val="00F162A6"/>
    <w:rsid w:val="00F1757B"/>
    <w:rsid w:val="00F17C4F"/>
    <w:rsid w:val="00F201A0"/>
    <w:rsid w:val="00F208E2"/>
    <w:rsid w:val="00F20FD6"/>
    <w:rsid w:val="00F2160E"/>
    <w:rsid w:val="00F221A8"/>
    <w:rsid w:val="00F226B0"/>
    <w:rsid w:val="00F2346D"/>
    <w:rsid w:val="00F23977"/>
    <w:rsid w:val="00F23F1D"/>
    <w:rsid w:val="00F2569C"/>
    <w:rsid w:val="00F26758"/>
    <w:rsid w:val="00F27B30"/>
    <w:rsid w:val="00F27B3F"/>
    <w:rsid w:val="00F27C8F"/>
    <w:rsid w:val="00F31197"/>
    <w:rsid w:val="00F316E1"/>
    <w:rsid w:val="00F32B86"/>
    <w:rsid w:val="00F3343A"/>
    <w:rsid w:val="00F33CFB"/>
    <w:rsid w:val="00F34146"/>
    <w:rsid w:val="00F35605"/>
    <w:rsid w:val="00F35F6C"/>
    <w:rsid w:val="00F367B3"/>
    <w:rsid w:val="00F36C33"/>
    <w:rsid w:val="00F378C8"/>
    <w:rsid w:val="00F37996"/>
    <w:rsid w:val="00F37A5C"/>
    <w:rsid w:val="00F37E43"/>
    <w:rsid w:val="00F37F15"/>
    <w:rsid w:val="00F4069E"/>
    <w:rsid w:val="00F40858"/>
    <w:rsid w:val="00F41806"/>
    <w:rsid w:val="00F44170"/>
    <w:rsid w:val="00F45533"/>
    <w:rsid w:val="00F45BCD"/>
    <w:rsid w:val="00F47959"/>
    <w:rsid w:val="00F47CA0"/>
    <w:rsid w:val="00F47D31"/>
    <w:rsid w:val="00F47FDD"/>
    <w:rsid w:val="00F50788"/>
    <w:rsid w:val="00F50E1B"/>
    <w:rsid w:val="00F518DE"/>
    <w:rsid w:val="00F5228C"/>
    <w:rsid w:val="00F522F2"/>
    <w:rsid w:val="00F53435"/>
    <w:rsid w:val="00F53D16"/>
    <w:rsid w:val="00F53E7C"/>
    <w:rsid w:val="00F54B07"/>
    <w:rsid w:val="00F55B2E"/>
    <w:rsid w:val="00F57110"/>
    <w:rsid w:val="00F57335"/>
    <w:rsid w:val="00F574D4"/>
    <w:rsid w:val="00F5787A"/>
    <w:rsid w:val="00F60C63"/>
    <w:rsid w:val="00F610FA"/>
    <w:rsid w:val="00F6254A"/>
    <w:rsid w:val="00F62E58"/>
    <w:rsid w:val="00F64E90"/>
    <w:rsid w:val="00F652F7"/>
    <w:rsid w:val="00F65564"/>
    <w:rsid w:val="00F65F38"/>
    <w:rsid w:val="00F664C5"/>
    <w:rsid w:val="00F67384"/>
    <w:rsid w:val="00F67C43"/>
    <w:rsid w:val="00F70A8B"/>
    <w:rsid w:val="00F70DB7"/>
    <w:rsid w:val="00F71078"/>
    <w:rsid w:val="00F71BCE"/>
    <w:rsid w:val="00F71EA2"/>
    <w:rsid w:val="00F72998"/>
    <w:rsid w:val="00F72F25"/>
    <w:rsid w:val="00F7317D"/>
    <w:rsid w:val="00F7389D"/>
    <w:rsid w:val="00F73E96"/>
    <w:rsid w:val="00F744E7"/>
    <w:rsid w:val="00F7656A"/>
    <w:rsid w:val="00F76660"/>
    <w:rsid w:val="00F766DB"/>
    <w:rsid w:val="00F76A3B"/>
    <w:rsid w:val="00F76B6F"/>
    <w:rsid w:val="00F7795A"/>
    <w:rsid w:val="00F80755"/>
    <w:rsid w:val="00F8214E"/>
    <w:rsid w:val="00F82814"/>
    <w:rsid w:val="00F8317B"/>
    <w:rsid w:val="00F83E26"/>
    <w:rsid w:val="00F84060"/>
    <w:rsid w:val="00F84F22"/>
    <w:rsid w:val="00F857F0"/>
    <w:rsid w:val="00F85F1F"/>
    <w:rsid w:val="00F90246"/>
    <w:rsid w:val="00F904D4"/>
    <w:rsid w:val="00F90A13"/>
    <w:rsid w:val="00F919C8"/>
    <w:rsid w:val="00F9382B"/>
    <w:rsid w:val="00F93B68"/>
    <w:rsid w:val="00F93CD6"/>
    <w:rsid w:val="00F94793"/>
    <w:rsid w:val="00F948F1"/>
    <w:rsid w:val="00F96DD3"/>
    <w:rsid w:val="00FA001F"/>
    <w:rsid w:val="00FA0508"/>
    <w:rsid w:val="00FA1BAD"/>
    <w:rsid w:val="00FA2070"/>
    <w:rsid w:val="00FA2C5D"/>
    <w:rsid w:val="00FA3579"/>
    <w:rsid w:val="00FA3B61"/>
    <w:rsid w:val="00FA41C2"/>
    <w:rsid w:val="00FA7993"/>
    <w:rsid w:val="00FB004D"/>
    <w:rsid w:val="00FB0395"/>
    <w:rsid w:val="00FB0924"/>
    <w:rsid w:val="00FB0C21"/>
    <w:rsid w:val="00FB0DE8"/>
    <w:rsid w:val="00FB10F3"/>
    <w:rsid w:val="00FB12B8"/>
    <w:rsid w:val="00FB1B2E"/>
    <w:rsid w:val="00FB248A"/>
    <w:rsid w:val="00FB348E"/>
    <w:rsid w:val="00FB3A14"/>
    <w:rsid w:val="00FB3CC2"/>
    <w:rsid w:val="00FB44AD"/>
    <w:rsid w:val="00FB4EF0"/>
    <w:rsid w:val="00FB5435"/>
    <w:rsid w:val="00FB59A0"/>
    <w:rsid w:val="00FB63AD"/>
    <w:rsid w:val="00FB6FCF"/>
    <w:rsid w:val="00FB715B"/>
    <w:rsid w:val="00FB71B1"/>
    <w:rsid w:val="00FB73EC"/>
    <w:rsid w:val="00FC0955"/>
    <w:rsid w:val="00FC0DE9"/>
    <w:rsid w:val="00FC12F7"/>
    <w:rsid w:val="00FC2597"/>
    <w:rsid w:val="00FC2DCF"/>
    <w:rsid w:val="00FC3F2E"/>
    <w:rsid w:val="00FC49E8"/>
    <w:rsid w:val="00FC4C2E"/>
    <w:rsid w:val="00FC4C8A"/>
    <w:rsid w:val="00FC536B"/>
    <w:rsid w:val="00FC6487"/>
    <w:rsid w:val="00FD004A"/>
    <w:rsid w:val="00FD0575"/>
    <w:rsid w:val="00FD0AFF"/>
    <w:rsid w:val="00FD1DDE"/>
    <w:rsid w:val="00FD2B7D"/>
    <w:rsid w:val="00FD48A0"/>
    <w:rsid w:val="00FD4A18"/>
    <w:rsid w:val="00FD5BE7"/>
    <w:rsid w:val="00FD737E"/>
    <w:rsid w:val="00FE0AF7"/>
    <w:rsid w:val="00FE183E"/>
    <w:rsid w:val="00FE3B97"/>
    <w:rsid w:val="00FE4389"/>
    <w:rsid w:val="00FE4D7B"/>
    <w:rsid w:val="00FE507B"/>
    <w:rsid w:val="00FE5A78"/>
    <w:rsid w:val="00FE6493"/>
    <w:rsid w:val="00FE65C2"/>
    <w:rsid w:val="00FE7718"/>
    <w:rsid w:val="00FE7773"/>
    <w:rsid w:val="00FE78B2"/>
    <w:rsid w:val="00FE7A5D"/>
    <w:rsid w:val="00FE7ABD"/>
    <w:rsid w:val="00FF00C6"/>
    <w:rsid w:val="00FF039D"/>
    <w:rsid w:val="00FF0745"/>
    <w:rsid w:val="00FF0963"/>
    <w:rsid w:val="00FF18EB"/>
    <w:rsid w:val="00FF1B2A"/>
    <w:rsid w:val="00FF2B91"/>
    <w:rsid w:val="00FF3745"/>
    <w:rsid w:val="00FF3FD8"/>
    <w:rsid w:val="00FF4439"/>
    <w:rsid w:val="00FF5503"/>
    <w:rsid w:val="00FF56B2"/>
    <w:rsid w:val="00FF654C"/>
    <w:rsid w:val="00FF661E"/>
    <w:rsid w:val="00FF6D22"/>
    <w:rsid w:val="00FF7115"/>
    <w:rsid w:val="01169688"/>
    <w:rsid w:val="011B95E3"/>
    <w:rsid w:val="0128B8DC"/>
    <w:rsid w:val="0134D1B6"/>
    <w:rsid w:val="01A96228"/>
    <w:rsid w:val="01CA3133"/>
    <w:rsid w:val="01E667B4"/>
    <w:rsid w:val="01EC9D55"/>
    <w:rsid w:val="0210CAB2"/>
    <w:rsid w:val="022343A1"/>
    <w:rsid w:val="022A4EB6"/>
    <w:rsid w:val="026BECB9"/>
    <w:rsid w:val="02A3944F"/>
    <w:rsid w:val="02B63E4B"/>
    <w:rsid w:val="02EA2643"/>
    <w:rsid w:val="02F8C0BC"/>
    <w:rsid w:val="0303AE6A"/>
    <w:rsid w:val="0328F8DA"/>
    <w:rsid w:val="033B9572"/>
    <w:rsid w:val="0347D2D6"/>
    <w:rsid w:val="03513F5D"/>
    <w:rsid w:val="03956E5B"/>
    <w:rsid w:val="039E5280"/>
    <w:rsid w:val="04527831"/>
    <w:rsid w:val="046A5DBA"/>
    <w:rsid w:val="04922641"/>
    <w:rsid w:val="04B7BD6F"/>
    <w:rsid w:val="04BBA17F"/>
    <w:rsid w:val="04F731DC"/>
    <w:rsid w:val="0512DC44"/>
    <w:rsid w:val="051C5FC6"/>
    <w:rsid w:val="052537A8"/>
    <w:rsid w:val="052720F5"/>
    <w:rsid w:val="0544B68D"/>
    <w:rsid w:val="0549940E"/>
    <w:rsid w:val="0571F356"/>
    <w:rsid w:val="058C9050"/>
    <w:rsid w:val="0593F347"/>
    <w:rsid w:val="059B0AAA"/>
    <w:rsid w:val="05CF9D81"/>
    <w:rsid w:val="05EA2EA3"/>
    <w:rsid w:val="05F47349"/>
    <w:rsid w:val="060B43BA"/>
    <w:rsid w:val="061924DA"/>
    <w:rsid w:val="0642CE26"/>
    <w:rsid w:val="0643A79A"/>
    <w:rsid w:val="06577726"/>
    <w:rsid w:val="0659E302"/>
    <w:rsid w:val="06620CE5"/>
    <w:rsid w:val="067FAB52"/>
    <w:rsid w:val="068002BE"/>
    <w:rsid w:val="069086B5"/>
    <w:rsid w:val="06930483"/>
    <w:rsid w:val="06A9E8C1"/>
    <w:rsid w:val="06FB5AC9"/>
    <w:rsid w:val="06FBE8D9"/>
    <w:rsid w:val="070D7ECE"/>
    <w:rsid w:val="07211477"/>
    <w:rsid w:val="0731AEFD"/>
    <w:rsid w:val="079DED3A"/>
    <w:rsid w:val="07B80650"/>
    <w:rsid w:val="07CD277D"/>
    <w:rsid w:val="084E14CF"/>
    <w:rsid w:val="084F4255"/>
    <w:rsid w:val="089F2120"/>
    <w:rsid w:val="08A20749"/>
    <w:rsid w:val="08BC4699"/>
    <w:rsid w:val="092BAB97"/>
    <w:rsid w:val="09529A33"/>
    <w:rsid w:val="0997A082"/>
    <w:rsid w:val="09E93B20"/>
    <w:rsid w:val="09EE17FD"/>
    <w:rsid w:val="0A09C555"/>
    <w:rsid w:val="0A465034"/>
    <w:rsid w:val="0A4B243E"/>
    <w:rsid w:val="0A5E47ED"/>
    <w:rsid w:val="0A600173"/>
    <w:rsid w:val="0A70BA73"/>
    <w:rsid w:val="0AB63E10"/>
    <w:rsid w:val="0ABC6593"/>
    <w:rsid w:val="0ACEC8D3"/>
    <w:rsid w:val="0AD47C29"/>
    <w:rsid w:val="0AFDA563"/>
    <w:rsid w:val="0B042D66"/>
    <w:rsid w:val="0B04C409"/>
    <w:rsid w:val="0B3B0D6E"/>
    <w:rsid w:val="0B436F84"/>
    <w:rsid w:val="0B4EA9B1"/>
    <w:rsid w:val="0B5D5568"/>
    <w:rsid w:val="0B660D84"/>
    <w:rsid w:val="0B68F56B"/>
    <w:rsid w:val="0BB48E6F"/>
    <w:rsid w:val="0BCDC63E"/>
    <w:rsid w:val="0BF39C7F"/>
    <w:rsid w:val="0BF3C6BA"/>
    <w:rsid w:val="0BF7748F"/>
    <w:rsid w:val="0C00859E"/>
    <w:rsid w:val="0C33A5E6"/>
    <w:rsid w:val="0C352754"/>
    <w:rsid w:val="0C756F9F"/>
    <w:rsid w:val="0C86FACB"/>
    <w:rsid w:val="0C8A5A08"/>
    <w:rsid w:val="0CA22D60"/>
    <w:rsid w:val="0CC7C212"/>
    <w:rsid w:val="0CD1A4BD"/>
    <w:rsid w:val="0CEC2E98"/>
    <w:rsid w:val="0CFF5D1E"/>
    <w:rsid w:val="0D04C5CC"/>
    <w:rsid w:val="0D0BD59F"/>
    <w:rsid w:val="0D0C3D6B"/>
    <w:rsid w:val="0D15B8FA"/>
    <w:rsid w:val="0D192A45"/>
    <w:rsid w:val="0D3F0A86"/>
    <w:rsid w:val="0D693292"/>
    <w:rsid w:val="0D7CC052"/>
    <w:rsid w:val="0D88F2BC"/>
    <w:rsid w:val="0DAC6D26"/>
    <w:rsid w:val="0DDD519F"/>
    <w:rsid w:val="0E114000"/>
    <w:rsid w:val="0E380AB1"/>
    <w:rsid w:val="0E40429F"/>
    <w:rsid w:val="0E5C8F4F"/>
    <w:rsid w:val="0E753699"/>
    <w:rsid w:val="0E7EB7F8"/>
    <w:rsid w:val="0ECFDB1E"/>
    <w:rsid w:val="0EE540FE"/>
    <w:rsid w:val="0EE8E6AF"/>
    <w:rsid w:val="0F0A9AE4"/>
    <w:rsid w:val="0F13A31D"/>
    <w:rsid w:val="0F3A8071"/>
    <w:rsid w:val="0F4BBB48"/>
    <w:rsid w:val="0FF09141"/>
    <w:rsid w:val="100F6968"/>
    <w:rsid w:val="1031EF33"/>
    <w:rsid w:val="1039D86F"/>
    <w:rsid w:val="103A74D0"/>
    <w:rsid w:val="107F40D6"/>
    <w:rsid w:val="1098A252"/>
    <w:rsid w:val="109F93E8"/>
    <w:rsid w:val="10CF2CAE"/>
    <w:rsid w:val="10F518E4"/>
    <w:rsid w:val="1100C5FB"/>
    <w:rsid w:val="116A173F"/>
    <w:rsid w:val="116C9E09"/>
    <w:rsid w:val="1177DD9C"/>
    <w:rsid w:val="117FD1DE"/>
    <w:rsid w:val="1180BA0E"/>
    <w:rsid w:val="11BF5565"/>
    <w:rsid w:val="11D1AF51"/>
    <w:rsid w:val="11EA3F79"/>
    <w:rsid w:val="11F6AC8E"/>
    <w:rsid w:val="12531726"/>
    <w:rsid w:val="12722133"/>
    <w:rsid w:val="129C965C"/>
    <w:rsid w:val="12D5EF3D"/>
    <w:rsid w:val="13024EC6"/>
    <w:rsid w:val="132890C3"/>
    <w:rsid w:val="1357BA68"/>
    <w:rsid w:val="13739E45"/>
    <w:rsid w:val="138EF50E"/>
    <w:rsid w:val="13A7C917"/>
    <w:rsid w:val="13C08A75"/>
    <w:rsid w:val="13F6A360"/>
    <w:rsid w:val="144B93D4"/>
    <w:rsid w:val="1463AD93"/>
    <w:rsid w:val="148D6F84"/>
    <w:rsid w:val="1499A416"/>
    <w:rsid w:val="14A84A0B"/>
    <w:rsid w:val="14AB90C2"/>
    <w:rsid w:val="14CA6F3B"/>
    <w:rsid w:val="152BC140"/>
    <w:rsid w:val="153F5719"/>
    <w:rsid w:val="15ABCE51"/>
    <w:rsid w:val="15CD7D44"/>
    <w:rsid w:val="15EB397C"/>
    <w:rsid w:val="15F4A511"/>
    <w:rsid w:val="16092336"/>
    <w:rsid w:val="160D8FFF"/>
    <w:rsid w:val="164C07F2"/>
    <w:rsid w:val="165EE3ED"/>
    <w:rsid w:val="16922227"/>
    <w:rsid w:val="16B39598"/>
    <w:rsid w:val="171EB502"/>
    <w:rsid w:val="1733271C"/>
    <w:rsid w:val="17958F3F"/>
    <w:rsid w:val="17D5627F"/>
    <w:rsid w:val="17E7D853"/>
    <w:rsid w:val="17EEEDF2"/>
    <w:rsid w:val="17F792FD"/>
    <w:rsid w:val="17F7B7B4"/>
    <w:rsid w:val="1820F2D8"/>
    <w:rsid w:val="184B6D11"/>
    <w:rsid w:val="1855585D"/>
    <w:rsid w:val="186F960A"/>
    <w:rsid w:val="18ADD622"/>
    <w:rsid w:val="18C45699"/>
    <w:rsid w:val="18D70E3A"/>
    <w:rsid w:val="190AD1C4"/>
    <w:rsid w:val="193E2148"/>
    <w:rsid w:val="19507B68"/>
    <w:rsid w:val="195BA16C"/>
    <w:rsid w:val="19633973"/>
    <w:rsid w:val="196E231F"/>
    <w:rsid w:val="19BB3254"/>
    <w:rsid w:val="1A33CB36"/>
    <w:rsid w:val="1A7956B1"/>
    <w:rsid w:val="1A7987CE"/>
    <w:rsid w:val="1A83641E"/>
    <w:rsid w:val="1AB96621"/>
    <w:rsid w:val="1ADE5C55"/>
    <w:rsid w:val="1AF28E2C"/>
    <w:rsid w:val="1B4C050E"/>
    <w:rsid w:val="1B616A6D"/>
    <w:rsid w:val="1B70C3C0"/>
    <w:rsid w:val="1B77B28B"/>
    <w:rsid w:val="1BF05447"/>
    <w:rsid w:val="1BFF35BB"/>
    <w:rsid w:val="1C073A11"/>
    <w:rsid w:val="1C479867"/>
    <w:rsid w:val="1C6F2895"/>
    <w:rsid w:val="1C78C735"/>
    <w:rsid w:val="1C960AF9"/>
    <w:rsid w:val="1CD14699"/>
    <w:rsid w:val="1D088B62"/>
    <w:rsid w:val="1D8A1345"/>
    <w:rsid w:val="1D93CF76"/>
    <w:rsid w:val="1D95B0A6"/>
    <w:rsid w:val="1DA2CE0A"/>
    <w:rsid w:val="1E1BE0B1"/>
    <w:rsid w:val="1E27CAA3"/>
    <w:rsid w:val="1E4B4A04"/>
    <w:rsid w:val="1E731894"/>
    <w:rsid w:val="1E83310C"/>
    <w:rsid w:val="1EA43310"/>
    <w:rsid w:val="1EA45BC3"/>
    <w:rsid w:val="1EF0801E"/>
    <w:rsid w:val="1F231443"/>
    <w:rsid w:val="1F4A2853"/>
    <w:rsid w:val="1F62DE9E"/>
    <w:rsid w:val="1F8957F8"/>
    <w:rsid w:val="1FA72933"/>
    <w:rsid w:val="1FEA4DD9"/>
    <w:rsid w:val="201F016D"/>
    <w:rsid w:val="202732ED"/>
    <w:rsid w:val="203B7516"/>
    <w:rsid w:val="20406F07"/>
    <w:rsid w:val="205C1425"/>
    <w:rsid w:val="2080F190"/>
    <w:rsid w:val="2090F0AC"/>
    <w:rsid w:val="20C59748"/>
    <w:rsid w:val="20CD84CE"/>
    <w:rsid w:val="20CEA92A"/>
    <w:rsid w:val="20CEBD14"/>
    <w:rsid w:val="20D54F87"/>
    <w:rsid w:val="2148F4F2"/>
    <w:rsid w:val="2163EFDF"/>
    <w:rsid w:val="217709B1"/>
    <w:rsid w:val="218C7F00"/>
    <w:rsid w:val="21B640B2"/>
    <w:rsid w:val="21C70F32"/>
    <w:rsid w:val="22146B08"/>
    <w:rsid w:val="221E65D6"/>
    <w:rsid w:val="2242D44B"/>
    <w:rsid w:val="225214E5"/>
    <w:rsid w:val="2264637C"/>
    <w:rsid w:val="2269552F"/>
    <w:rsid w:val="227A45AA"/>
    <w:rsid w:val="22893321"/>
    <w:rsid w:val="22902DED"/>
    <w:rsid w:val="22A29D53"/>
    <w:rsid w:val="22E2C8BB"/>
    <w:rsid w:val="23197A20"/>
    <w:rsid w:val="2361F4EE"/>
    <w:rsid w:val="236469F3"/>
    <w:rsid w:val="236BD5FC"/>
    <w:rsid w:val="236DBB1F"/>
    <w:rsid w:val="237092D8"/>
    <w:rsid w:val="2396B10D"/>
    <w:rsid w:val="23D07968"/>
    <w:rsid w:val="23FD380A"/>
    <w:rsid w:val="240033DD"/>
    <w:rsid w:val="24289955"/>
    <w:rsid w:val="243A302C"/>
    <w:rsid w:val="2462FC4D"/>
    <w:rsid w:val="24863F9B"/>
    <w:rsid w:val="248CF439"/>
    <w:rsid w:val="24914CF0"/>
    <w:rsid w:val="2498DED1"/>
    <w:rsid w:val="249E92D4"/>
    <w:rsid w:val="24D45932"/>
    <w:rsid w:val="24EFB2A7"/>
    <w:rsid w:val="24FF5029"/>
    <w:rsid w:val="253D5183"/>
    <w:rsid w:val="2565CDE5"/>
    <w:rsid w:val="257A2112"/>
    <w:rsid w:val="25985BD9"/>
    <w:rsid w:val="259C043E"/>
    <w:rsid w:val="25A2DF6E"/>
    <w:rsid w:val="25A693C6"/>
    <w:rsid w:val="25BF9F97"/>
    <w:rsid w:val="25E6AA47"/>
    <w:rsid w:val="25F0338F"/>
    <w:rsid w:val="2650160F"/>
    <w:rsid w:val="26A0004E"/>
    <w:rsid w:val="26CD3843"/>
    <w:rsid w:val="26CE53A2"/>
    <w:rsid w:val="26E9E973"/>
    <w:rsid w:val="27077069"/>
    <w:rsid w:val="2708A720"/>
    <w:rsid w:val="275B35EB"/>
    <w:rsid w:val="27745C48"/>
    <w:rsid w:val="2787356D"/>
    <w:rsid w:val="2795EFDC"/>
    <w:rsid w:val="27A126DD"/>
    <w:rsid w:val="27C48409"/>
    <w:rsid w:val="2827648F"/>
    <w:rsid w:val="28512BC2"/>
    <w:rsid w:val="285B30E6"/>
    <w:rsid w:val="2860C5DF"/>
    <w:rsid w:val="28CA790F"/>
    <w:rsid w:val="28D0A92D"/>
    <w:rsid w:val="290725D0"/>
    <w:rsid w:val="291BE4C6"/>
    <w:rsid w:val="29261F9D"/>
    <w:rsid w:val="29801EDB"/>
    <w:rsid w:val="29DC914A"/>
    <w:rsid w:val="29E35BEE"/>
    <w:rsid w:val="29F59205"/>
    <w:rsid w:val="2A01A367"/>
    <w:rsid w:val="2A16DEFD"/>
    <w:rsid w:val="2A3A7748"/>
    <w:rsid w:val="2A4C1A40"/>
    <w:rsid w:val="2A57AEC5"/>
    <w:rsid w:val="2A5E639B"/>
    <w:rsid w:val="2A95E2E5"/>
    <w:rsid w:val="2A9DE9D4"/>
    <w:rsid w:val="2AE6C9B3"/>
    <w:rsid w:val="2AFC24CB"/>
    <w:rsid w:val="2B1DA6EC"/>
    <w:rsid w:val="2B1E65FC"/>
    <w:rsid w:val="2B718756"/>
    <w:rsid w:val="2B7AB46F"/>
    <w:rsid w:val="2B90B9F1"/>
    <w:rsid w:val="2B91ACC7"/>
    <w:rsid w:val="2B947811"/>
    <w:rsid w:val="2BA78187"/>
    <w:rsid w:val="2BF37F26"/>
    <w:rsid w:val="2C399A9E"/>
    <w:rsid w:val="2C601BC0"/>
    <w:rsid w:val="2C61E72E"/>
    <w:rsid w:val="2C81E01F"/>
    <w:rsid w:val="2C8F5394"/>
    <w:rsid w:val="2CAEDAC7"/>
    <w:rsid w:val="2CFB3FDF"/>
    <w:rsid w:val="2D09C1D9"/>
    <w:rsid w:val="2D1E951D"/>
    <w:rsid w:val="2D519C12"/>
    <w:rsid w:val="2DAC07D6"/>
    <w:rsid w:val="2DAFBEB3"/>
    <w:rsid w:val="2DD08C4D"/>
    <w:rsid w:val="2DE381DF"/>
    <w:rsid w:val="2DFBB213"/>
    <w:rsid w:val="2E12B990"/>
    <w:rsid w:val="2E33C58D"/>
    <w:rsid w:val="2E43E287"/>
    <w:rsid w:val="2E571117"/>
    <w:rsid w:val="2E5C4A72"/>
    <w:rsid w:val="2E8EA5C4"/>
    <w:rsid w:val="2EA5923A"/>
    <w:rsid w:val="2EBEBA97"/>
    <w:rsid w:val="2EC3F478"/>
    <w:rsid w:val="2ED90385"/>
    <w:rsid w:val="2EF6F8F4"/>
    <w:rsid w:val="2F196FCC"/>
    <w:rsid w:val="2F200FB0"/>
    <w:rsid w:val="2F4A2AC7"/>
    <w:rsid w:val="2F4D7EC3"/>
    <w:rsid w:val="2F658A18"/>
    <w:rsid w:val="2FAE4280"/>
    <w:rsid w:val="2FD957F5"/>
    <w:rsid w:val="2FEEA368"/>
    <w:rsid w:val="30322002"/>
    <w:rsid w:val="30495021"/>
    <w:rsid w:val="3051FC5D"/>
    <w:rsid w:val="3052A42B"/>
    <w:rsid w:val="30719C80"/>
    <w:rsid w:val="30A530A5"/>
    <w:rsid w:val="30C93FC4"/>
    <w:rsid w:val="30D9192A"/>
    <w:rsid w:val="30E7B242"/>
    <w:rsid w:val="30EC32FC"/>
    <w:rsid w:val="3126AF55"/>
    <w:rsid w:val="315E0DBF"/>
    <w:rsid w:val="31714629"/>
    <w:rsid w:val="318431AD"/>
    <w:rsid w:val="31941F0F"/>
    <w:rsid w:val="31A16DC3"/>
    <w:rsid w:val="31A2A349"/>
    <w:rsid w:val="31B38087"/>
    <w:rsid w:val="31B49E40"/>
    <w:rsid w:val="31C4E7FD"/>
    <w:rsid w:val="31C9CB5F"/>
    <w:rsid w:val="31CD7726"/>
    <w:rsid w:val="3224FEC2"/>
    <w:rsid w:val="32779E1E"/>
    <w:rsid w:val="327A1B6F"/>
    <w:rsid w:val="32AAE829"/>
    <w:rsid w:val="32EA6E96"/>
    <w:rsid w:val="33201266"/>
    <w:rsid w:val="3331A1DA"/>
    <w:rsid w:val="33437044"/>
    <w:rsid w:val="3357E760"/>
    <w:rsid w:val="3389DAE7"/>
    <w:rsid w:val="33CD1D60"/>
    <w:rsid w:val="33D46A96"/>
    <w:rsid w:val="33F380D3"/>
    <w:rsid w:val="343C1F2D"/>
    <w:rsid w:val="344C9018"/>
    <w:rsid w:val="344DEC54"/>
    <w:rsid w:val="346382C9"/>
    <w:rsid w:val="34741ED0"/>
    <w:rsid w:val="3475D695"/>
    <w:rsid w:val="34A30711"/>
    <w:rsid w:val="34BFF9ED"/>
    <w:rsid w:val="34CB8BF6"/>
    <w:rsid w:val="34ECAE14"/>
    <w:rsid w:val="3515A06B"/>
    <w:rsid w:val="352B5744"/>
    <w:rsid w:val="358F5134"/>
    <w:rsid w:val="35C1819A"/>
    <w:rsid w:val="35E3A5B4"/>
    <w:rsid w:val="35F111C1"/>
    <w:rsid w:val="35F99964"/>
    <w:rsid w:val="36748A28"/>
    <w:rsid w:val="36A16186"/>
    <w:rsid w:val="36E8D1AB"/>
    <w:rsid w:val="36E957DC"/>
    <w:rsid w:val="37287CD5"/>
    <w:rsid w:val="373FAF8E"/>
    <w:rsid w:val="3765050E"/>
    <w:rsid w:val="37959539"/>
    <w:rsid w:val="37A5E883"/>
    <w:rsid w:val="37BA77C2"/>
    <w:rsid w:val="37C4F2F2"/>
    <w:rsid w:val="37C8FCB4"/>
    <w:rsid w:val="37D34F2C"/>
    <w:rsid w:val="37E1B911"/>
    <w:rsid w:val="37E469DA"/>
    <w:rsid w:val="38026A53"/>
    <w:rsid w:val="380BE0D0"/>
    <w:rsid w:val="384CCCFD"/>
    <w:rsid w:val="38570772"/>
    <w:rsid w:val="38C55D2F"/>
    <w:rsid w:val="38D449CA"/>
    <w:rsid w:val="38E39EFF"/>
    <w:rsid w:val="38EF3D65"/>
    <w:rsid w:val="3920013B"/>
    <w:rsid w:val="3927BB4B"/>
    <w:rsid w:val="3934B6D6"/>
    <w:rsid w:val="3953B772"/>
    <w:rsid w:val="3970884A"/>
    <w:rsid w:val="39B08912"/>
    <w:rsid w:val="39F292B1"/>
    <w:rsid w:val="3A2F4906"/>
    <w:rsid w:val="3A320031"/>
    <w:rsid w:val="3AB5266B"/>
    <w:rsid w:val="3AEFB5D9"/>
    <w:rsid w:val="3B21B54B"/>
    <w:rsid w:val="3B2D6C61"/>
    <w:rsid w:val="3B852284"/>
    <w:rsid w:val="3BE6A61F"/>
    <w:rsid w:val="3BF97A39"/>
    <w:rsid w:val="3C3D8F01"/>
    <w:rsid w:val="3C530261"/>
    <w:rsid w:val="3C55AC79"/>
    <w:rsid w:val="3C576037"/>
    <w:rsid w:val="3C5DD356"/>
    <w:rsid w:val="3CFA3418"/>
    <w:rsid w:val="3CFD31D4"/>
    <w:rsid w:val="3CFF1AFB"/>
    <w:rsid w:val="3D0776EF"/>
    <w:rsid w:val="3D582400"/>
    <w:rsid w:val="3D8D5A00"/>
    <w:rsid w:val="3D97FEAA"/>
    <w:rsid w:val="3DAC63BD"/>
    <w:rsid w:val="3DCCA6D2"/>
    <w:rsid w:val="3E3476A1"/>
    <w:rsid w:val="3E516728"/>
    <w:rsid w:val="3E779981"/>
    <w:rsid w:val="3EB84123"/>
    <w:rsid w:val="3EBBB604"/>
    <w:rsid w:val="3EC3A38A"/>
    <w:rsid w:val="3F2EB03B"/>
    <w:rsid w:val="3F33CF0B"/>
    <w:rsid w:val="3F36337A"/>
    <w:rsid w:val="3F5FC929"/>
    <w:rsid w:val="3F8A1336"/>
    <w:rsid w:val="3FA76DBE"/>
    <w:rsid w:val="3FAF4F5B"/>
    <w:rsid w:val="3FBA0BE9"/>
    <w:rsid w:val="3FC21630"/>
    <w:rsid w:val="3FD42DEE"/>
    <w:rsid w:val="3FD8496D"/>
    <w:rsid w:val="3FE5E45B"/>
    <w:rsid w:val="3FF11537"/>
    <w:rsid w:val="401591D8"/>
    <w:rsid w:val="40252913"/>
    <w:rsid w:val="4029E643"/>
    <w:rsid w:val="407EEE90"/>
    <w:rsid w:val="4090B6D8"/>
    <w:rsid w:val="40EB266D"/>
    <w:rsid w:val="40EC0833"/>
    <w:rsid w:val="41057376"/>
    <w:rsid w:val="41610915"/>
    <w:rsid w:val="416FFE4F"/>
    <w:rsid w:val="4189BF91"/>
    <w:rsid w:val="41A89AA4"/>
    <w:rsid w:val="42006B00"/>
    <w:rsid w:val="42135598"/>
    <w:rsid w:val="42163AA2"/>
    <w:rsid w:val="424AF9B6"/>
    <w:rsid w:val="427FD4E0"/>
    <w:rsid w:val="42E3C877"/>
    <w:rsid w:val="42E71F41"/>
    <w:rsid w:val="430BCEB0"/>
    <w:rsid w:val="43203489"/>
    <w:rsid w:val="432AAE37"/>
    <w:rsid w:val="432F0A07"/>
    <w:rsid w:val="4337499A"/>
    <w:rsid w:val="43388510"/>
    <w:rsid w:val="433C68D3"/>
    <w:rsid w:val="436AA178"/>
    <w:rsid w:val="437F449F"/>
    <w:rsid w:val="43A4BAAA"/>
    <w:rsid w:val="43BC8DDF"/>
    <w:rsid w:val="43BE3289"/>
    <w:rsid w:val="43C3CE7C"/>
    <w:rsid w:val="43F0ED5C"/>
    <w:rsid w:val="43FAE35A"/>
    <w:rsid w:val="443EAAB6"/>
    <w:rsid w:val="4460E322"/>
    <w:rsid w:val="446AC1AD"/>
    <w:rsid w:val="44A79F11"/>
    <w:rsid w:val="44E0F5AD"/>
    <w:rsid w:val="45315F08"/>
    <w:rsid w:val="45462F3C"/>
    <w:rsid w:val="4551BC10"/>
    <w:rsid w:val="45865936"/>
    <w:rsid w:val="45A80133"/>
    <w:rsid w:val="45BC6A2D"/>
    <w:rsid w:val="45DA7B17"/>
    <w:rsid w:val="46359A70"/>
    <w:rsid w:val="465288B0"/>
    <w:rsid w:val="46696028"/>
    <w:rsid w:val="46856DA7"/>
    <w:rsid w:val="468B1FCC"/>
    <w:rsid w:val="46B1AF29"/>
    <w:rsid w:val="46B530A5"/>
    <w:rsid w:val="46B779D3"/>
    <w:rsid w:val="46D2A3C5"/>
    <w:rsid w:val="46F74BED"/>
    <w:rsid w:val="470AD144"/>
    <w:rsid w:val="470E8236"/>
    <w:rsid w:val="47376B71"/>
    <w:rsid w:val="474BEBEA"/>
    <w:rsid w:val="47876047"/>
    <w:rsid w:val="47921433"/>
    <w:rsid w:val="47A3EB8A"/>
    <w:rsid w:val="47C0923C"/>
    <w:rsid w:val="47F3E188"/>
    <w:rsid w:val="47F8B923"/>
    <w:rsid w:val="481DAD00"/>
    <w:rsid w:val="486A85D0"/>
    <w:rsid w:val="4892DFF1"/>
    <w:rsid w:val="48DD2EF1"/>
    <w:rsid w:val="4914B777"/>
    <w:rsid w:val="49198599"/>
    <w:rsid w:val="49289378"/>
    <w:rsid w:val="4930B751"/>
    <w:rsid w:val="493691F4"/>
    <w:rsid w:val="493D32E0"/>
    <w:rsid w:val="495B2341"/>
    <w:rsid w:val="49CCC3A1"/>
    <w:rsid w:val="49D80DDF"/>
    <w:rsid w:val="49DD33E9"/>
    <w:rsid w:val="4A470683"/>
    <w:rsid w:val="4A49F52E"/>
    <w:rsid w:val="4A5A09C1"/>
    <w:rsid w:val="4A97DF76"/>
    <w:rsid w:val="4AB586C3"/>
    <w:rsid w:val="4ABF0109"/>
    <w:rsid w:val="4AF9887C"/>
    <w:rsid w:val="4B008BEC"/>
    <w:rsid w:val="4B4AA933"/>
    <w:rsid w:val="4B64A64F"/>
    <w:rsid w:val="4BD0995A"/>
    <w:rsid w:val="4BDC7C51"/>
    <w:rsid w:val="4BF62E10"/>
    <w:rsid w:val="4BF7DD7C"/>
    <w:rsid w:val="4BFFD191"/>
    <w:rsid w:val="4C12D93C"/>
    <w:rsid w:val="4C1D4FD5"/>
    <w:rsid w:val="4C2DA6C4"/>
    <w:rsid w:val="4C34ECF2"/>
    <w:rsid w:val="4C3BAE02"/>
    <w:rsid w:val="4C7CC128"/>
    <w:rsid w:val="4C8E437C"/>
    <w:rsid w:val="4CBC7C8A"/>
    <w:rsid w:val="4CC63A5C"/>
    <w:rsid w:val="4CE08553"/>
    <w:rsid w:val="4CEDCFCF"/>
    <w:rsid w:val="4CF68F66"/>
    <w:rsid w:val="4D1105B4"/>
    <w:rsid w:val="4D230EF8"/>
    <w:rsid w:val="4D454A77"/>
    <w:rsid w:val="4D6C69BB"/>
    <w:rsid w:val="4D99ED49"/>
    <w:rsid w:val="4DAF0992"/>
    <w:rsid w:val="4DC53137"/>
    <w:rsid w:val="4DCB8B78"/>
    <w:rsid w:val="4DD9E3A6"/>
    <w:rsid w:val="4DFCC679"/>
    <w:rsid w:val="4E0E5999"/>
    <w:rsid w:val="4E132BDD"/>
    <w:rsid w:val="4E32E8AD"/>
    <w:rsid w:val="4E33A94D"/>
    <w:rsid w:val="4E3B192C"/>
    <w:rsid w:val="4E434533"/>
    <w:rsid w:val="4E453DCC"/>
    <w:rsid w:val="4E71BCAE"/>
    <w:rsid w:val="4E7C67D3"/>
    <w:rsid w:val="4E8A23AB"/>
    <w:rsid w:val="4EC504F2"/>
    <w:rsid w:val="4ED34B6C"/>
    <w:rsid w:val="4F14131F"/>
    <w:rsid w:val="4F93B369"/>
    <w:rsid w:val="4F9E502E"/>
    <w:rsid w:val="4FD58E2B"/>
    <w:rsid w:val="4FE17768"/>
    <w:rsid w:val="4FF008E2"/>
    <w:rsid w:val="4FF5F98C"/>
    <w:rsid w:val="4FFFF8FE"/>
    <w:rsid w:val="50120952"/>
    <w:rsid w:val="5019785B"/>
    <w:rsid w:val="506CC639"/>
    <w:rsid w:val="5086934E"/>
    <w:rsid w:val="509BCE79"/>
    <w:rsid w:val="50EDA297"/>
    <w:rsid w:val="51066246"/>
    <w:rsid w:val="517906D1"/>
    <w:rsid w:val="517B0280"/>
    <w:rsid w:val="518BD943"/>
    <w:rsid w:val="518D736E"/>
    <w:rsid w:val="51CAE7C9"/>
    <w:rsid w:val="5202AF1D"/>
    <w:rsid w:val="523765E1"/>
    <w:rsid w:val="525740FE"/>
    <w:rsid w:val="52CA12EE"/>
    <w:rsid w:val="52D1FFBF"/>
    <w:rsid w:val="52DE2DCF"/>
    <w:rsid w:val="5302135C"/>
    <w:rsid w:val="53144E39"/>
    <w:rsid w:val="532A9602"/>
    <w:rsid w:val="535101EE"/>
    <w:rsid w:val="53565C0E"/>
    <w:rsid w:val="536FCD73"/>
    <w:rsid w:val="536FEBDB"/>
    <w:rsid w:val="5391C5B0"/>
    <w:rsid w:val="539AFA97"/>
    <w:rsid w:val="53E0507F"/>
    <w:rsid w:val="53E8698B"/>
    <w:rsid w:val="53EF7F00"/>
    <w:rsid w:val="54365617"/>
    <w:rsid w:val="543E847F"/>
    <w:rsid w:val="54402038"/>
    <w:rsid w:val="5450850D"/>
    <w:rsid w:val="5477C437"/>
    <w:rsid w:val="5487D30D"/>
    <w:rsid w:val="549984E7"/>
    <w:rsid w:val="550C63A1"/>
    <w:rsid w:val="551396D4"/>
    <w:rsid w:val="552FB6DF"/>
    <w:rsid w:val="55660353"/>
    <w:rsid w:val="55758CD6"/>
    <w:rsid w:val="5589B92A"/>
    <w:rsid w:val="55C28D97"/>
    <w:rsid w:val="55F88E64"/>
    <w:rsid w:val="560A5E39"/>
    <w:rsid w:val="560A7B11"/>
    <w:rsid w:val="562336E4"/>
    <w:rsid w:val="56311B88"/>
    <w:rsid w:val="56475EBD"/>
    <w:rsid w:val="5654D3A4"/>
    <w:rsid w:val="56B4DB46"/>
    <w:rsid w:val="56CB8740"/>
    <w:rsid w:val="56D8436D"/>
    <w:rsid w:val="571F2504"/>
    <w:rsid w:val="57384D61"/>
    <w:rsid w:val="5751F4BD"/>
    <w:rsid w:val="5764729F"/>
    <w:rsid w:val="576DF6D9"/>
    <w:rsid w:val="577C24A5"/>
    <w:rsid w:val="57954F9D"/>
    <w:rsid w:val="579C32A3"/>
    <w:rsid w:val="57D60A3C"/>
    <w:rsid w:val="58359D53"/>
    <w:rsid w:val="5837EE31"/>
    <w:rsid w:val="58419715"/>
    <w:rsid w:val="58440463"/>
    <w:rsid w:val="5849796D"/>
    <w:rsid w:val="58768A1B"/>
    <w:rsid w:val="5894D47F"/>
    <w:rsid w:val="58AB9BAF"/>
    <w:rsid w:val="58B32598"/>
    <w:rsid w:val="58BAF565"/>
    <w:rsid w:val="58D1F403"/>
    <w:rsid w:val="58DB8AE4"/>
    <w:rsid w:val="58F51BB3"/>
    <w:rsid w:val="5925CA09"/>
    <w:rsid w:val="59B5A822"/>
    <w:rsid w:val="59CACDCD"/>
    <w:rsid w:val="59F59CA7"/>
    <w:rsid w:val="59F71FA8"/>
    <w:rsid w:val="5A0D4DDB"/>
    <w:rsid w:val="5A8547E4"/>
    <w:rsid w:val="5AADCCC9"/>
    <w:rsid w:val="5ABBFC76"/>
    <w:rsid w:val="5AD524D3"/>
    <w:rsid w:val="5AF5E759"/>
    <w:rsid w:val="5B196B9A"/>
    <w:rsid w:val="5B2466F0"/>
    <w:rsid w:val="5B5E7088"/>
    <w:rsid w:val="5B98FFB9"/>
    <w:rsid w:val="5B9E161D"/>
    <w:rsid w:val="5BAD5BA0"/>
    <w:rsid w:val="5C04EEDB"/>
    <w:rsid w:val="5C938340"/>
    <w:rsid w:val="5D4FC826"/>
    <w:rsid w:val="5D77B3DF"/>
    <w:rsid w:val="5DE56D8B"/>
    <w:rsid w:val="5DE5BE79"/>
    <w:rsid w:val="5DFBE601"/>
    <w:rsid w:val="5E0CC595"/>
    <w:rsid w:val="5E158CF6"/>
    <w:rsid w:val="5E6CE39A"/>
    <w:rsid w:val="5EAFB888"/>
    <w:rsid w:val="5EB7D2F3"/>
    <w:rsid w:val="5ED89D14"/>
    <w:rsid w:val="5F002EAE"/>
    <w:rsid w:val="5F2A36E9"/>
    <w:rsid w:val="5F81DCA5"/>
    <w:rsid w:val="5F974D28"/>
    <w:rsid w:val="5FB8704D"/>
    <w:rsid w:val="5FCA85B4"/>
    <w:rsid w:val="60099775"/>
    <w:rsid w:val="6035A49A"/>
    <w:rsid w:val="60478C98"/>
    <w:rsid w:val="6052DB4A"/>
    <w:rsid w:val="6052ED59"/>
    <w:rsid w:val="6053740A"/>
    <w:rsid w:val="60CD3014"/>
    <w:rsid w:val="60E0A5DD"/>
    <w:rsid w:val="60E12E91"/>
    <w:rsid w:val="6119F50A"/>
    <w:rsid w:val="612D53ED"/>
    <w:rsid w:val="615440AE"/>
    <w:rsid w:val="616191A9"/>
    <w:rsid w:val="6189962F"/>
    <w:rsid w:val="61D8F17F"/>
    <w:rsid w:val="6234B347"/>
    <w:rsid w:val="6240DE80"/>
    <w:rsid w:val="6287FE3C"/>
    <w:rsid w:val="628D8F39"/>
    <w:rsid w:val="62A4DC93"/>
    <w:rsid w:val="62D3DB19"/>
    <w:rsid w:val="62D960B4"/>
    <w:rsid w:val="62E799CE"/>
    <w:rsid w:val="638FC0EC"/>
    <w:rsid w:val="63BDE710"/>
    <w:rsid w:val="63FDA80C"/>
    <w:rsid w:val="63FE1831"/>
    <w:rsid w:val="6403410D"/>
    <w:rsid w:val="6435EC31"/>
    <w:rsid w:val="643E3296"/>
    <w:rsid w:val="645DDB70"/>
    <w:rsid w:val="64674333"/>
    <w:rsid w:val="647146B9"/>
    <w:rsid w:val="649DCE10"/>
    <w:rsid w:val="64DF9317"/>
    <w:rsid w:val="64E9C237"/>
    <w:rsid w:val="64FA6422"/>
    <w:rsid w:val="64FF4BF0"/>
    <w:rsid w:val="650C96BA"/>
    <w:rsid w:val="65130EE4"/>
    <w:rsid w:val="6517D90E"/>
    <w:rsid w:val="653ADF4A"/>
    <w:rsid w:val="6559B771"/>
    <w:rsid w:val="65614AB9"/>
    <w:rsid w:val="65AD18BC"/>
    <w:rsid w:val="65B24027"/>
    <w:rsid w:val="65DA270C"/>
    <w:rsid w:val="65F532BB"/>
    <w:rsid w:val="65F89407"/>
    <w:rsid w:val="66231CE2"/>
    <w:rsid w:val="6651085D"/>
    <w:rsid w:val="6669F794"/>
    <w:rsid w:val="666C8B76"/>
    <w:rsid w:val="66F587D2"/>
    <w:rsid w:val="67268839"/>
    <w:rsid w:val="674E1088"/>
    <w:rsid w:val="6769260F"/>
    <w:rsid w:val="6778E0FA"/>
    <w:rsid w:val="678C0A95"/>
    <w:rsid w:val="67B1B618"/>
    <w:rsid w:val="67CF65A9"/>
    <w:rsid w:val="67F7DC4B"/>
    <w:rsid w:val="6878DA4A"/>
    <w:rsid w:val="68915833"/>
    <w:rsid w:val="69095D54"/>
    <w:rsid w:val="69127E80"/>
    <w:rsid w:val="691A7E0B"/>
    <w:rsid w:val="694BAB78"/>
    <w:rsid w:val="696897B6"/>
    <w:rsid w:val="696926B8"/>
    <w:rsid w:val="69A9A657"/>
    <w:rsid w:val="69AE213C"/>
    <w:rsid w:val="69D2BD13"/>
    <w:rsid w:val="6A08B0A8"/>
    <w:rsid w:val="6A169EC9"/>
    <w:rsid w:val="6A1B4B21"/>
    <w:rsid w:val="6A569FFE"/>
    <w:rsid w:val="6A9B16B4"/>
    <w:rsid w:val="6B0E7709"/>
    <w:rsid w:val="6B71ED3B"/>
    <w:rsid w:val="6B8BCD67"/>
    <w:rsid w:val="6BD8B1AC"/>
    <w:rsid w:val="6BD92123"/>
    <w:rsid w:val="6C34B6B1"/>
    <w:rsid w:val="6C4ACDC5"/>
    <w:rsid w:val="6C75DE27"/>
    <w:rsid w:val="6C9A4FC3"/>
    <w:rsid w:val="6CA260D7"/>
    <w:rsid w:val="6CA38A93"/>
    <w:rsid w:val="6CAE429D"/>
    <w:rsid w:val="6CB682CC"/>
    <w:rsid w:val="6CCEF757"/>
    <w:rsid w:val="6D3BD0E3"/>
    <w:rsid w:val="6D3BD244"/>
    <w:rsid w:val="6D490B4E"/>
    <w:rsid w:val="6D553337"/>
    <w:rsid w:val="6D7D8331"/>
    <w:rsid w:val="6D8336C8"/>
    <w:rsid w:val="6D99B402"/>
    <w:rsid w:val="6D9E7E5E"/>
    <w:rsid w:val="6DC83F9F"/>
    <w:rsid w:val="6DE31710"/>
    <w:rsid w:val="6DE89B93"/>
    <w:rsid w:val="6DF31C30"/>
    <w:rsid w:val="6E18F44D"/>
    <w:rsid w:val="6E339E46"/>
    <w:rsid w:val="6E6B9DA5"/>
    <w:rsid w:val="6E814658"/>
    <w:rsid w:val="6E840289"/>
    <w:rsid w:val="6E8DB625"/>
    <w:rsid w:val="6E96AB68"/>
    <w:rsid w:val="6ED5305A"/>
    <w:rsid w:val="6EFF3D7B"/>
    <w:rsid w:val="6F13A64C"/>
    <w:rsid w:val="6F2F01A4"/>
    <w:rsid w:val="6F33631E"/>
    <w:rsid w:val="6F378423"/>
    <w:rsid w:val="6F409B41"/>
    <w:rsid w:val="6F484839"/>
    <w:rsid w:val="6F66D68E"/>
    <w:rsid w:val="6F768150"/>
    <w:rsid w:val="6F85C355"/>
    <w:rsid w:val="6F9E824F"/>
    <w:rsid w:val="6FC10539"/>
    <w:rsid w:val="6FC536B7"/>
    <w:rsid w:val="6FC74693"/>
    <w:rsid w:val="6FE01BA8"/>
    <w:rsid w:val="6FEED2D4"/>
    <w:rsid w:val="6FF7EFFF"/>
    <w:rsid w:val="6FFAB59C"/>
    <w:rsid w:val="705832F2"/>
    <w:rsid w:val="706800E9"/>
    <w:rsid w:val="7068E43C"/>
    <w:rsid w:val="70A5BB0B"/>
    <w:rsid w:val="70E4189A"/>
    <w:rsid w:val="710DB99D"/>
    <w:rsid w:val="71451F1B"/>
    <w:rsid w:val="71494F4A"/>
    <w:rsid w:val="71635182"/>
    <w:rsid w:val="717C79DF"/>
    <w:rsid w:val="719D6A30"/>
    <w:rsid w:val="7247DCD7"/>
    <w:rsid w:val="7248429C"/>
    <w:rsid w:val="727E5EA4"/>
    <w:rsid w:val="727FE8FB"/>
    <w:rsid w:val="728853EA"/>
    <w:rsid w:val="72AA92BA"/>
    <w:rsid w:val="72C5207A"/>
    <w:rsid w:val="72F3A4C5"/>
    <w:rsid w:val="730E251B"/>
    <w:rsid w:val="733DA97E"/>
    <w:rsid w:val="7364C16F"/>
    <w:rsid w:val="737415BB"/>
    <w:rsid w:val="73D2AE9E"/>
    <w:rsid w:val="73E96507"/>
    <w:rsid w:val="73FD49EE"/>
    <w:rsid w:val="7467C7AF"/>
    <w:rsid w:val="748D5412"/>
    <w:rsid w:val="7492E116"/>
    <w:rsid w:val="7494765C"/>
    <w:rsid w:val="74A8E7E1"/>
    <w:rsid w:val="74C4DE9F"/>
    <w:rsid w:val="74CF24DB"/>
    <w:rsid w:val="74F8C1A4"/>
    <w:rsid w:val="750F7C4F"/>
    <w:rsid w:val="752A5A23"/>
    <w:rsid w:val="753921A6"/>
    <w:rsid w:val="7543131B"/>
    <w:rsid w:val="75434998"/>
    <w:rsid w:val="755BF620"/>
    <w:rsid w:val="75B789BD"/>
    <w:rsid w:val="75CD6206"/>
    <w:rsid w:val="75D123D6"/>
    <w:rsid w:val="75D94D84"/>
    <w:rsid w:val="75E496D6"/>
    <w:rsid w:val="7627800C"/>
    <w:rsid w:val="7628377A"/>
    <w:rsid w:val="763046BD"/>
    <w:rsid w:val="7636C2A5"/>
    <w:rsid w:val="7668753D"/>
    <w:rsid w:val="768E1949"/>
    <w:rsid w:val="76B36E5A"/>
    <w:rsid w:val="771A8E18"/>
    <w:rsid w:val="775ADC7C"/>
    <w:rsid w:val="77B7C814"/>
    <w:rsid w:val="782E256F"/>
    <w:rsid w:val="785E4B53"/>
    <w:rsid w:val="788397A3"/>
    <w:rsid w:val="78839904"/>
    <w:rsid w:val="7887E55D"/>
    <w:rsid w:val="78C9CBBA"/>
    <w:rsid w:val="790F1B1C"/>
    <w:rsid w:val="791A4264"/>
    <w:rsid w:val="7952BD3C"/>
    <w:rsid w:val="796E6367"/>
    <w:rsid w:val="797AEEDD"/>
    <w:rsid w:val="79BA50A6"/>
    <w:rsid w:val="79D51381"/>
    <w:rsid w:val="79E8E0DD"/>
    <w:rsid w:val="7A18DE92"/>
    <w:rsid w:val="7A416E12"/>
    <w:rsid w:val="7A63708D"/>
    <w:rsid w:val="7A869687"/>
    <w:rsid w:val="7A9684C0"/>
    <w:rsid w:val="7A99E45C"/>
    <w:rsid w:val="7AA218BC"/>
    <w:rsid w:val="7AA5BAD8"/>
    <w:rsid w:val="7AB59A82"/>
    <w:rsid w:val="7ABD703F"/>
    <w:rsid w:val="7ACE8BAB"/>
    <w:rsid w:val="7AEB43FA"/>
    <w:rsid w:val="7AF8E28C"/>
    <w:rsid w:val="7B0D3175"/>
    <w:rsid w:val="7B0F23D0"/>
    <w:rsid w:val="7B345D27"/>
    <w:rsid w:val="7B3E5954"/>
    <w:rsid w:val="7B524680"/>
    <w:rsid w:val="7B6D0FBA"/>
    <w:rsid w:val="7BA84D2E"/>
    <w:rsid w:val="7BBB0E7E"/>
    <w:rsid w:val="7BF77AD3"/>
    <w:rsid w:val="7C0889AD"/>
    <w:rsid w:val="7C107733"/>
    <w:rsid w:val="7C60CAAE"/>
    <w:rsid w:val="7C664B0B"/>
    <w:rsid w:val="7C6CDD5E"/>
    <w:rsid w:val="7C809374"/>
    <w:rsid w:val="7C9ADF2E"/>
    <w:rsid w:val="7CA9107A"/>
    <w:rsid w:val="7CB40C73"/>
    <w:rsid w:val="7CD06E87"/>
    <w:rsid w:val="7D291BC2"/>
    <w:rsid w:val="7D5D7AC4"/>
    <w:rsid w:val="7D893522"/>
    <w:rsid w:val="7D97025D"/>
    <w:rsid w:val="7D99C71C"/>
    <w:rsid w:val="7E144492"/>
    <w:rsid w:val="7E3A063A"/>
    <w:rsid w:val="7E40B72D"/>
    <w:rsid w:val="7E8FCA77"/>
    <w:rsid w:val="7EB9F6D2"/>
    <w:rsid w:val="7EC6D35F"/>
    <w:rsid w:val="7EDDD2A7"/>
    <w:rsid w:val="7EE37DA6"/>
    <w:rsid w:val="7F0A464D"/>
    <w:rsid w:val="7F20D51B"/>
    <w:rsid w:val="7F238216"/>
    <w:rsid w:val="7F334D13"/>
    <w:rsid w:val="7FAA8B55"/>
    <w:rsid w:val="7FB0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5C6E7"/>
  <w15:docId w15:val="{71E4A607-FBE7-4E8F-A687-90E87554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6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667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E56D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56DDA"/>
  </w:style>
  <w:style w:type="character" w:customStyle="1" w:styleId="eop">
    <w:name w:val="eop"/>
    <w:basedOn w:val="DefaultParagraphFont"/>
    <w:rsid w:val="00E56DDA"/>
  </w:style>
  <w:style w:type="paragraph" w:styleId="ListParagraph">
    <w:name w:val="List Paragraph"/>
    <w:basedOn w:val="Normal"/>
    <w:uiPriority w:val="34"/>
    <w:qFormat/>
    <w:rsid w:val="00D31F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FC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1F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356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7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E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E1A"/>
    <w:rPr>
      <w:b/>
      <w:bCs/>
      <w:sz w:val="20"/>
      <w:szCs w:val="20"/>
    </w:rPr>
  </w:style>
  <w:style w:type="paragraph" w:customStyle="1" w:styleId="MDPI41tablecaption">
    <w:name w:val="MDPI_4.1_table_caption"/>
    <w:qFormat/>
    <w:rsid w:val="00E00B7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00B7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E00B7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styleId="TableGrid">
    <w:name w:val="Table Grid"/>
    <w:basedOn w:val="TableNormal"/>
    <w:uiPriority w:val="39"/>
    <w:rsid w:val="00E00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77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65059"/>
  </w:style>
  <w:style w:type="character" w:customStyle="1" w:styleId="apple-converted-space">
    <w:name w:val="apple-converted-space"/>
    <w:basedOn w:val="DefaultParagraphFont"/>
    <w:rsid w:val="0030764D"/>
  </w:style>
  <w:style w:type="paragraph" w:styleId="Header">
    <w:name w:val="header"/>
    <w:basedOn w:val="Normal"/>
    <w:link w:val="HeaderChar"/>
    <w:uiPriority w:val="99"/>
    <w:unhideWhenUsed/>
    <w:rsid w:val="007E7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9E5"/>
  </w:style>
  <w:style w:type="paragraph" w:styleId="Footer">
    <w:name w:val="footer"/>
    <w:basedOn w:val="Normal"/>
    <w:link w:val="FooterChar"/>
    <w:uiPriority w:val="99"/>
    <w:unhideWhenUsed/>
    <w:rsid w:val="007E79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9E5"/>
  </w:style>
  <w:style w:type="character" w:styleId="PageNumber">
    <w:name w:val="page number"/>
    <w:basedOn w:val="DefaultParagraphFont"/>
    <w:uiPriority w:val="99"/>
    <w:semiHidden/>
    <w:unhideWhenUsed/>
    <w:rsid w:val="007E79E5"/>
  </w:style>
  <w:style w:type="character" w:customStyle="1" w:styleId="textlayer--absolute">
    <w:name w:val="textlayer--absolute"/>
    <w:basedOn w:val="DefaultParagraphFont"/>
    <w:rsid w:val="0077299C"/>
  </w:style>
  <w:style w:type="character" w:customStyle="1" w:styleId="highwire-citation-author">
    <w:name w:val="highwire-citation-author"/>
    <w:basedOn w:val="DefaultParagraphFont"/>
    <w:rsid w:val="00293425"/>
  </w:style>
  <w:style w:type="character" w:customStyle="1" w:styleId="nlm-given-names">
    <w:name w:val="nlm-given-names"/>
    <w:basedOn w:val="DefaultParagraphFont"/>
    <w:rsid w:val="00293425"/>
  </w:style>
  <w:style w:type="character" w:customStyle="1" w:styleId="nlm-surname">
    <w:name w:val="nlm-surname"/>
    <w:basedOn w:val="DefaultParagraphFont"/>
    <w:rsid w:val="00293425"/>
  </w:style>
  <w:style w:type="character" w:customStyle="1" w:styleId="nlm-collab">
    <w:name w:val="nlm-collab"/>
    <w:basedOn w:val="DefaultParagraphFont"/>
    <w:rsid w:val="00293425"/>
  </w:style>
  <w:style w:type="character" w:customStyle="1" w:styleId="highwire-citation-authors">
    <w:name w:val="highwire-citation-authors"/>
    <w:basedOn w:val="DefaultParagraphFont"/>
    <w:rsid w:val="00160B07"/>
  </w:style>
  <w:style w:type="character" w:customStyle="1" w:styleId="highwire-cite-metadata-journal">
    <w:name w:val="highwire-cite-metadata-journal"/>
    <w:basedOn w:val="DefaultParagraphFont"/>
    <w:rsid w:val="00160B07"/>
  </w:style>
  <w:style w:type="character" w:customStyle="1" w:styleId="highwire-cite-metadata-pages">
    <w:name w:val="highwire-cite-metadata-pages"/>
    <w:basedOn w:val="DefaultParagraphFont"/>
    <w:rsid w:val="00160B07"/>
  </w:style>
  <w:style w:type="character" w:customStyle="1" w:styleId="highwire-cite-metadata-doi">
    <w:name w:val="highwire-cite-metadata-doi"/>
    <w:basedOn w:val="DefaultParagraphFont"/>
    <w:rsid w:val="00160B07"/>
  </w:style>
  <w:style w:type="character" w:customStyle="1" w:styleId="doilabel">
    <w:name w:val="doi_label"/>
    <w:basedOn w:val="DefaultParagraphFont"/>
    <w:rsid w:val="00160B07"/>
  </w:style>
  <w:style w:type="paragraph" w:customStyle="1" w:styleId="EndNoteBibliography">
    <w:name w:val="EndNote Bibliography"/>
    <w:basedOn w:val="Normal"/>
    <w:link w:val="EndNoteBibliographyChar"/>
    <w:rsid w:val="00D557E5"/>
    <w:pPr>
      <w:spacing w:after="16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557E5"/>
    <w:rPr>
      <w:rFonts w:ascii="Calibri" w:hAnsi="Calibri"/>
      <w:noProof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2DBC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8333C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481A"/>
    <w:rPr>
      <w:color w:val="605E5C"/>
      <w:shd w:val="clear" w:color="auto" w:fill="E1DFDD"/>
    </w:rPr>
  </w:style>
  <w:style w:type="paragraph" w:customStyle="1" w:styleId="xmsonormal">
    <w:name w:val="x_msonormal"/>
    <w:basedOn w:val="Normal"/>
    <w:uiPriority w:val="99"/>
    <w:rsid w:val="00294A28"/>
    <w:rPr>
      <w:rFonts w:ascii="Calibr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D729AE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936C0C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36C0C"/>
    <w:rPr>
      <w:rFonts w:ascii="Calibri" w:hAnsi="Calibri"/>
      <w:sz w:val="22"/>
      <w:szCs w:val="21"/>
    </w:rPr>
  </w:style>
  <w:style w:type="character" w:styleId="Emphasis">
    <w:name w:val="Emphasis"/>
    <w:basedOn w:val="DefaultParagraphFont"/>
    <w:uiPriority w:val="20"/>
    <w:qFormat/>
    <w:rsid w:val="005E74AA"/>
    <w:rPr>
      <w:i/>
      <w:iCs/>
    </w:rPr>
  </w:style>
  <w:style w:type="paragraph" w:customStyle="1" w:styleId="pf0">
    <w:name w:val="pf0"/>
    <w:basedOn w:val="Normal"/>
    <w:rsid w:val="00BF6F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BF6F0F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3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9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4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3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10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C1BA487DE1D842A919B76518A95CA0" ma:contentTypeVersion="3" ma:contentTypeDescription="Create a new document." ma:contentTypeScope="" ma:versionID="d8f633296904123c76f450d714bf9b15">
  <xsd:schema xmlns:xsd="http://www.w3.org/2001/XMLSchema" xmlns:xs="http://www.w3.org/2001/XMLSchema" xmlns:p="http://schemas.microsoft.com/office/2006/metadata/properties" xmlns:ns2="327db40f-b973-4b93-b300-304d5ef6ee35" targetNamespace="http://schemas.microsoft.com/office/2006/metadata/properties" ma:root="true" ma:fieldsID="2148be60427136e606712eaf4497995a" ns2:_="">
    <xsd:import namespace="327db40f-b973-4b93-b300-304d5ef6ee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db40f-b973-4b93-b300-304d5ef6ee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6222ED-2CFE-4B16-824D-FA2A2F4D3B8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899FEB-E37A-4AB0-9C3E-C75513870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7BBE08F-196E-4E00-B060-4CB7406BE6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F31E6B-2EA1-43A8-816A-27E783C921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7db40f-b973-4b93-b300-304d5ef6ee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ata, Giovanny</dc:creator>
  <cp:keywords/>
  <dc:description/>
  <cp:lastModifiedBy>Zhou, Juyan</cp:lastModifiedBy>
  <cp:revision>3</cp:revision>
  <cp:lastPrinted>2022-09-27T19:13:00Z</cp:lastPrinted>
  <dcterms:created xsi:type="dcterms:W3CDTF">2024-08-26T20:29:00Z</dcterms:created>
  <dcterms:modified xsi:type="dcterms:W3CDTF">2024-08-26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C1BA487DE1D842A919B76518A95CA0</vt:lpwstr>
  </property>
  <property fmtid="{D5CDD505-2E9C-101B-9397-08002B2CF9AE}" pid="3" name="MSIP_Label_794a5f65-4bbe-4bbe-bb66-e23e35795661_Enabled">
    <vt:lpwstr>true</vt:lpwstr>
  </property>
  <property fmtid="{D5CDD505-2E9C-101B-9397-08002B2CF9AE}" pid="4" name="MSIP_Label_794a5f65-4bbe-4bbe-bb66-e23e35795661_SetDate">
    <vt:lpwstr>2022-09-28T20:21:46Z</vt:lpwstr>
  </property>
  <property fmtid="{D5CDD505-2E9C-101B-9397-08002B2CF9AE}" pid="5" name="MSIP_Label_794a5f65-4bbe-4bbe-bb66-e23e35795661_Method">
    <vt:lpwstr>Privileged</vt:lpwstr>
  </property>
  <property fmtid="{D5CDD505-2E9C-101B-9397-08002B2CF9AE}" pid="6" name="MSIP_Label_794a5f65-4bbe-4bbe-bb66-e23e35795661_Name">
    <vt:lpwstr>794a5f65-4bbe-4bbe-bb66-e23e35795661</vt:lpwstr>
  </property>
  <property fmtid="{D5CDD505-2E9C-101B-9397-08002B2CF9AE}" pid="7" name="MSIP_Label_794a5f65-4bbe-4bbe-bb66-e23e35795661_SiteId">
    <vt:lpwstr>a00de4ec-48a8-43a6-be74-e31274e2060d</vt:lpwstr>
  </property>
  <property fmtid="{D5CDD505-2E9C-101B-9397-08002B2CF9AE}" pid="8" name="MSIP_Label_794a5f65-4bbe-4bbe-bb66-e23e35795661_ActionId">
    <vt:lpwstr>ce317a2e-7e5d-4c47-aab8-af7aa2e1da7b</vt:lpwstr>
  </property>
  <property fmtid="{D5CDD505-2E9C-101B-9397-08002B2CF9AE}" pid="9" name="MSIP_Label_794a5f65-4bbe-4bbe-bb66-e23e35795661_ContentBits">
    <vt:lpwstr>1</vt:lpwstr>
  </property>
  <property fmtid="{D5CDD505-2E9C-101B-9397-08002B2CF9AE}" pid="10" name="MerckAIPLabel">
    <vt:lpwstr>Public</vt:lpwstr>
  </property>
  <property fmtid="{D5CDD505-2E9C-101B-9397-08002B2CF9AE}" pid="11" name="MerckAIPDataExchange">
    <vt:lpwstr>!MRKMIP@Public</vt:lpwstr>
  </property>
  <property fmtid="{D5CDD505-2E9C-101B-9397-08002B2CF9AE}" pid="12" name="_NewReviewCycle">
    <vt:lpwstr/>
  </property>
  <property fmtid="{D5CDD505-2E9C-101B-9397-08002B2CF9AE}" pid="13" name="Order">
    <vt:r8>192300</vt:r8>
  </property>
  <property fmtid="{D5CDD505-2E9C-101B-9397-08002B2CF9AE}" pid="14" name="TriggerFlowInfo">
    <vt:lpwstr/>
  </property>
  <property fmtid="{D5CDD505-2E9C-101B-9397-08002B2CF9AE}" pid="15" name="ComplianceAssetId">
    <vt:lpwstr/>
  </property>
  <property fmtid="{D5CDD505-2E9C-101B-9397-08002B2CF9AE}" pid="16" name="_ExtendedDescription">
    <vt:lpwstr/>
  </property>
</Properties>
</file>